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DABEF" w14:textId="342EBF85" w:rsidR="00032847" w:rsidRPr="00742284" w:rsidRDefault="002B1F15" w:rsidP="00312864">
      <w:pPr>
        <w:ind w:left="-709"/>
        <w:rPr>
          <w:lang w:val="en-US"/>
        </w:rPr>
      </w:pPr>
      <w:r>
        <w:rPr>
          <w:lang w:val="en-US"/>
        </w:rPr>
        <w:t>Supplementary table</w:t>
      </w:r>
      <w:r w:rsidR="00F36F56" w:rsidRPr="00742284">
        <w:rPr>
          <w:lang w:val="en-US"/>
        </w:rPr>
        <w:t xml:space="preserve"> 1</w:t>
      </w:r>
      <w:r w:rsidR="00032847" w:rsidRPr="00742284">
        <w:rPr>
          <w:lang w:val="en-US"/>
        </w:rPr>
        <w:t xml:space="preserve">: </w:t>
      </w:r>
      <w:r w:rsidR="00312864" w:rsidRPr="00312864">
        <w:rPr>
          <w:lang w:val="en-US"/>
        </w:rPr>
        <w:t>Best valuable comparator for bone metastases in 41 patients with at least one positive lesion demonstrated by any of the imaging modalities (BS or PSMA PET/CT).</w:t>
      </w:r>
      <w:r w:rsidR="00312864">
        <w:rPr>
          <w:lang w:val="en-US"/>
        </w:rPr>
        <w:t xml:space="preserve"> </w:t>
      </w:r>
    </w:p>
    <w:tbl>
      <w:tblPr>
        <w:tblStyle w:val="Tabel-Gitter"/>
        <w:tblW w:w="15310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2977"/>
        <w:gridCol w:w="6804"/>
        <w:gridCol w:w="1276"/>
      </w:tblGrid>
      <w:tr w:rsidR="00A6061F" w:rsidRPr="00312864" w14:paraId="73563C33" w14:textId="487C0EA1" w:rsidTr="00312864">
        <w:trPr>
          <w:trHeight w:val="557"/>
        </w:trPr>
        <w:tc>
          <w:tcPr>
            <w:tcW w:w="1134" w:type="dxa"/>
          </w:tcPr>
          <w:p w14:paraId="2AC75CDD" w14:textId="142A4F18" w:rsidR="00A6061F" w:rsidRPr="00742284" w:rsidRDefault="00A6061F" w:rsidP="00CD4FDB">
            <w:pPr>
              <w:ind w:left="-22"/>
              <w:rPr>
                <w:b/>
              </w:rPr>
            </w:pPr>
            <w:r w:rsidRPr="00742284">
              <w:rPr>
                <w:b/>
              </w:rPr>
              <w:t>Patient</w:t>
            </w:r>
          </w:p>
        </w:tc>
        <w:tc>
          <w:tcPr>
            <w:tcW w:w="1560" w:type="dxa"/>
          </w:tcPr>
          <w:p w14:paraId="487DA331" w14:textId="77777777" w:rsidR="00A6061F" w:rsidRPr="00742284" w:rsidRDefault="00A6061F" w:rsidP="00CD4FDB">
            <w:pPr>
              <w:rPr>
                <w:b/>
                <w:lang w:val="en-US"/>
              </w:rPr>
            </w:pPr>
            <w:r w:rsidRPr="00742284">
              <w:rPr>
                <w:b/>
                <w:lang w:val="en-US"/>
              </w:rPr>
              <w:t>PSMA-PET/CT*</w:t>
            </w:r>
          </w:p>
          <w:p w14:paraId="327605EF" w14:textId="470C121A" w:rsidR="00A6061F" w:rsidRPr="00742284" w:rsidRDefault="00A6061F" w:rsidP="00CD4FDB">
            <w:pPr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2AAA8D22" w14:textId="382D9078" w:rsidR="00A6061F" w:rsidRPr="00742284" w:rsidRDefault="00A6061F" w:rsidP="00CD4FDB">
            <w:pPr>
              <w:rPr>
                <w:b/>
                <w:lang w:val="en-US"/>
              </w:rPr>
            </w:pPr>
            <w:r w:rsidRPr="00742284">
              <w:rPr>
                <w:b/>
                <w:lang w:val="en-US"/>
              </w:rPr>
              <w:t>Bone scan</w:t>
            </w:r>
          </w:p>
        </w:tc>
        <w:tc>
          <w:tcPr>
            <w:tcW w:w="2977" w:type="dxa"/>
          </w:tcPr>
          <w:p w14:paraId="760AFFCD" w14:textId="7851103D" w:rsidR="00A6061F" w:rsidRPr="00742284" w:rsidRDefault="00A6061F" w:rsidP="00CD4FDB">
            <w:pPr>
              <w:rPr>
                <w:b/>
                <w:lang w:val="en-US"/>
              </w:rPr>
            </w:pPr>
            <w:r w:rsidRPr="00742284">
              <w:rPr>
                <w:b/>
                <w:lang w:val="en-US"/>
              </w:rPr>
              <w:t>Additional Imaging before or after study related procedures</w:t>
            </w:r>
          </w:p>
        </w:tc>
        <w:tc>
          <w:tcPr>
            <w:tcW w:w="6804" w:type="dxa"/>
          </w:tcPr>
          <w:p w14:paraId="641A85B7" w14:textId="125DE702" w:rsidR="00A6061F" w:rsidRPr="00742284" w:rsidRDefault="00A6061F" w:rsidP="00EA2208">
            <w:pPr>
              <w:rPr>
                <w:b/>
                <w:lang w:val="en-US"/>
              </w:rPr>
            </w:pPr>
            <w:r w:rsidRPr="00742284">
              <w:rPr>
                <w:b/>
                <w:lang w:val="en-US"/>
              </w:rPr>
              <w:t>Interpretation of imaging and clinical follow up including PSA-values</w:t>
            </w:r>
          </w:p>
        </w:tc>
        <w:tc>
          <w:tcPr>
            <w:tcW w:w="1276" w:type="dxa"/>
          </w:tcPr>
          <w:p w14:paraId="1007ED54" w14:textId="0AF63730" w:rsidR="00A6061F" w:rsidRPr="00E5383B" w:rsidRDefault="00A6061F" w:rsidP="00E5383B">
            <w:pPr>
              <w:rPr>
                <w:b/>
                <w:lang w:val="en-US"/>
              </w:rPr>
            </w:pPr>
            <w:r w:rsidRPr="00E5383B">
              <w:rPr>
                <w:b/>
                <w:lang w:val="en-US"/>
              </w:rPr>
              <w:t xml:space="preserve">BVC </w:t>
            </w:r>
            <w:r w:rsidR="00E5383B" w:rsidRPr="00E5383B">
              <w:rPr>
                <w:b/>
                <w:lang w:val="en-US"/>
              </w:rPr>
              <w:t xml:space="preserve">at the </w:t>
            </w:r>
            <w:r w:rsidR="00E5383B">
              <w:rPr>
                <w:b/>
                <w:lang w:val="en-US"/>
              </w:rPr>
              <w:t>patient level</w:t>
            </w:r>
          </w:p>
        </w:tc>
      </w:tr>
      <w:tr w:rsidR="00A6061F" w:rsidRPr="00742284" w14:paraId="4AD9A8B8" w14:textId="662D7A83" w:rsidTr="00312864">
        <w:trPr>
          <w:trHeight w:val="1430"/>
        </w:trPr>
        <w:tc>
          <w:tcPr>
            <w:tcW w:w="1134" w:type="dxa"/>
          </w:tcPr>
          <w:p w14:paraId="3FC47F03" w14:textId="5A2C3610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  <w:p w14:paraId="70496F8D" w14:textId="77777777" w:rsidR="00A6061F" w:rsidRPr="00742284" w:rsidRDefault="00A6061F" w:rsidP="00226F6B">
            <w:pPr>
              <w:rPr>
                <w:rFonts w:ascii="Calibri" w:hAnsi="Calibri"/>
              </w:rPr>
            </w:pPr>
          </w:p>
          <w:p w14:paraId="4E5065B7" w14:textId="61B591AF" w:rsidR="00A6061F" w:rsidRPr="00742284" w:rsidRDefault="00A6061F" w:rsidP="00A66699"/>
        </w:tc>
        <w:tc>
          <w:tcPr>
            <w:tcW w:w="1560" w:type="dxa"/>
          </w:tcPr>
          <w:p w14:paraId="43D4AD67" w14:textId="77777777" w:rsidR="00A6061F" w:rsidRPr="00742284" w:rsidRDefault="00A6061F" w:rsidP="00EA2208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M1; </w:t>
            </w:r>
          </w:p>
          <w:p w14:paraId="264D50C6" w14:textId="1DEBB933" w:rsidR="00A6061F" w:rsidRPr="00742284" w:rsidRDefault="00501BBB" w:rsidP="00EA220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 xml:space="preserve">Th7 </w:t>
            </w:r>
          </w:p>
        </w:tc>
        <w:tc>
          <w:tcPr>
            <w:tcW w:w="1559" w:type="dxa"/>
          </w:tcPr>
          <w:p w14:paraId="341FCFA9" w14:textId="4117FB46" w:rsidR="00A6061F" w:rsidRPr="00742284" w:rsidRDefault="00A6061F" w:rsidP="00F75DF0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53DBAC43" w14:textId="77777777" w:rsidR="00A6061F" w:rsidRPr="00742284" w:rsidRDefault="00A6061F" w:rsidP="00F36F56">
            <w:pPr>
              <w:rPr>
                <w:lang w:val="en-US"/>
              </w:rPr>
            </w:pPr>
            <w:r w:rsidRPr="00742284">
              <w:rPr>
                <w:lang w:val="en-US"/>
              </w:rPr>
              <w:t>Anatomical MRI at staging</w:t>
            </w:r>
          </w:p>
          <w:p w14:paraId="04B3D3CE" w14:textId="1A17CC6A" w:rsidR="00A6061F" w:rsidRPr="00742284" w:rsidRDefault="001C3AFC" w:rsidP="00433B3C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proofErr w:type="spellStart"/>
            <w:r w:rsidR="00A6061F" w:rsidRPr="00742284">
              <w:rPr>
                <w:lang w:val="en-US"/>
              </w:rPr>
              <w:t>ce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 w:rsidR="00433B3C">
              <w:rPr>
                <w:lang w:val="en-US"/>
              </w:rPr>
              <w:t xml:space="preserve">at </w:t>
            </w:r>
            <w:r>
              <w:rPr>
                <w:lang w:val="en-US"/>
              </w:rPr>
              <w:t xml:space="preserve">staging and at </w:t>
            </w:r>
            <w:r w:rsidR="00A6061F" w:rsidRPr="00742284">
              <w:rPr>
                <w:lang w:val="en-US"/>
              </w:rPr>
              <w:t xml:space="preserve">30 months </w:t>
            </w:r>
          </w:p>
        </w:tc>
        <w:tc>
          <w:tcPr>
            <w:tcW w:w="6804" w:type="dxa"/>
          </w:tcPr>
          <w:p w14:paraId="3BF5B8CF" w14:textId="2FD0C07E" w:rsidR="00A366FF" w:rsidRPr="00742284" w:rsidRDefault="00A366FF" w:rsidP="00A366FF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The patient </w:t>
            </w:r>
            <w:r>
              <w:rPr>
                <w:lang w:val="en-US"/>
              </w:rPr>
              <w:t>received</w:t>
            </w:r>
            <w:r w:rsidRPr="00742284">
              <w:rPr>
                <w:lang w:val="en-US"/>
              </w:rPr>
              <w:t xml:space="preserve"> radiotherapy </w:t>
            </w:r>
            <w:r>
              <w:rPr>
                <w:lang w:val="en-US"/>
              </w:rPr>
              <w:t xml:space="preserve">of the prostate </w:t>
            </w:r>
            <w:r w:rsidRPr="00742284">
              <w:rPr>
                <w:lang w:val="en-US"/>
              </w:rPr>
              <w:t>and ADT.</w:t>
            </w:r>
          </w:p>
          <w:p w14:paraId="1D06ED31" w14:textId="4BDAEAFB" w:rsidR="00A6061F" w:rsidRPr="00742284" w:rsidRDefault="00A6061F" w:rsidP="00731D0B">
            <w:pPr>
              <w:rPr>
                <w:lang w:val="en-US"/>
              </w:rPr>
            </w:pPr>
            <w:r w:rsidRPr="00742284">
              <w:rPr>
                <w:lang w:val="en-US"/>
              </w:rPr>
              <w:t>MRI p</w:t>
            </w:r>
            <w:r w:rsidR="001461D0">
              <w:rPr>
                <w:lang w:val="en-US"/>
              </w:rPr>
              <w:t>r</w:t>
            </w:r>
            <w:r w:rsidRPr="00742284">
              <w:rPr>
                <w:lang w:val="en-US"/>
              </w:rPr>
              <w:t>o</w:t>
            </w:r>
            <w:r w:rsidR="001461D0">
              <w:rPr>
                <w:lang w:val="en-US"/>
              </w:rPr>
              <w:t>bable</w:t>
            </w:r>
            <w:r w:rsidRPr="00742284">
              <w:rPr>
                <w:lang w:val="en-US"/>
              </w:rPr>
              <w:t xml:space="preserve"> hemangioma.</w:t>
            </w:r>
          </w:p>
          <w:p w14:paraId="0BC2771C" w14:textId="5DF9B027" w:rsidR="00A6061F" w:rsidRPr="00742284" w:rsidRDefault="00A6061F" w:rsidP="00731D0B">
            <w:pPr>
              <w:rPr>
                <w:lang w:val="en-US"/>
              </w:rPr>
            </w:pPr>
            <w:proofErr w:type="spellStart"/>
            <w:proofErr w:type="gramStart"/>
            <w:r w:rsidRPr="00742284">
              <w:rPr>
                <w:lang w:val="en-US"/>
              </w:rPr>
              <w:t>ceCT</w:t>
            </w:r>
            <w:proofErr w:type="spellEnd"/>
            <w:proofErr w:type="gramEnd"/>
            <w:r w:rsidRPr="00742284">
              <w:rPr>
                <w:lang w:val="en-US"/>
              </w:rPr>
              <w:t xml:space="preserve"> no</w:t>
            </w:r>
            <w:r w:rsidR="001C3AFC">
              <w:rPr>
                <w:lang w:val="en-US"/>
              </w:rPr>
              <w:t xml:space="preserve"> </w:t>
            </w:r>
            <w:r w:rsidR="00D46492">
              <w:rPr>
                <w:lang w:val="en-US"/>
              </w:rPr>
              <w:t>morphologi</w:t>
            </w:r>
            <w:r w:rsidR="001C3AFC">
              <w:rPr>
                <w:lang w:val="en-US"/>
              </w:rPr>
              <w:t>c</w:t>
            </w:r>
            <w:r w:rsidR="00D46492">
              <w:rPr>
                <w:lang w:val="en-US"/>
              </w:rPr>
              <w:t xml:space="preserve"> changes during ADT</w:t>
            </w:r>
            <w:r w:rsidR="00AE6C97">
              <w:rPr>
                <w:lang w:val="en-US"/>
              </w:rPr>
              <w:t xml:space="preserve"> compared to pretrea</w:t>
            </w:r>
            <w:r w:rsidR="00A366FF">
              <w:rPr>
                <w:lang w:val="en-US"/>
              </w:rPr>
              <w:t>tment.</w:t>
            </w:r>
          </w:p>
          <w:p w14:paraId="37B33FBC" w14:textId="21A293BF" w:rsidR="00A6061F" w:rsidRPr="00742284" w:rsidRDefault="00A6061F" w:rsidP="00EA2208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 skeletal-related </w:t>
            </w:r>
            <w:r w:rsidR="005E7850">
              <w:rPr>
                <w:lang w:val="en-US"/>
              </w:rPr>
              <w:t>symptoms</w:t>
            </w:r>
            <w:r w:rsidR="002B1F15">
              <w:rPr>
                <w:rFonts w:cstheme="minorHAnsi"/>
                <w:lang w:val="en-US"/>
              </w:rPr>
              <w:t>†</w:t>
            </w:r>
            <w:r w:rsidRPr="00742284">
              <w:rPr>
                <w:lang w:val="en-US"/>
              </w:rPr>
              <w:t xml:space="preserve"> </w:t>
            </w:r>
          </w:p>
          <w:p w14:paraId="39A15892" w14:textId="7F343D2B" w:rsidR="00A6061F" w:rsidRPr="00742284" w:rsidRDefault="00A6061F" w:rsidP="00EA2208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695C583" w14:textId="03CDAC9F" w:rsidR="00A6061F" w:rsidRPr="00742284" w:rsidRDefault="00A6061F" w:rsidP="00E456BE">
            <w:pPr>
              <w:rPr>
                <w:lang w:val="en-US"/>
              </w:rPr>
            </w:pPr>
            <w:r w:rsidRPr="00742284">
              <w:rPr>
                <w:lang w:val="en-US"/>
              </w:rPr>
              <w:t>Me</w:t>
            </w:r>
          </w:p>
        </w:tc>
      </w:tr>
      <w:tr w:rsidR="00A6061F" w:rsidRPr="00742284" w14:paraId="6774B17A" w14:textId="203F8998" w:rsidTr="00312864">
        <w:trPr>
          <w:trHeight w:val="1201"/>
        </w:trPr>
        <w:tc>
          <w:tcPr>
            <w:tcW w:w="1134" w:type="dxa"/>
          </w:tcPr>
          <w:p w14:paraId="117BC6ED" w14:textId="6FDA279A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  <w:p w14:paraId="1B2A89F7" w14:textId="68DF815F" w:rsidR="00A6061F" w:rsidRPr="00742284" w:rsidRDefault="00A6061F" w:rsidP="00A66699"/>
        </w:tc>
        <w:tc>
          <w:tcPr>
            <w:tcW w:w="1560" w:type="dxa"/>
          </w:tcPr>
          <w:p w14:paraId="0835283D" w14:textId="01B81B58" w:rsidR="00A6061F" w:rsidRPr="00742284" w:rsidRDefault="00A6061F" w:rsidP="000F54E2">
            <w:proofErr w:type="spellStart"/>
            <w:r w:rsidRPr="00742284">
              <w:t>Me</w:t>
            </w:r>
            <w:proofErr w:type="spellEnd"/>
            <w:r w:rsidRPr="00742284">
              <w:t>;</w:t>
            </w:r>
          </w:p>
          <w:p w14:paraId="51FDD639" w14:textId="7CF7FF3A" w:rsidR="00A6061F" w:rsidRPr="00742284" w:rsidRDefault="00501BBB" w:rsidP="000A7F62">
            <w:r>
              <w:t>*</w:t>
            </w:r>
            <w:r w:rsidR="00A6061F" w:rsidRPr="00742284">
              <w:t>L5</w:t>
            </w:r>
          </w:p>
        </w:tc>
        <w:tc>
          <w:tcPr>
            <w:tcW w:w="1559" w:type="dxa"/>
          </w:tcPr>
          <w:p w14:paraId="3DB22545" w14:textId="0EFDB705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79C84DFD" w14:textId="51073E3E" w:rsidR="00A6061F" w:rsidRPr="00742284" w:rsidRDefault="00501BBB" w:rsidP="00EA220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8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left rib </w:t>
            </w:r>
          </w:p>
        </w:tc>
        <w:tc>
          <w:tcPr>
            <w:tcW w:w="2977" w:type="dxa"/>
          </w:tcPr>
          <w:p w14:paraId="54708E23" w14:textId="7EFE708D" w:rsidR="00A6061F" w:rsidRPr="00742284" w:rsidRDefault="00A6061F" w:rsidP="001F13DA">
            <w:pPr>
              <w:rPr>
                <w:lang w:val="en-US"/>
              </w:rPr>
            </w:pPr>
            <w:r w:rsidRPr="00742284"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30719B19" w14:textId="7C5530D7" w:rsidR="005E7850" w:rsidRPr="00742284" w:rsidRDefault="005E7850" w:rsidP="005E7850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 skeletal-related </w:t>
            </w:r>
            <w:r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  <w:r w:rsidRPr="00742284">
              <w:rPr>
                <w:lang w:val="en-US"/>
              </w:rPr>
              <w:t xml:space="preserve"> </w:t>
            </w:r>
          </w:p>
          <w:p w14:paraId="525196EC" w14:textId="0789DC42" w:rsidR="00A6061F" w:rsidRPr="00742284" w:rsidRDefault="00AE6C97" w:rsidP="00EA2208">
            <w:pPr>
              <w:rPr>
                <w:lang w:val="en-US"/>
              </w:rPr>
            </w:pPr>
            <w:r>
              <w:rPr>
                <w:lang w:val="en-US"/>
              </w:rPr>
              <w:t>ADT</w:t>
            </w:r>
            <w:r w:rsidR="00A6061F" w:rsidRPr="00742284">
              <w:rPr>
                <w:lang w:val="en-US"/>
              </w:rPr>
              <w:t xml:space="preserve">, with PSA stable </w:t>
            </w:r>
            <w:r w:rsidR="00A366FF">
              <w:rPr>
                <w:lang w:val="en-US"/>
              </w:rPr>
              <w:t>(</w:t>
            </w:r>
            <w:r w:rsidR="00A6061F" w:rsidRPr="00742284">
              <w:rPr>
                <w:lang w:val="en-US"/>
              </w:rPr>
              <w:t>0.5 ng/mL</w:t>
            </w:r>
            <w:r w:rsidR="00A366FF">
              <w:rPr>
                <w:lang w:val="en-US"/>
              </w:rPr>
              <w:t>)</w:t>
            </w:r>
            <w:r w:rsidR="00A6061F" w:rsidRPr="00742284">
              <w:rPr>
                <w:lang w:val="en-US"/>
              </w:rPr>
              <w:t xml:space="preserve"> for more than 2 years</w:t>
            </w:r>
          </w:p>
          <w:p w14:paraId="1F17BD12" w14:textId="77777777" w:rsidR="00A6061F" w:rsidRPr="00742284" w:rsidRDefault="00A6061F" w:rsidP="00CD4FD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76986BA1" w14:textId="6395F943" w:rsidR="00A6061F" w:rsidRPr="00742284" w:rsidRDefault="00A6061F" w:rsidP="00731D0B">
            <w:pPr>
              <w:rPr>
                <w:lang w:val="en-US"/>
              </w:rPr>
            </w:pPr>
            <w:r w:rsidRPr="00742284">
              <w:rPr>
                <w:lang w:val="en-US"/>
              </w:rPr>
              <w:t>Me</w:t>
            </w:r>
          </w:p>
        </w:tc>
      </w:tr>
      <w:tr w:rsidR="00A6061F" w:rsidRPr="00742284" w14:paraId="03941615" w14:textId="7A8BE815" w:rsidTr="00312864">
        <w:trPr>
          <w:trHeight w:val="1117"/>
        </w:trPr>
        <w:tc>
          <w:tcPr>
            <w:tcW w:w="1134" w:type="dxa"/>
          </w:tcPr>
          <w:p w14:paraId="6337B9B1" w14:textId="4A004028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  <w:p w14:paraId="0F918144" w14:textId="1759843E" w:rsidR="00A6061F" w:rsidRPr="00742284" w:rsidRDefault="00A6061F" w:rsidP="00A66699"/>
        </w:tc>
        <w:tc>
          <w:tcPr>
            <w:tcW w:w="1560" w:type="dxa"/>
          </w:tcPr>
          <w:p w14:paraId="739BC215" w14:textId="17A4253C" w:rsidR="00A6061F" w:rsidRPr="00742284" w:rsidRDefault="00A6061F" w:rsidP="00CD4FDB">
            <w:r w:rsidRPr="00742284">
              <w:t>M1;</w:t>
            </w:r>
          </w:p>
          <w:p w14:paraId="3FF68E02" w14:textId="001F46C5" w:rsidR="00A6061F" w:rsidRPr="00742284" w:rsidRDefault="00501BBB" w:rsidP="00CD4FDB">
            <w:pPr>
              <w:rPr>
                <w:lang w:val="en-US"/>
              </w:rPr>
            </w:pPr>
            <w:r>
              <w:t>*</w:t>
            </w:r>
            <w:proofErr w:type="spellStart"/>
            <w:r w:rsidR="00AE6C97">
              <w:t>Left</w:t>
            </w:r>
            <w:proofErr w:type="spellEnd"/>
            <w:r w:rsidR="00AE6C97">
              <w:t xml:space="preserve"> </w:t>
            </w:r>
            <w:proofErr w:type="spellStart"/>
            <w:r w:rsidR="00AE6C97">
              <w:t>isch</w:t>
            </w:r>
            <w:r w:rsidR="00A6061F" w:rsidRPr="00742284">
              <w:t>iadic</w:t>
            </w:r>
            <w:proofErr w:type="spellEnd"/>
            <w:r w:rsidR="00A6061F" w:rsidRPr="00742284">
              <w:t xml:space="preserve"> bone</w:t>
            </w:r>
          </w:p>
        </w:tc>
        <w:tc>
          <w:tcPr>
            <w:tcW w:w="1559" w:type="dxa"/>
          </w:tcPr>
          <w:p w14:paraId="2EF40406" w14:textId="0F352F2A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1;</w:t>
            </w:r>
          </w:p>
          <w:p w14:paraId="799E0CFE" w14:textId="25035A99" w:rsidR="00A6061F" w:rsidRPr="00742284" w:rsidRDefault="00501BBB" w:rsidP="00CD4FDB">
            <w:pPr>
              <w:rPr>
                <w:lang w:val="en-US"/>
              </w:rPr>
            </w:pPr>
            <w:r>
              <w:t>*</w:t>
            </w:r>
            <w:proofErr w:type="spellStart"/>
            <w:r w:rsidR="00AE6C97">
              <w:t>Left</w:t>
            </w:r>
            <w:proofErr w:type="spellEnd"/>
            <w:r w:rsidR="00AE6C97">
              <w:t xml:space="preserve"> </w:t>
            </w:r>
            <w:proofErr w:type="spellStart"/>
            <w:r w:rsidR="00AE6C97">
              <w:t>isch</w:t>
            </w:r>
            <w:r w:rsidR="00A6061F" w:rsidRPr="00742284">
              <w:t>iadic</w:t>
            </w:r>
            <w:proofErr w:type="spellEnd"/>
            <w:r w:rsidR="00A6061F" w:rsidRPr="00742284">
              <w:t xml:space="preserve"> bone</w:t>
            </w:r>
          </w:p>
        </w:tc>
        <w:tc>
          <w:tcPr>
            <w:tcW w:w="2977" w:type="dxa"/>
          </w:tcPr>
          <w:p w14:paraId="0735D14A" w14:textId="77777777" w:rsidR="008213F1" w:rsidRDefault="008213F1" w:rsidP="008213F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A6061F" w:rsidRPr="00742284">
              <w:rPr>
                <w:lang w:val="en-US"/>
              </w:rPr>
              <w:t xml:space="preserve"> </w:t>
            </w:r>
            <w:proofErr w:type="spellStart"/>
            <w:r w:rsidR="00A6061F" w:rsidRPr="00742284">
              <w:rPr>
                <w:lang w:val="en-US"/>
              </w:rPr>
              <w:t>ce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latest at 20 months</w:t>
            </w:r>
          </w:p>
          <w:p w14:paraId="63C93224" w14:textId="6E477FC7" w:rsidR="008213F1" w:rsidRDefault="008213F1" w:rsidP="008213F1">
            <w:pPr>
              <w:rPr>
                <w:lang w:val="en-US"/>
              </w:rPr>
            </w:pPr>
            <w:r>
              <w:rPr>
                <w:lang w:val="en-US"/>
              </w:rPr>
              <w:t>3 MRI the latest at 20 months</w:t>
            </w:r>
          </w:p>
          <w:p w14:paraId="6FB125B1" w14:textId="365023B0" w:rsidR="00A6061F" w:rsidRPr="00742284" w:rsidRDefault="008213F1" w:rsidP="008213F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A6061F" w:rsidRPr="00742284">
              <w:rPr>
                <w:lang w:val="en-US"/>
              </w:rPr>
              <w:t xml:space="preserve"> x-ray </w:t>
            </w:r>
            <w:r>
              <w:rPr>
                <w:lang w:val="en-US"/>
              </w:rPr>
              <w:t>the latest at 19 months</w:t>
            </w:r>
          </w:p>
        </w:tc>
        <w:tc>
          <w:tcPr>
            <w:tcW w:w="6804" w:type="dxa"/>
          </w:tcPr>
          <w:p w14:paraId="1620C7AD" w14:textId="679BA5AF" w:rsidR="00A6061F" w:rsidRPr="00742284" w:rsidRDefault="00433B3C" w:rsidP="003E431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CT</w:t>
            </w:r>
            <w:proofErr w:type="spellEnd"/>
            <w:r w:rsidR="008213F1">
              <w:rPr>
                <w:lang w:val="en-US"/>
              </w:rPr>
              <w:t>, MRI</w:t>
            </w:r>
            <w:r>
              <w:rPr>
                <w:lang w:val="en-US"/>
              </w:rPr>
              <w:t xml:space="preserve"> and X-ray c</w:t>
            </w:r>
            <w:r w:rsidR="00A6061F" w:rsidRPr="00742284">
              <w:rPr>
                <w:lang w:val="en-US"/>
              </w:rPr>
              <w:t xml:space="preserve">onfirm BM </w:t>
            </w:r>
            <w:r w:rsidR="00102E78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with </w:t>
            </w:r>
            <w:r w:rsidR="00A6061F" w:rsidRPr="00742284">
              <w:rPr>
                <w:lang w:val="en-US"/>
              </w:rPr>
              <w:t>increasing number of BM</w:t>
            </w:r>
          </w:p>
          <w:p w14:paraId="04DCFC6D" w14:textId="029902A1" w:rsidR="00A6061F" w:rsidRPr="00742284" w:rsidRDefault="00A6061F" w:rsidP="003E431A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Bone related pain. Died from disseminated </w:t>
            </w:r>
            <w:proofErr w:type="spellStart"/>
            <w:r w:rsidRPr="00742284">
              <w:rPr>
                <w:lang w:val="en-US"/>
              </w:rPr>
              <w:t>PCa</w:t>
            </w:r>
            <w:proofErr w:type="spellEnd"/>
          </w:p>
        </w:tc>
        <w:tc>
          <w:tcPr>
            <w:tcW w:w="1276" w:type="dxa"/>
          </w:tcPr>
          <w:p w14:paraId="7D78438A" w14:textId="0B358A66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010D93A2" w14:textId="6FEE5305" w:rsidTr="00312864">
        <w:trPr>
          <w:trHeight w:val="676"/>
        </w:trPr>
        <w:tc>
          <w:tcPr>
            <w:tcW w:w="1134" w:type="dxa"/>
          </w:tcPr>
          <w:p w14:paraId="2789F0D7" w14:textId="48FC8916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  <w:p w14:paraId="631FDD52" w14:textId="370EADBF" w:rsidR="00A6061F" w:rsidRPr="00742284" w:rsidRDefault="00A6061F" w:rsidP="00A66699"/>
        </w:tc>
        <w:tc>
          <w:tcPr>
            <w:tcW w:w="1560" w:type="dxa"/>
          </w:tcPr>
          <w:p w14:paraId="49DAC8EC" w14:textId="77777777" w:rsidR="00A6061F" w:rsidRPr="00742284" w:rsidRDefault="00A6061F" w:rsidP="00EA2208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709CB4FF" w14:textId="06927970" w:rsidR="00A6061F" w:rsidRPr="00742284" w:rsidRDefault="00501BBB" w:rsidP="00EA220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5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left rib</w:t>
            </w:r>
          </w:p>
        </w:tc>
        <w:tc>
          <w:tcPr>
            <w:tcW w:w="1559" w:type="dxa"/>
          </w:tcPr>
          <w:p w14:paraId="5D82FAC9" w14:textId="77777777" w:rsidR="00A6061F" w:rsidRPr="00742284" w:rsidRDefault="00A6061F" w:rsidP="00EA2208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2DFFD886" w14:textId="3C498253" w:rsidR="00A6061F" w:rsidRPr="00742284" w:rsidRDefault="00501BBB" w:rsidP="00EA220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5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left rib</w:t>
            </w:r>
          </w:p>
        </w:tc>
        <w:tc>
          <w:tcPr>
            <w:tcW w:w="2977" w:type="dxa"/>
          </w:tcPr>
          <w:p w14:paraId="67C78FA6" w14:textId="7839BCF8" w:rsidR="00A6061F" w:rsidRPr="00742284" w:rsidRDefault="001C3AFC" w:rsidP="001F13DA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proofErr w:type="spellStart"/>
            <w:r w:rsidR="00433B3C"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at</w:t>
            </w:r>
            <w:r>
              <w:rPr>
                <w:lang w:val="en-US"/>
              </w:rPr>
              <w:t xml:space="preserve"> staging and at</w:t>
            </w:r>
            <w:r w:rsidR="00A6061F" w:rsidRPr="00742284">
              <w:rPr>
                <w:lang w:val="en-US"/>
              </w:rPr>
              <w:t xml:space="preserve"> 26 months</w:t>
            </w:r>
          </w:p>
        </w:tc>
        <w:tc>
          <w:tcPr>
            <w:tcW w:w="6804" w:type="dxa"/>
          </w:tcPr>
          <w:p w14:paraId="41170E8B" w14:textId="4B221E77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 changes on </w:t>
            </w:r>
            <w:proofErr w:type="spellStart"/>
            <w:r w:rsidR="00433B3C">
              <w:rPr>
                <w:lang w:val="en-US"/>
              </w:rPr>
              <w:t>ce</w:t>
            </w:r>
            <w:r w:rsidRPr="00742284">
              <w:rPr>
                <w:lang w:val="en-US"/>
              </w:rPr>
              <w:t>CT</w:t>
            </w:r>
            <w:proofErr w:type="spellEnd"/>
            <w:r w:rsidRPr="00742284">
              <w:rPr>
                <w:lang w:val="en-US"/>
              </w:rPr>
              <w:t xml:space="preserve"> during 26 mo</w:t>
            </w:r>
            <w:r w:rsidR="00A366FF">
              <w:rPr>
                <w:lang w:val="en-US"/>
              </w:rPr>
              <w:t>n</w:t>
            </w:r>
            <w:r w:rsidRPr="00742284">
              <w:rPr>
                <w:lang w:val="en-US"/>
              </w:rPr>
              <w:t>ths of ADT. CT-morphology benign.</w:t>
            </w:r>
          </w:p>
          <w:p w14:paraId="66498BAF" w14:textId="4AFAB802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 clinical symptoms indicating BM. </w:t>
            </w:r>
            <w:r w:rsidR="00A366FF">
              <w:rPr>
                <w:lang w:val="en-US"/>
              </w:rPr>
              <w:t>S</w:t>
            </w:r>
            <w:r w:rsidRPr="00742284">
              <w:rPr>
                <w:lang w:val="en-US"/>
              </w:rPr>
              <w:t>table PSA at 2.5 ng/mL</w:t>
            </w:r>
          </w:p>
          <w:p w14:paraId="0C527E1C" w14:textId="050AC099" w:rsidR="00A6061F" w:rsidRPr="00742284" w:rsidRDefault="00A6061F" w:rsidP="00CD4FD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42270DE1" w14:textId="2E748912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M0 </w:t>
            </w:r>
          </w:p>
        </w:tc>
      </w:tr>
      <w:tr w:rsidR="00A6061F" w:rsidRPr="00742284" w14:paraId="5A63F9A1" w14:textId="3999B7AB" w:rsidTr="00312864">
        <w:trPr>
          <w:trHeight w:val="676"/>
        </w:trPr>
        <w:tc>
          <w:tcPr>
            <w:tcW w:w="1134" w:type="dxa"/>
          </w:tcPr>
          <w:p w14:paraId="3050B55F" w14:textId="4AE96B14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  <w:p w14:paraId="22F2DD79" w14:textId="04921AC8" w:rsidR="00A6061F" w:rsidRPr="00742284" w:rsidRDefault="00A6061F" w:rsidP="00A66699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43C4BFEF" w14:textId="4FCD1EAD" w:rsidR="00A6061F" w:rsidRPr="00742284" w:rsidRDefault="00A6061F" w:rsidP="002D29B5">
            <w:r w:rsidRPr="00742284">
              <w:t>M1;</w:t>
            </w:r>
          </w:p>
          <w:p w14:paraId="2CA17926" w14:textId="3BA00FFF" w:rsidR="00A6061F" w:rsidRPr="00742284" w:rsidRDefault="00501BBB" w:rsidP="00220934">
            <w:pPr>
              <w:rPr>
                <w:lang w:val="en-US"/>
              </w:rPr>
            </w:pPr>
            <w:r>
              <w:t>*</w:t>
            </w:r>
            <w:proofErr w:type="spellStart"/>
            <w:r w:rsidR="00A6061F" w:rsidRPr="00742284">
              <w:t>Left</w:t>
            </w:r>
            <w:proofErr w:type="spellEnd"/>
            <w:r w:rsidR="00A6061F" w:rsidRPr="00742284">
              <w:t xml:space="preserve"> </w:t>
            </w:r>
            <w:proofErr w:type="spellStart"/>
            <w:r w:rsidR="00A6061F" w:rsidRPr="00742284">
              <w:t>iliac</w:t>
            </w:r>
            <w:proofErr w:type="spellEnd"/>
            <w:r w:rsidR="00A6061F" w:rsidRPr="00742284">
              <w:t xml:space="preserve"> bone</w:t>
            </w:r>
          </w:p>
        </w:tc>
        <w:tc>
          <w:tcPr>
            <w:tcW w:w="1559" w:type="dxa"/>
          </w:tcPr>
          <w:p w14:paraId="71479513" w14:textId="77777777" w:rsidR="00A6061F" w:rsidRPr="00742284" w:rsidRDefault="00A6061F" w:rsidP="00220934">
            <w:r w:rsidRPr="00742284">
              <w:t>M1;</w:t>
            </w:r>
          </w:p>
          <w:p w14:paraId="7FDE03D7" w14:textId="64B2D4F1" w:rsidR="00A6061F" w:rsidRPr="00742284" w:rsidRDefault="00501BBB" w:rsidP="00220934">
            <w:pPr>
              <w:rPr>
                <w:lang w:val="en-US"/>
              </w:rPr>
            </w:pPr>
            <w:r>
              <w:t>*</w:t>
            </w:r>
            <w:proofErr w:type="spellStart"/>
            <w:r w:rsidR="00A6061F" w:rsidRPr="00742284">
              <w:t>Left</w:t>
            </w:r>
            <w:proofErr w:type="spellEnd"/>
            <w:r w:rsidR="00A6061F" w:rsidRPr="00742284">
              <w:t xml:space="preserve"> </w:t>
            </w:r>
            <w:proofErr w:type="spellStart"/>
            <w:r w:rsidR="00A6061F" w:rsidRPr="00742284">
              <w:t>iliac</w:t>
            </w:r>
            <w:proofErr w:type="spellEnd"/>
            <w:r w:rsidR="00A6061F" w:rsidRPr="00742284">
              <w:t xml:space="preserve"> bone</w:t>
            </w:r>
          </w:p>
        </w:tc>
        <w:tc>
          <w:tcPr>
            <w:tcW w:w="2977" w:type="dxa"/>
          </w:tcPr>
          <w:p w14:paraId="15069AB3" w14:textId="15D51C98" w:rsidR="00A6061F" w:rsidRPr="00742284" w:rsidRDefault="001C3AFC" w:rsidP="001C3AFC">
            <w:pPr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proofErr w:type="spellStart"/>
            <w:r w:rsidR="00A6061F" w:rsidRPr="00742284">
              <w:rPr>
                <w:lang w:val="en-US"/>
              </w:rPr>
              <w:t>ceCT</w:t>
            </w:r>
            <w:proofErr w:type="spellEnd"/>
            <w:r w:rsidR="00A6061F" w:rsidRPr="00742284">
              <w:rPr>
                <w:lang w:val="en-US"/>
              </w:rPr>
              <w:t xml:space="preserve"> at </w:t>
            </w:r>
            <w:r>
              <w:rPr>
                <w:lang w:val="en-US"/>
              </w:rPr>
              <w:t xml:space="preserve">staging, at </w:t>
            </w:r>
            <w:r w:rsidR="00A6061F" w:rsidRPr="00742284">
              <w:rPr>
                <w:lang w:val="en-US"/>
              </w:rPr>
              <w:t>12 and 24 months</w:t>
            </w:r>
            <w:r w:rsidR="00433B3C">
              <w:rPr>
                <w:lang w:val="en-US"/>
              </w:rPr>
              <w:t xml:space="preserve"> </w:t>
            </w:r>
          </w:p>
        </w:tc>
        <w:tc>
          <w:tcPr>
            <w:tcW w:w="6804" w:type="dxa"/>
          </w:tcPr>
          <w:p w14:paraId="037A00DC" w14:textId="0C8FE36D" w:rsidR="00A6061F" w:rsidRPr="00742284" w:rsidRDefault="00A366FF" w:rsidP="00220934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A6061F" w:rsidRPr="00742284">
              <w:rPr>
                <w:lang w:val="en-US"/>
              </w:rPr>
              <w:t xml:space="preserve">ncreasing sclerosis of the metastases in </w:t>
            </w:r>
            <w:proofErr w:type="spellStart"/>
            <w:r w:rsidR="00A6061F" w:rsidRPr="00742284">
              <w:rPr>
                <w:lang w:val="en-US"/>
              </w:rPr>
              <w:t>os</w:t>
            </w:r>
            <w:proofErr w:type="spellEnd"/>
            <w:r w:rsidR="00A6061F" w:rsidRPr="00742284">
              <w:rPr>
                <w:lang w:val="en-US"/>
              </w:rPr>
              <w:t xml:space="preserve"> ilium after start of </w:t>
            </w:r>
            <w:r w:rsidR="00AE6C97">
              <w:rPr>
                <w:lang w:val="en-US"/>
              </w:rPr>
              <w:t>ADT</w:t>
            </w:r>
            <w:r w:rsidR="00A6061F" w:rsidRPr="00742284">
              <w:rPr>
                <w:lang w:val="en-US"/>
              </w:rPr>
              <w:t xml:space="preserve"> </w:t>
            </w:r>
          </w:p>
          <w:p w14:paraId="1157E274" w14:textId="04035235" w:rsidR="005E7850" w:rsidRPr="00742284" w:rsidRDefault="005E7850" w:rsidP="005E7850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 skeletal-related </w:t>
            </w:r>
            <w:r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  <w:r w:rsidRPr="00742284">
              <w:rPr>
                <w:lang w:val="en-US"/>
              </w:rPr>
              <w:t xml:space="preserve"> </w:t>
            </w:r>
          </w:p>
          <w:p w14:paraId="7878800A" w14:textId="1D4D32AC" w:rsidR="00A6061F" w:rsidRPr="00742284" w:rsidRDefault="00A6061F" w:rsidP="00220934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E59EFFA" w14:textId="2B123B3F" w:rsidR="00A6061F" w:rsidRPr="00742284" w:rsidRDefault="00A6061F" w:rsidP="00E456BE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1BA91905" w14:textId="77777777" w:rsidTr="00312864">
        <w:trPr>
          <w:trHeight w:val="676"/>
        </w:trPr>
        <w:tc>
          <w:tcPr>
            <w:tcW w:w="1134" w:type="dxa"/>
          </w:tcPr>
          <w:p w14:paraId="413199AD" w14:textId="442D16E7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  <w:p w14:paraId="701E7FDE" w14:textId="4BF7B7D9" w:rsidR="00A6061F" w:rsidRPr="00742284" w:rsidRDefault="00A6061F" w:rsidP="00226F6B">
            <w:pPr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14:paraId="5D1C6C7F" w14:textId="01608469" w:rsidR="00A6061F" w:rsidRPr="00742284" w:rsidRDefault="00A6061F" w:rsidP="00CD4FDB">
            <w:r w:rsidRPr="00742284">
              <w:t>M0</w:t>
            </w:r>
          </w:p>
        </w:tc>
        <w:tc>
          <w:tcPr>
            <w:tcW w:w="1559" w:type="dxa"/>
          </w:tcPr>
          <w:p w14:paraId="737A0630" w14:textId="503805FE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385F95CC" w14:textId="7CA7913A" w:rsidR="00A6061F" w:rsidRPr="00742284" w:rsidRDefault="00A6061F" w:rsidP="00220934">
            <w:pPr>
              <w:rPr>
                <w:lang w:val="en-US"/>
              </w:rPr>
            </w:pPr>
            <w:r w:rsidRPr="00742284">
              <w:rPr>
                <w:lang w:val="en-US"/>
              </w:rPr>
              <w:t>*12</w:t>
            </w:r>
            <w:r w:rsidRPr="00501BBB">
              <w:rPr>
                <w:vertAlign w:val="superscript"/>
                <w:lang w:val="en-US"/>
              </w:rPr>
              <w:t>th</w:t>
            </w:r>
            <w:r w:rsidR="00501BBB">
              <w:rPr>
                <w:lang w:val="en-US"/>
              </w:rPr>
              <w:t xml:space="preserve"> </w:t>
            </w:r>
            <w:r w:rsidRPr="00742284">
              <w:rPr>
                <w:lang w:val="en-US"/>
              </w:rPr>
              <w:t xml:space="preserve">right rib </w:t>
            </w:r>
          </w:p>
          <w:p w14:paraId="267B1FED" w14:textId="6CDCCC32" w:rsidR="00A6061F" w:rsidRPr="00742284" w:rsidRDefault="00A6061F" w:rsidP="00501BBB">
            <w:pPr>
              <w:rPr>
                <w:lang w:val="en-US"/>
              </w:rPr>
            </w:pPr>
            <w:r w:rsidRPr="00742284">
              <w:rPr>
                <w:lang w:val="en-US"/>
              </w:rPr>
              <w:t>*5</w:t>
            </w:r>
            <w:r w:rsidRPr="00501BBB">
              <w:rPr>
                <w:vertAlign w:val="superscript"/>
                <w:lang w:val="en-US"/>
              </w:rPr>
              <w:t>th</w:t>
            </w:r>
            <w:r w:rsidR="00501BBB">
              <w:rPr>
                <w:lang w:val="en-US"/>
              </w:rPr>
              <w:t xml:space="preserve"> </w:t>
            </w:r>
            <w:r w:rsidRPr="00742284">
              <w:rPr>
                <w:lang w:val="en-US"/>
              </w:rPr>
              <w:t>left rib</w:t>
            </w:r>
          </w:p>
        </w:tc>
        <w:tc>
          <w:tcPr>
            <w:tcW w:w="2977" w:type="dxa"/>
          </w:tcPr>
          <w:p w14:paraId="5C848E21" w14:textId="2BB6A5CC" w:rsidR="00A6061F" w:rsidRPr="00742284" w:rsidRDefault="00A6061F" w:rsidP="00433B3C">
            <w:pPr>
              <w:rPr>
                <w:lang w:val="en-US"/>
              </w:rPr>
            </w:pPr>
            <w:r w:rsidRPr="00742284">
              <w:rPr>
                <w:lang w:val="en-US"/>
              </w:rPr>
              <w:t>PSMA PET/</w:t>
            </w:r>
            <w:proofErr w:type="spellStart"/>
            <w:r w:rsidR="001C3AFC">
              <w:rPr>
                <w:lang w:val="en-US"/>
              </w:rPr>
              <w:t>ce</w:t>
            </w:r>
            <w:r w:rsidRPr="00742284">
              <w:rPr>
                <w:lang w:val="en-US"/>
              </w:rPr>
              <w:t>CT</w:t>
            </w:r>
            <w:proofErr w:type="spellEnd"/>
            <w:r w:rsidRPr="00742284">
              <w:rPr>
                <w:lang w:val="en-US"/>
              </w:rPr>
              <w:t xml:space="preserve"> </w:t>
            </w:r>
            <w:r w:rsidR="00433B3C">
              <w:rPr>
                <w:lang w:val="en-US"/>
              </w:rPr>
              <w:t xml:space="preserve">at </w:t>
            </w:r>
            <w:r w:rsidRPr="00742284">
              <w:rPr>
                <w:lang w:val="en-US"/>
              </w:rPr>
              <w:t xml:space="preserve">3 months </w:t>
            </w:r>
          </w:p>
        </w:tc>
        <w:tc>
          <w:tcPr>
            <w:tcW w:w="6804" w:type="dxa"/>
          </w:tcPr>
          <w:p w14:paraId="644D6951" w14:textId="36197F2E" w:rsidR="00A6061F" w:rsidRPr="00742284" w:rsidRDefault="00A6061F" w:rsidP="00D46492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PSMA no </w:t>
            </w:r>
            <w:r w:rsidR="00D46492">
              <w:rPr>
                <w:lang w:val="en-US"/>
              </w:rPr>
              <w:t>BM</w:t>
            </w:r>
            <w:r w:rsidRPr="00742284">
              <w:rPr>
                <w:lang w:val="en-US"/>
              </w:rPr>
              <w:t>, no sclerotic lesions in ribs after start of ADT</w:t>
            </w:r>
          </w:p>
        </w:tc>
        <w:tc>
          <w:tcPr>
            <w:tcW w:w="1276" w:type="dxa"/>
          </w:tcPr>
          <w:p w14:paraId="6C7D3D64" w14:textId="5AF956A6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742284" w14:paraId="757F82FC" w14:textId="77777777" w:rsidTr="00312864">
        <w:trPr>
          <w:trHeight w:val="676"/>
        </w:trPr>
        <w:tc>
          <w:tcPr>
            <w:tcW w:w="1134" w:type="dxa"/>
          </w:tcPr>
          <w:p w14:paraId="37D0E699" w14:textId="42B359C5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  <w:p w14:paraId="3BA2EDBC" w14:textId="7954EF8C" w:rsidR="00A6061F" w:rsidRPr="00742284" w:rsidRDefault="00A6061F" w:rsidP="00226F6B">
            <w:pPr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14:paraId="74872979" w14:textId="2C7EDEEE" w:rsidR="00A6061F" w:rsidRPr="00742284" w:rsidRDefault="00A6061F" w:rsidP="00CD4FDB">
            <w:r w:rsidRPr="00742284">
              <w:t>M0</w:t>
            </w:r>
          </w:p>
        </w:tc>
        <w:tc>
          <w:tcPr>
            <w:tcW w:w="1559" w:type="dxa"/>
          </w:tcPr>
          <w:p w14:paraId="3811CD7E" w14:textId="77777777" w:rsidR="00A6061F" w:rsidRPr="00742284" w:rsidRDefault="00A6061F" w:rsidP="00A04C72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004F018B" w14:textId="2462285A" w:rsidR="00A6061F" w:rsidRPr="00742284" w:rsidRDefault="00501BBB" w:rsidP="00A04C7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S1</w:t>
            </w:r>
          </w:p>
        </w:tc>
        <w:tc>
          <w:tcPr>
            <w:tcW w:w="2977" w:type="dxa"/>
          </w:tcPr>
          <w:p w14:paraId="2287E3C9" w14:textId="77777777" w:rsidR="00102E78" w:rsidRDefault="00A6061F" w:rsidP="00A366FF">
            <w:pPr>
              <w:rPr>
                <w:lang w:val="en-US"/>
              </w:rPr>
            </w:pPr>
            <w:proofErr w:type="spellStart"/>
            <w:r w:rsidRPr="00742284">
              <w:rPr>
                <w:lang w:val="en-US"/>
              </w:rPr>
              <w:t>NaF</w:t>
            </w:r>
            <w:proofErr w:type="spellEnd"/>
            <w:r w:rsidRPr="00742284">
              <w:rPr>
                <w:lang w:val="en-US"/>
              </w:rPr>
              <w:t xml:space="preserve"> </w:t>
            </w:r>
            <w:r w:rsidR="00102E78">
              <w:rPr>
                <w:lang w:val="en-US"/>
              </w:rPr>
              <w:t xml:space="preserve">PET/CT </w:t>
            </w:r>
          </w:p>
          <w:p w14:paraId="71FAEB43" w14:textId="593006F6" w:rsidR="00A6061F" w:rsidRPr="00742284" w:rsidRDefault="00433B3C" w:rsidP="00A366F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at staging </w:t>
            </w:r>
          </w:p>
        </w:tc>
        <w:tc>
          <w:tcPr>
            <w:tcW w:w="6804" w:type="dxa"/>
          </w:tcPr>
          <w:p w14:paraId="6E5E0EDC" w14:textId="07147B95" w:rsidR="00433B3C" w:rsidRDefault="00A6061F" w:rsidP="00E445A1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 </w:t>
            </w:r>
            <w:r w:rsidR="00D46492">
              <w:rPr>
                <w:lang w:val="en-US"/>
              </w:rPr>
              <w:t>BM</w:t>
            </w:r>
            <w:r w:rsidR="00433B3C">
              <w:rPr>
                <w:lang w:val="en-US"/>
              </w:rPr>
              <w:t xml:space="preserve"> on </w:t>
            </w:r>
            <w:proofErr w:type="spellStart"/>
            <w:r w:rsidR="00433B3C">
              <w:rPr>
                <w:lang w:val="en-US"/>
              </w:rPr>
              <w:t>NaF</w:t>
            </w:r>
            <w:proofErr w:type="spellEnd"/>
            <w:r w:rsidR="00433B3C">
              <w:rPr>
                <w:lang w:val="en-US"/>
              </w:rPr>
              <w:t xml:space="preserve"> PET/CT and </w:t>
            </w:r>
            <w:proofErr w:type="spellStart"/>
            <w:r w:rsidR="00433B3C">
              <w:rPr>
                <w:lang w:val="en-US"/>
              </w:rPr>
              <w:t>ceCT</w:t>
            </w:r>
            <w:proofErr w:type="spellEnd"/>
            <w:r w:rsidR="00433B3C">
              <w:rPr>
                <w:lang w:val="en-US"/>
              </w:rPr>
              <w:t>,</w:t>
            </w:r>
          </w:p>
          <w:p w14:paraId="42206B44" w14:textId="2310C891" w:rsidR="00A6061F" w:rsidRPr="00433B3C" w:rsidRDefault="00A6061F" w:rsidP="00433B3C">
            <w:pPr>
              <w:rPr>
                <w:lang w:val="en-US"/>
              </w:rPr>
            </w:pPr>
            <w:r w:rsidRPr="00742284">
              <w:rPr>
                <w:lang w:val="en-US"/>
              </w:rPr>
              <w:t>RP</w:t>
            </w:r>
            <w:r w:rsidR="00433B3C">
              <w:rPr>
                <w:lang w:val="en-US"/>
              </w:rPr>
              <w:t xml:space="preserve"> with immeasurable</w:t>
            </w:r>
            <w:r w:rsidRPr="00742284">
              <w:rPr>
                <w:lang w:val="en-US"/>
              </w:rPr>
              <w:t xml:space="preserve"> PSA</w:t>
            </w:r>
            <w:r w:rsidR="00433B3C">
              <w:rPr>
                <w:lang w:val="en-US"/>
              </w:rPr>
              <w:t xml:space="preserve"> for </w:t>
            </w:r>
            <w:r w:rsidR="00433B3C" w:rsidRPr="00433B3C">
              <w:rPr>
                <w:lang w:val="en-US"/>
              </w:rPr>
              <w:t>12 months (ongoing)</w:t>
            </w:r>
          </w:p>
        </w:tc>
        <w:tc>
          <w:tcPr>
            <w:tcW w:w="1276" w:type="dxa"/>
          </w:tcPr>
          <w:p w14:paraId="0F6374AB" w14:textId="29610467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D46492" w14:paraId="74AE8F9C" w14:textId="6BCB0019" w:rsidTr="00312864">
        <w:trPr>
          <w:trHeight w:val="676"/>
        </w:trPr>
        <w:tc>
          <w:tcPr>
            <w:tcW w:w="1134" w:type="dxa"/>
          </w:tcPr>
          <w:p w14:paraId="33943E42" w14:textId="6F74AA3B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8</w:t>
            </w:r>
          </w:p>
          <w:p w14:paraId="486C72EC" w14:textId="5B981990" w:rsidR="00A6061F" w:rsidRPr="00742284" w:rsidRDefault="00A6061F" w:rsidP="00A66699"/>
        </w:tc>
        <w:tc>
          <w:tcPr>
            <w:tcW w:w="1560" w:type="dxa"/>
          </w:tcPr>
          <w:p w14:paraId="2208D495" w14:textId="6E284893" w:rsidR="00A6061F" w:rsidRPr="00742284" w:rsidRDefault="00A6061F" w:rsidP="00CD4FDB">
            <w:r w:rsidRPr="00742284">
              <w:t>M0</w:t>
            </w:r>
          </w:p>
        </w:tc>
        <w:tc>
          <w:tcPr>
            <w:tcW w:w="1559" w:type="dxa"/>
          </w:tcPr>
          <w:p w14:paraId="013876DB" w14:textId="77777777" w:rsidR="00A6061F" w:rsidRPr="00742284" w:rsidRDefault="00A6061F" w:rsidP="00220934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3C2F31EE" w14:textId="282568C4" w:rsidR="00A6061F" w:rsidRPr="00742284" w:rsidRDefault="00501BBB" w:rsidP="00501BBB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4</w:t>
            </w:r>
            <w:r w:rsidR="00A6061F" w:rsidRPr="00501BBB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</w:t>
            </w:r>
            <w:r w:rsidR="00A6061F" w:rsidRPr="00742284">
              <w:rPr>
                <w:lang w:val="en-US"/>
              </w:rPr>
              <w:t>right rib</w:t>
            </w:r>
          </w:p>
        </w:tc>
        <w:tc>
          <w:tcPr>
            <w:tcW w:w="2977" w:type="dxa"/>
          </w:tcPr>
          <w:p w14:paraId="1DB2181D" w14:textId="77777777" w:rsidR="00433B3C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MRI </w:t>
            </w:r>
            <w:r w:rsidR="00433B3C">
              <w:rPr>
                <w:lang w:val="en-US"/>
              </w:rPr>
              <w:t>at staging</w:t>
            </w:r>
          </w:p>
          <w:p w14:paraId="4D152B90" w14:textId="3FCE969C" w:rsidR="00A6061F" w:rsidRPr="00742284" w:rsidRDefault="00433B3C" w:rsidP="00CD4F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at 12 months</w:t>
            </w:r>
            <w:r w:rsidR="00A6061F" w:rsidRPr="00742284">
              <w:rPr>
                <w:lang w:val="en-US"/>
              </w:rPr>
              <w:t xml:space="preserve"> </w:t>
            </w:r>
          </w:p>
          <w:p w14:paraId="4D914AFD" w14:textId="77777777" w:rsidR="00A6061F" w:rsidRPr="00742284" w:rsidRDefault="00A6061F" w:rsidP="00CD4FDB">
            <w:pPr>
              <w:rPr>
                <w:lang w:val="en-US"/>
              </w:rPr>
            </w:pPr>
          </w:p>
          <w:p w14:paraId="1F82B00E" w14:textId="77777777" w:rsidR="00A6061F" w:rsidRPr="00742284" w:rsidRDefault="00A6061F" w:rsidP="00CD4FDB">
            <w:pPr>
              <w:rPr>
                <w:lang w:val="en-US"/>
              </w:rPr>
            </w:pPr>
          </w:p>
        </w:tc>
        <w:tc>
          <w:tcPr>
            <w:tcW w:w="6804" w:type="dxa"/>
          </w:tcPr>
          <w:p w14:paraId="413FB861" w14:textId="48B5DE29" w:rsidR="005E7850" w:rsidRPr="00742284" w:rsidRDefault="005E7850" w:rsidP="005E7850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ceCT</w:t>
            </w:r>
            <w:proofErr w:type="spellEnd"/>
            <w:proofErr w:type="gramEnd"/>
            <w:r>
              <w:rPr>
                <w:lang w:val="en-US"/>
              </w:rPr>
              <w:t xml:space="preserve"> n</w:t>
            </w:r>
            <w:r w:rsidR="00A6061F" w:rsidRPr="00742284">
              <w:rPr>
                <w:lang w:val="en-US"/>
              </w:rPr>
              <w:t xml:space="preserve">o </w:t>
            </w:r>
            <w:r w:rsidR="00D46492">
              <w:rPr>
                <w:lang w:val="en-US"/>
              </w:rPr>
              <w:t>BM</w:t>
            </w:r>
            <w:r w:rsidR="00A6061F" w:rsidRPr="00742284">
              <w:rPr>
                <w:lang w:val="en-US"/>
              </w:rPr>
              <w:t xml:space="preserve"> at follow up</w:t>
            </w:r>
            <w:r w:rsidR="00D46492">
              <w:rPr>
                <w:lang w:val="en-US"/>
              </w:rPr>
              <w:t>.</w:t>
            </w:r>
            <w:r w:rsidR="00A6061F" w:rsidRPr="00742284">
              <w:rPr>
                <w:lang w:val="en-US"/>
              </w:rPr>
              <w:t xml:space="preserve"> </w:t>
            </w:r>
            <w:r w:rsidRPr="00742284">
              <w:rPr>
                <w:lang w:val="en-US"/>
              </w:rPr>
              <w:t xml:space="preserve">No skeletal-related </w:t>
            </w:r>
            <w:r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  <w:r w:rsidRPr="00742284">
              <w:rPr>
                <w:lang w:val="en-US"/>
              </w:rPr>
              <w:t xml:space="preserve"> </w:t>
            </w:r>
          </w:p>
          <w:p w14:paraId="33662EDD" w14:textId="57D0AC4C" w:rsidR="00A6061F" w:rsidRPr="00742284" w:rsidRDefault="00A6061F" w:rsidP="00D46492">
            <w:pPr>
              <w:rPr>
                <w:lang w:val="en-US"/>
              </w:rPr>
            </w:pPr>
            <w:r w:rsidRPr="00742284">
              <w:rPr>
                <w:lang w:val="en-US"/>
              </w:rPr>
              <w:t>Have received radiotherapy combined with ADT</w:t>
            </w:r>
            <w:r w:rsidR="00D46492">
              <w:rPr>
                <w:lang w:val="en-US"/>
              </w:rPr>
              <w:t>.</w:t>
            </w:r>
            <w:r w:rsidRPr="00742284">
              <w:rPr>
                <w:lang w:val="en-US"/>
              </w:rPr>
              <w:t xml:space="preserve"> PSA</w:t>
            </w:r>
            <w:r w:rsidR="00D46492">
              <w:rPr>
                <w:lang w:val="en-US"/>
              </w:rPr>
              <w:t xml:space="preserve"> immeasurable</w:t>
            </w:r>
            <w:r w:rsidRPr="00742284">
              <w:rPr>
                <w:lang w:val="en-US"/>
              </w:rPr>
              <w:t xml:space="preserve"> for more than a year</w:t>
            </w:r>
            <w:r w:rsidR="00D46492">
              <w:rPr>
                <w:lang w:val="en-US"/>
              </w:rPr>
              <w:t xml:space="preserve"> (ongoing).</w:t>
            </w:r>
          </w:p>
        </w:tc>
        <w:tc>
          <w:tcPr>
            <w:tcW w:w="1276" w:type="dxa"/>
          </w:tcPr>
          <w:p w14:paraId="422B7BBC" w14:textId="40E84E57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742284" w14:paraId="1F2D93CC" w14:textId="6CFB8FEC" w:rsidTr="00312864">
        <w:trPr>
          <w:trHeight w:val="676"/>
        </w:trPr>
        <w:tc>
          <w:tcPr>
            <w:tcW w:w="1134" w:type="dxa"/>
          </w:tcPr>
          <w:p w14:paraId="5A08EFEB" w14:textId="278A7173" w:rsidR="00A6061F" w:rsidRPr="00D46492" w:rsidRDefault="00D97169" w:rsidP="00226F6B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9</w:t>
            </w:r>
          </w:p>
          <w:p w14:paraId="5A0A797B" w14:textId="77777777" w:rsidR="00A6061F" w:rsidRPr="00D46492" w:rsidRDefault="00A6061F" w:rsidP="00A66699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18B7A398" w14:textId="77777777" w:rsidR="00A6061F" w:rsidRPr="00742284" w:rsidRDefault="00A6061F" w:rsidP="008B190D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52D54026" w14:textId="46344AD0" w:rsidR="00A6061F" w:rsidRPr="00742284" w:rsidRDefault="00A6061F" w:rsidP="008B190D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 </w:t>
            </w:r>
            <w:r w:rsidR="00501BBB">
              <w:rPr>
                <w:lang w:val="en-US"/>
              </w:rPr>
              <w:t>*</w:t>
            </w:r>
            <w:r w:rsidRPr="00742284">
              <w:rPr>
                <w:lang w:val="en-US"/>
              </w:rPr>
              <w:t>Th9</w:t>
            </w:r>
          </w:p>
        </w:tc>
        <w:tc>
          <w:tcPr>
            <w:tcW w:w="1559" w:type="dxa"/>
          </w:tcPr>
          <w:p w14:paraId="576275F2" w14:textId="39CB64C5" w:rsidR="00A6061F" w:rsidRPr="00742284" w:rsidRDefault="00A6061F" w:rsidP="00CD4FDB">
            <w:pPr>
              <w:rPr>
                <w:lang w:val="en-US"/>
              </w:rPr>
            </w:pPr>
            <w:r w:rsidRPr="00D46492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5F9F69CD" w14:textId="12318D60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PSMA</w:t>
            </w:r>
            <w:r w:rsidR="00A366FF">
              <w:rPr>
                <w:lang w:val="en-US"/>
              </w:rPr>
              <w:t xml:space="preserve"> PET/CT at 3 months</w:t>
            </w:r>
          </w:p>
          <w:p w14:paraId="2B1774D5" w14:textId="1E08C758" w:rsidR="00A6061F" w:rsidRPr="00742284" w:rsidRDefault="00A6061F" w:rsidP="00A366FF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MRI </w:t>
            </w:r>
            <w:r w:rsidR="00A366FF">
              <w:rPr>
                <w:lang w:val="en-US"/>
              </w:rPr>
              <w:t xml:space="preserve">of pelvis and </w:t>
            </w:r>
            <w:proofErr w:type="spellStart"/>
            <w:r w:rsidR="00A366FF">
              <w:rPr>
                <w:lang w:val="en-US"/>
              </w:rPr>
              <w:t>ce</w:t>
            </w:r>
            <w:r w:rsidRPr="00742284">
              <w:rPr>
                <w:lang w:val="en-US"/>
              </w:rPr>
              <w:t>CT</w:t>
            </w:r>
            <w:proofErr w:type="spellEnd"/>
            <w:r w:rsidRPr="00742284">
              <w:rPr>
                <w:lang w:val="en-US"/>
              </w:rPr>
              <w:t xml:space="preserve"> </w:t>
            </w:r>
            <w:r w:rsidR="00A366FF">
              <w:rPr>
                <w:lang w:val="en-US"/>
              </w:rPr>
              <w:t>at staging</w:t>
            </w:r>
          </w:p>
        </w:tc>
        <w:tc>
          <w:tcPr>
            <w:tcW w:w="6804" w:type="dxa"/>
          </w:tcPr>
          <w:p w14:paraId="491FC33F" w14:textId="1ABA5308" w:rsidR="00501BBB" w:rsidRDefault="00501BBB" w:rsidP="00A6061F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ceCT</w:t>
            </w:r>
            <w:proofErr w:type="spellEnd"/>
            <w:proofErr w:type="gramEnd"/>
            <w:r>
              <w:rPr>
                <w:lang w:val="en-US"/>
              </w:rPr>
              <w:t xml:space="preserve"> and PSMA PET/CT at follow up without BM.</w:t>
            </w:r>
          </w:p>
          <w:p w14:paraId="659BB69B" w14:textId="3EF3634C" w:rsidR="005E7850" w:rsidRPr="00742284" w:rsidRDefault="00501BBB" w:rsidP="005E7850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Have received radiotherapy combined with ADT -&gt; </w:t>
            </w:r>
            <w:r>
              <w:rPr>
                <w:lang w:val="en-US"/>
              </w:rPr>
              <w:t xml:space="preserve">immeasurable </w:t>
            </w:r>
            <w:r w:rsidRPr="00742284">
              <w:rPr>
                <w:lang w:val="en-US"/>
              </w:rPr>
              <w:t>PSA for more than a year</w:t>
            </w:r>
            <w:r>
              <w:rPr>
                <w:lang w:val="en-US"/>
              </w:rPr>
              <w:t xml:space="preserve"> (ongoing).</w:t>
            </w:r>
            <w:r w:rsidRPr="00742284">
              <w:rPr>
                <w:lang w:val="en-US"/>
              </w:rPr>
              <w:t xml:space="preserve"> </w:t>
            </w:r>
            <w:r w:rsidR="005E7850" w:rsidRPr="00742284">
              <w:rPr>
                <w:lang w:val="en-US"/>
              </w:rPr>
              <w:t xml:space="preserve">No skeletal-related </w:t>
            </w:r>
            <w:r w:rsidR="005E7850"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  <w:r w:rsidR="005E7850" w:rsidRPr="00742284">
              <w:rPr>
                <w:lang w:val="en-US"/>
              </w:rPr>
              <w:t xml:space="preserve"> </w:t>
            </w:r>
          </w:p>
          <w:p w14:paraId="7CAD84C7" w14:textId="7B6ED2D9" w:rsidR="00A6061F" w:rsidRPr="00742284" w:rsidRDefault="00A6061F" w:rsidP="00A6061F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956F0D6" w14:textId="77777777" w:rsidR="00A6061F" w:rsidRPr="00742284" w:rsidRDefault="00A6061F" w:rsidP="00BF2C44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  <w:p w14:paraId="63934897" w14:textId="1AC966E4" w:rsidR="00A6061F" w:rsidRPr="00742284" w:rsidRDefault="00A6061F" w:rsidP="00BF2C44">
            <w:pPr>
              <w:rPr>
                <w:lang w:val="en-US"/>
              </w:rPr>
            </w:pPr>
          </w:p>
        </w:tc>
      </w:tr>
      <w:tr w:rsidR="00A6061F" w:rsidRPr="00742284" w14:paraId="60E53AEE" w14:textId="2419FF59" w:rsidTr="00312864">
        <w:trPr>
          <w:trHeight w:val="676"/>
        </w:trPr>
        <w:tc>
          <w:tcPr>
            <w:tcW w:w="1134" w:type="dxa"/>
          </w:tcPr>
          <w:p w14:paraId="496BA5AC" w14:textId="18B1D1D9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  <w:p w14:paraId="59D4B25B" w14:textId="35A13016" w:rsidR="00A6061F" w:rsidRPr="00742284" w:rsidRDefault="00A6061F" w:rsidP="00CD4FDB"/>
        </w:tc>
        <w:tc>
          <w:tcPr>
            <w:tcW w:w="1560" w:type="dxa"/>
          </w:tcPr>
          <w:p w14:paraId="1A6A7CAC" w14:textId="61857100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1;</w:t>
            </w:r>
          </w:p>
          <w:p w14:paraId="6DBB316F" w14:textId="5E0C8352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*</w:t>
            </w:r>
            <w:r w:rsidR="00501BBB">
              <w:rPr>
                <w:lang w:val="en-US"/>
              </w:rPr>
              <w:t>R</w:t>
            </w:r>
            <w:r w:rsidRPr="00742284">
              <w:rPr>
                <w:lang w:val="en-US"/>
              </w:rPr>
              <w:t xml:space="preserve">ight pubic bone </w:t>
            </w:r>
          </w:p>
          <w:p w14:paraId="428E5579" w14:textId="59CA6FEA" w:rsidR="00A6061F" w:rsidRPr="00742284" w:rsidRDefault="00A6061F" w:rsidP="00501BBB">
            <w:pPr>
              <w:rPr>
                <w:lang w:val="en-US"/>
              </w:rPr>
            </w:pPr>
            <w:r w:rsidRPr="00742284">
              <w:rPr>
                <w:lang w:val="en-US"/>
              </w:rPr>
              <w:t>*</w:t>
            </w:r>
            <w:r w:rsidR="00501BBB">
              <w:rPr>
                <w:lang w:val="en-US"/>
              </w:rPr>
              <w:t>L</w:t>
            </w:r>
            <w:r w:rsidRPr="00742284">
              <w:rPr>
                <w:lang w:val="en-US"/>
              </w:rPr>
              <w:t>eft pubic bone</w:t>
            </w:r>
          </w:p>
        </w:tc>
        <w:tc>
          <w:tcPr>
            <w:tcW w:w="1559" w:type="dxa"/>
          </w:tcPr>
          <w:p w14:paraId="02DDC36E" w14:textId="77777777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61FD75BE" w14:textId="2116C738" w:rsidR="00A6061F" w:rsidRPr="00742284" w:rsidRDefault="00501BBB" w:rsidP="00220934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 xml:space="preserve">Right pubic bone </w:t>
            </w:r>
          </w:p>
        </w:tc>
        <w:tc>
          <w:tcPr>
            <w:tcW w:w="2977" w:type="dxa"/>
          </w:tcPr>
          <w:p w14:paraId="4DEA85F4" w14:textId="07E2ACB8" w:rsidR="00A6061F" w:rsidRPr="00742284" w:rsidRDefault="00A6061F" w:rsidP="00731D0B">
            <w:pPr>
              <w:rPr>
                <w:lang w:val="en-US"/>
              </w:rPr>
            </w:pPr>
            <w:proofErr w:type="spellStart"/>
            <w:r w:rsidRPr="00742284">
              <w:rPr>
                <w:lang w:val="en-US"/>
              </w:rPr>
              <w:t>ceCT</w:t>
            </w:r>
            <w:proofErr w:type="spellEnd"/>
            <w:r w:rsidR="00A366FF">
              <w:rPr>
                <w:lang w:val="en-US"/>
              </w:rPr>
              <w:t xml:space="preserve">  at staging</w:t>
            </w:r>
          </w:p>
        </w:tc>
        <w:tc>
          <w:tcPr>
            <w:tcW w:w="6804" w:type="dxa"/>
          </w:tcPr>
          <w:p w14:paraId="2DB39761" w14:textId="19034DE4" w:rsidR="00501BBB" w:rsidRDefault="00501BBB" w:rsidP="00501BB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confirms BM </w:t>
            </w:r>
          </w:p>
          <w:p w14:paraId="13961685" w14:textId="5F7B8794" w:rsidR="00A6061F" w:rsidRPr="00501BBB" w:rsidRDefault="00A6061F" w:rsidP="00501BBB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61E06B12" w14:textId="494EE5C7" w:rsidR="00A6061F" w:rsidRPr="00742284" w:rsidRDefault="00A6061F" w:rsidP="00CD4FDB">
            <w:r w:rsidRPr="00742284">
              <w:t>M1</w:t>
            </w:r>
          </w:p>
        </w:tc>
      </w:tr>
      <w:tr w:rsidR="00A6061F" w:rsidRPr="00742284" w14:paraId="2E050B81" w14:textId="1F2CCA23" w:rsidTr="00312864">
        <w:trPr>
          <w:trHeight w:val="676"/>
        </w:trPr>
        <w:tc>
          <w:tcPr>
            <w:tcW w:w="1134" w:type="dxa"/>
          </w:tcPr>
          <w:p w14:paraId="17174106" w14:textId="7FB3D29C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</w:t>
            </w:r>
          </w:p>
          <w:p w14:paraId="6C46A79B" w14:textId="1EF91365" w:rsidR="00A6061F" w:rsidRPr="00742284" w:rsidRDefault="00A6061F" w:rsidP="00CD4FDB"/>
        </w:tc>
        <w:tc>
          <w:tcPr>
            <w:tcW w:w="1560" w:type="dxa"/>
          </w:tcPr>
          <w:p w14:paraId="1B849CF7" w14:textId="4CED62E7" w:rsidR="00A6061F" w:rsidRPr="00742284" w:rsidRDefault="00A6061F" w:rsidP="00CD4FDB">
            <w:pPr>
              <w:rPr>
                <w:lang w:val="en-US"/>
              </w:rPr>
            </w:pPr>
            <w:r w:rsidRPr="00742284">
              <w:t xml:space="preserve">M0 </w:t>
            </w:r>
          </w:p>
        </w:tc>
        <w:tc>
          <w:tcPr>
            <w:tcW w:w="1559" w:type="dxa"/>
          </w:tcPr>
          <w:p w14:paraId="2495C540" w14:textId="77777777" w:rsidR="00A6061F" w:rsidRPr="00742284" w:rsidRDefault="00A6061F" w:rsidP="00A8712A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54376AB5" w14:textId="3BC7CB63" w:rsidR="00A6061F" w:rsidRPr="00742284" w:rsidRDefault="00A6061F" w:rsidP="00A8712A">
            <w:pPr>
              <w:rPr>
                <w:lang w:val="en-US"/>
              </w:rPr>
            </w:pPr>
            <w:r w:rsidRPr="00742284">
              <w:rPr>
                <w:lang w:val="en-US"/>
              </w:rPr>
              <w:t>*5</w:t>
            </w:r>
            <w:r w:rsidRPr="00742284">
              <w:rPr>
                <w:vertAlign w:val="superscript"/>
                <w:lang w:val="en-US"/>
              </w:rPr>
              <w:t>th</w:t>
            </w:r>
            <w:r w:rsidRPr="00742284">
              <w:rPr>
                <w:lang w:val="en-US"/>
              </w:rPr>
              <w:t xml:space="preserve"> left rib</w:t>
            </w:r>
          </w:p>
          <w:p w14:paraId="7A0E654B" w14:textId="630F007B" w:rsidR="00A6061F" w:rsidRPr="00742284" w:rsidRDefault="00A6061F" w:rsidP="00B756B8">
            <w:pPr>
              <w:rPr>
                <w:lang w:val="en-US"/>
              </w:rPr>
            </w:pPr>
            <w:r w:rsidRPr="00742284">
              <w:rPr>
                <w:lang w:val="en-US"/>
              </w:rPr>
              <w:t>*9</w:t>
            </w:r>
            <w:r w:rsidRPr="00742284">
              <w:rPr>
                <w:vertAlign w:val="superscript"/>
                <w:lang w:val="en-US"/>
              </w:rPr>
              <w:t>th</w:t>
            </w:r>
            <w:r w:rsidRPr="00742284">
              <w:rPr>
                <w:lang w:val="en-US"/>
              </w:rPr>
              <w:t xml:space="preserve"> right rib </w:t>
            </w:r>
          </w:p>
        </w:tc>
        <w:tc>
          <w:tcPr>
            <w:tcW w:w="2977" w:type="dxa"/>
          </w:tcPr>
          <w:p w14:paraId="5C228660" w14:textId="0B024F5F" w:rsidR="00A6061F" w:rsidRPr="00742284" w:rsidRDefault="00A366FF" w:rsidP="00CD4FDB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5D7F085A" w14:textId="6ED3BDCD" w:rsidR="00A6061F" w:rsidRPr="00742284" w:rsidRDefault="001461D0" w:rsidP="000F7E56">
            <w:pPr>
              <w:rPr>
                <w:lang w:val="en-US"/>
              </w:rPr>
            </w:pPr>
            <w:r>
              <w:rPr>
                <w:lang w:val="en-US"/>
              </w:rPr>
              <w:t xml:space="preserve">No treatment, wait and watch, </w:t>
            </w:r>
            <w:r w:rsidR="00A6061F" w:rsidRPr="00742284">
              <w:rPr>
                <w:lang w:val="en-US"/>
              </w:rPr>
              <w:t>stable PSA for 18 month</w:t>
            </w:r>
            <w:r>
              <w:rPr>
                <w:lang w:val="en-US"/>
              </w:rPr>
              <w:t>s</w:t>
            </w:r>
          </w:p>
        </w:tc>
        <w:tc>
          <w:tcPr>
            <w:tcW w:w="1276" w:type="dxa"/>
          </w:tcPr>
          <w:p w14:paraId="1DFB200C" w14:textId="6EC48679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742284" w14:paraId="63BC11E2" w14:textId="5CAF0383" w:rsidTr="00312864">
        <w:trPr>
          <w:trHeight w:val="676"/>
        </w:trPr>
        <w:tc>
          <w:tcPr>
            <w:tcW w:w="1134" w:type="dxa"/>
          </w:tcPr>
          <w:p w14:paraId="06D8CC09" w14:textId="30A9EEEA" w:rsidR="00A6061F" w:rsidRPr="00742284" w:rsidRDefault="00D97169" w:rsidP="00226F6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  <w:p w14:paraId="129717FA" w14:textId="5DE46FCB" w:rsidR="00A6061F" w:rsidRPr="00742284" w:rsidRDefault="00A6061F" w:rsidP="00A66699"/>
        </w:tc>
        <w:tc>
          <w:tcPr>
            <w:tcW w:w="1560" w:type="dxa"/>
          </w:tcPr>
          <w:p w14:paraId="5EEFE401" w14:textId="77777777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1;</w:t>
            </w:r>
          </w:p>
          <w:p w14:paraId="3CCD5EE9" w14:textId="39B6C76A" w:rsidR="00A6061F" w:rsidRPr="00742284" w:rsidRDefault="00501BBB" w:rsidP="00501BBB">
            <w:pPr>
              <w:rPr>
                <w:lang w:val="en-US"/>
              </w:rPr>
            </w:pPr>
            <w:r>
              <w:rPr>
                <w:lang w:val="en-US"/>
              </w:rPr>
              <w:t>*L</w:t>
            </w:r>
            <w:r w:rsidR="00A6061F" w:rsidRPr="00742284">
              <w:rPr>
                <w:lang w:val="en-US"/>
              </w:rPr>
              <w:t xml:space="preserve">eft pubic bone </w:t>
            </w:r>
          </w:p>
        </w:tc>
        <w:tc>
          <w:tcPr>
            <w:tcW w:w="1559" w:type="dxa"/>
          </w:tcPr>
          <w:p w14:paraId="24613BE7" w14:textId="2CEEC2F9" w:rsidR="00A6061F" w:rsidRPr="00742284" w:rsidRDefault="00A6061F" w:rsidP="006A4B61">
            <w:proofErr w:type="spellStart"/>
            <w:r w:rsidRPr="00742284">
              <w:t>Me</w:t>
            </w:r>
            <w:proofErr w:type="spellEnd"/>
            <w:r w:rsidRPr="00742284">
              <w:t>;</w:t>
            </w:r>
          </w:p>
          <w:p w14:paraId="5B5754DA" w14:textId="340CF524" w:rsidR="00A6061F" w:rsidRPr="00742284" w:rsidRDefault="00501BBB" w:rsidP="00B756B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Left pubic bone</w:t>
            </w:r>
          </w:p>
        </w:tc>
        <w:tc>
          <w:tcPr>
            <w:tcW w:w="2977" w:type="dxa"/>
          </w:tcPr>
          <w:p w14:paraId="4D9F38E9" w14:textId="347F0F0D" w:rsidR="00A6061F" w:rsidRPr="00742284" w:rsidRDefault="00A6061F" w:rsidP="006A4B61">
            <w:pPr>
              <w:rPr>
                <w:lang w:val="en-US"/>
              </w:rPr>
            </w:pPr>
            <w:proofErr w:type="spellStart"/>
            <w:r w:rsidRPr="00742284">
              <w:rPr>
                <w:lang w:val="en-US"/>
              </w:rPr>
              <w:t>c</w:t>
            </w:r>
            <w:r w:rsidR="00A366FF">
              <w:rPr>
                <w:lang w:val="en-US"/>
              </w:rPr>
              <w:t>eCT</w:t>
            </w:r>
            <w:proofErr w:type="spellEnd"/>
            <w:r w:rsidR="00A366FF">
              <w:rPr>
                <w:lang w:val="en-US"/>
              </w:rPr>
              <w:t xml:space="preserve">  at</w:t>
            </w:r>
            <w:r w:rsidR="00D46492">
              <w:rPr>
                <w:lang w:val="en-US"/>
              </w:rPr>
              <w:t xml:space="preserve"> </w:t>
            </w:r>
            <w:r w:rsidRPr="00742284">
              <w:rPr>
                <w:lang w:val="en-US"/>
              </w:rPr>
              <w:t>1 month</w:t>
            </w:r>
          </w:p>
        </w:tc>
        <w:tc>
          <w:tcPr>
            <w:tcW w:w="6804" w:type="dxa"/>
          </w:tcPr>
          <w:p w14:paraId="12BB1209" w14:textId="696354FF" w:rsidR="00A6061F" w:rsidRPr="00742284" w:rsidRDefault="001C3AFC" w:rsidP="001C3AFC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confirms</w:t>
            </w:r>
            <w:r w:rsidR="00A6061F" w:rsidRPr="00742284">
              <w:rPr>
                <w:lang w:val="en-US"/>
              </w:rPr>
              <w:t xml:space="preserve"> </w:t>
            </w:r>
            <w:r w:rsidR="00501BBB">
              <w:rPr>
                <w:lang w:val="en-US"/>
              </w:rPr>
              <w:t>B</w:t>
            </w:r>
            <w:r w:rsidR="00A6061F" w:rsidRPr="00742284">
              <w:rPr>
                <w:lang w:val="en-US"/>
              </w:rPr>
              <w:t>M</w:t>
            </w:r>
          </w:p>
        </w:tc>
        <w:tc>
          <w:tcPr>
            <w:tcW w:w="1276" w:type="dxa"/>
          </w:tcPr>
          <w:p w14:paraId="7D3BD71F" w14:textId="77777777" w:rsidR="00A6061F" w:rsidRPr="00742284" w:rsidRDefault="00A6061F" w:rsidP="00CD4FDB">
            <w:r w:rsidRPr="00742284">
              <w:t>M1</w:t>
            </w:r>
          </w:p>
          <w:p w14:paraId="6A0284C9" w14:textId="22B6C91E" w:rsidR="00A6061F" w:rsidRPr="00742284" w:rsidRDefault="00A6061F" w:rsidP="00CD4FDB"/>
        </w:tc>
      </w:tr>
      <w:tr w:rsidR="00A6061F" w:rsidRPr="00742284" w14:paraId="3CE37E6B" w14:textId="03EB482D" w:rsidTr="00312864">
        <w:trPr>
          <w:trHeight w:val="676"/>
        </w:trPr>
        <w:tc>
          <w:tcPr>
            <w:tcW w:w="1134" w:type="dxa"/>
          </w:tcPr>
          <w:p w14:paraId="26E21E33" w14:textId="42F39CD0" w:rsidR="00A6061F" w:rsidRPr="00742284" w:rsidRDefault="00D97169" w:rsidP="00EE114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</w:t>
            </w:r>
          </w:p>
          <w:p w14:paraId="5E16CAC4" w14:textId="21ADD46E" w:rsidR="00A6061F" w:rsidRPr="00742284" w:rsidRDefault="00A6061F" w:rsidP="00A66699"/>
        </w:tc>
        <w:tc>
          <w:tcPr>
            <w:tcW w:w="1560" w:type="dxa"/>
          </w:tcPr>
          <w:p w14:paraId="4115B19B" w14:textId="77777777" w:rsidR="00A6061F" w:rsidRPr="00742284" w:rsidRDefault="00A6061F" w:rsidP="00AB4673">
            <w:pPr>
              <w:rPr>
                <w:lang w:val="en-US"/>
              </w:rPr>
            </w:pPr>
            <w:r w:rsidRPr="00742284">
              <w:rPr>
                <w:lang w:val="en-US"/>
              </w:rPr>
              <w:t>M1;</w:t>
            </w:r>
          </w:p>
          <w:p w14:paraId="42241464" w14:textId="37D5B256" w:rsidR="00501BBB" w:rsidRDefault="00501BBB" w:rsidP="00AB4673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4 in left pubic/</w:t>
            </w:r>
            <w:proofErr w:type="spellStart"/>
            <w:r w:rsidR="00A6061F" w:rsidRPr="00742284">
              <w:rPr>
                <w:lang w:val="en-US"/>
              </w:rPr>
              <w:t>is</w:t>
            </w:r>
            <w:r w:rsidR="00AE6C97">
              <w:rPr>
                <w:lang w:val="en-US"/>
              </w:rPr>
              <w:t>c</w:t>
            </w:r>
            <w:r w:rsidR="00A6061F" w:rsidRPr="00742284">
              <w:rPr>
                <w:lang w:val="en-US"/>
              </w:rPr>
              <w:t>hiadic</w:t>
            </w:r>
            <w:proofErr w:type="spellEnd"/>
            <w:r w:rsidR="00A6061F" w:rsidRPr="00742284">
              <w:rPr>
                <w:lang w:val="en-US"/>
              </w:rPr>
              <w:t xml:space="preserve"> bone </w:t>
            </w:r>
          </w:p>
          <w:p w14:paraId="2AAA7B16" w14:textId="073EC5F5" w:rsidR="00A6061F" w:rsidRPr="00742284" w:rsidRDefault="00501BBB" w:rsidP="00501BBB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5 in right pubic/</w:t>
            </w:r>
            <w:proofErr w:type="spellStart"/>
            <w:r w:rsidR="00A6061F" w:rsidRPr="00742284">
              <w:rPr>
                <w:lang w:val="en-US"/>
              </w:rPr>
              <w:t>ischiadic</w:t>
            </w:r>
            <w:proofErr w:type="spellEnd"/>
            <w:r w:rsidR="00A6061F" w:rsidRPr="00742284">
              <w:rPr>
                <w:lang w:val="en-US"/>
              </w:rPr>
              <w:t xml:space="preserve"> bone</w:t>
            </w:r>
          </w:p>
        </w:tc>
        <w:tc>
          <w:tcPr>
            <w:tcW w:w="1559" w:type="dxa"/>
          </w:tcPr>
          <w:p w14:paraId="73D4A3DF" w14:textId="77777777" w:rsidR="00A6061F" w:rsidRPr="00742284" w:rsidRDefault="00A6061F" w:rsidP="0093761B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  <w:p w14:paraId="5CEFD310" w14:textId="3AB9DC95" w:rsidR="00A6061F" w:rsidRPr="00742284" w:rsidRDefault="00501BBB" w:rsidP="00B756B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3 in right pubic</w:t>
            </w:r>
          </w:p>
          <w:p w14:paraId="1A97569B" w14:textId="530C4BB8" w:rsidR="00501BBB" w:rsidRDefault="00501BBB" w:rsidP="00501BBB">
            <w:pPr>
              <w:rPr>
                <w:lang w:val="en-US"/>
              </w:rPr>
            </w:pPr>
            <w:r w:rsidRPr="00742284">
              <w:rPr>
                <w:lang w:val="en-US"/>
              </w:rPr>
              <w:t>B</w:t>
            </w:r>
            <w:r>
              <w:rPr>
                <w:lang w:val="en-US"/>
              </w:rPr>
              <w:t>one</w:t>
            </w:r>
          </w:p>
          <w:p w14:paraId="1C292A92" w14:textId="19C1B534" w:rsidR="00A6061F" w:rsidRPr="00742284" w:rsidRDefault="00501BBB" w:rsidP="00501BBB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 xml:space="preserve">one in left pubic bone </w:t>
            </w:r>
          </w:p>
        </w:tc>
        <w:tc>
          <w:tcPr>
            <w:tcW w:w="2977" w:type="dxa"/>
          </w:tcPr>
          <w:p w14:paraId="1E60BBE1" w14:textId="5B003C91" w:rsidR="00A6061F" w:rsidRPr="00742284" w:rsidRDefault="00D46492" w:rsidP="00CD4FDB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proofErr w:type="spellStart"/>
            <w:r w:rsidR="00A6061F" w:rsidRPr="00742284">
              <w:rPr>
                <w:lang w:val="en-US"/>
              </w:rPr>
              <w:t>c</w:t>
            </w:r>
            <w:r>
              <w:rPr>
                <w:lang w:val="en-US"/>
              </w:rPr>
              <w:t>eCT</w:t>
            </w:r>
            <w:proofErr w:type="spellEnd"/>
            <w:r>
              <w:rPr>
                <w:lang w:val="en-US"/>
              </w:rPr>
              <w:t xml:space="preserve"> the latest at </w:t>
            </w:r>
            <w:r w:rsidR="00A6061F" w:rsidRPr="00742284">
              <w:rPr>
                <w:lang w:val="en-US"/>
              </w:rPr>
              <w:t>14 months</w:t>
            </w:r>
          </w:p>
          <w:p w14:paraId="58C45487" w14:textId="62A28B43" w:rsidR="00A6061F" w:rsidRPr="00742284" w:rsidRDefault="00D46492" w:rsidP="00D46492">
            <w:pPr>
              <w:rPr>
                <w:lang w:val="en-US"/>
              </w:rPr>
            </w:pPr>
            <w:r>
              <w:rPr>
                <w:lang w:val="en-US"/>
              </w:rPr>
              <w:t>2 BS</w:t>
            </w:r>
            <w:r w:rsidR="00A6061F" w:rsidRPr="00742284">
              <w:rPr>
                <w:lang w:val="en-US"/>
              </w:rPr>
              <w:t>,</w:t>
            </w:r>
            <w:r w:rsidR="008213F1">
              <w:rPr>
                <w:lang w:val="en-US"/>
              </w:rPr>
              <w:t xml:space="preserve"> the lat</w:t>
            </w:r>
            <w:r>
              <w:rPr>
                <w:lang w:val="en-US"/>
              </w:rPr>
              <w:t xml:space="preserve">est at </w:t>
            </w:r>
            <w:r w:rsidR="00A6061F" w:rsidRPr="00742284">
              <w:rPr>
                <w:lang w:val="en-US"/>
              </w:rPr>
              <w:t>14 months</w:t>
            </w:r>
          </w:p>
        </w:tc>
        <w:tc>
          <w:tcPr>
            <w:tcW w:w="6804" w:type="dxa"/>
          </w:tcPr>
          <w:p w14:paraId="4E88105F" w14:textId="4A262BDD" w:rsidR="00A6061F" w:rsidRPr="00742284" w:rsidRDefault="00A6061F" w:rsidP="00D46492">
            <w:pPr>
              <w:rPr>
                <w:lang w:val="en-US"/>
              </w:rPr>
            </w:pPr>
            <w:proofErr w:type="spellStart"/>
            <w:r w:rsidRPr="00742284">
              <w:rPr>
                <w:lang w:val="en-US"/>
              </w:rPr>
              <w:t>ceCT</w:t>
            </w:r>
            <w:proofErr w:type="spellEnd"/>
            <w:r w:rsidRPr="00742284">
              <w:rPr>
                <w:lang w:val="en-US"/>
              </w:rPr>
              <w:t xml:space="preserve"> and BS confirms BM</w:t>
            </w:r>
            <w:r w:rsidR="00D46492">
              <w:rPr>
                <w:lang w:val="en-US"/>
              </w:rPr>
              <w:t xml:space="preserve"> and with </w:t>
            </w:r>
            <w:r w:rsidRPr="00742284">
              <w:rPr>
                <w:lang w:val="en-US"/>
              </w:rPr>
              <w:t xml:space="preserve">increasing sclerosis after start of ADT </w:t>
            </w:r>
          </w:p>
        </w:tc>
        <w:tc>
          <w:tcPr>
            <w:tcW w:w="1276" w:type="dxa"/>
          </w:tcPr>
          <w:p w14:paraId="741D7F7F" w14:textId="0A80F799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432CBD3D" w14:textId="5165022A" w:rsidTr="00312864">
        <w:trPr>
          <w:trHeight w:val="676"/>
        </w:trPr>
        <w:tc>
          <w:tcPr>
            <w:tcW w:w="1134" w:type="dxa"/>
          </w:tcPr>
          <w:p w14:paraId="7E946A2E" w14:textId="45257A24" w:rsidR="00A6061F" w:rsidRPr="00742284" w:rsidRDefault="00D97169" w:rsidP="00D97169">
            <w:pPr>
              <w:rPr>
                <w:lang w:val="en-US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1560" w:type="dxa"/>
          </w:tcPr>
          <w:p w14:paraId="6FF3F1C9" w14:textId="1EEFC57E" w:rsidR="00A6061F" w:rsidRPr="00742284" w:rsidRDefault="00A6061F" w:rsidP="00CD4FDB">
            <w:pPr>
              <w:rPr>
                <w:lang w:val="en-US"/>
              </w:rPr>
            </w:pPr>
            <w:r w:rsidRPr="00742284">
              <w:t>M0</w:t>
            </w:r>
          </w:p>
        </w:tc>
        <w:tc>
          <w:tcPr>
            <w:tcW w:w="1559" w:type="dxa"/>
          </w:tcPr>
          <w:p w14:paraId="6F04C092" w14:textId="77777777" w:rsidR="001461D0" w:rsidRDefault="001461D0" w:rsidP="00CD4FDB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6EA8FB5F" w14:textId="04D000C3" w:rsidR="00A6061F" w:rsidRPr="00742284" w:rsidRDefault="00501BBB" w:rsidP="001461D0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1461D0">
              <w:rPr>
                <w:lang w:val="en-US"/>
              </w:rPr>
              <w:t>S</w:t>
            </w:r>
            <w:r w:rsidR="00A6061F" w:rsidRPr="00742284">
              <w:rPr>
                <w:lang w:val="en-US"/>
              </w:rPr>
              <w:t>acral bone</w:t>
            </w:r>
          </w:p>
        </w:tc>
        <w:tc>
          <w:tcPr>
            <w:tcW w:w="2977" w:type="dxa"/>
          </w:tcPr>
          <w:p w14:paraId="3229472F" w14:textId="57465EA8" w:rsidR="00A6061F" w:rsidRPr="00D46492" w:rsidRDefault="00A6061F" w:rsidP="00D46492">
            <w:pPr>
              <w:rPr>
                <w:lang w:val="en-US"/>
              </w:rPr>
            </w:pPr>
            <w:proofErr w:type="spellStart"/>
            <w:r w:rsidRPr="00D46492">
              <w:rPr>
                <w:lang w:val="en-US"/>
              </w:rPr>
              <w:t>mpMRI</w:t>
            </w:r>
            <w:proofErr w:type="spellEnd"/>
            <w:r w:rsidR="00D46492" w:rsidRPr="00D46492">
              <w:rPr>
                <w:lang w:val="en-US"/>
              </w:rPr>
              <w:t xml:space="preserve"> of the pelvis at </w:t>
            </w:r>
            <w:r w:rsidRPr="00D46492">
              <w:rPr>
                <w:lang w:val="en-US"/>
              </w:rPr>
              <w:t>1 month</w:t>
            </w:r>
          </w:p>
        </w:tc>
        <w:tc>
          <w:tcPr>
            <w:tcW w:w="6804" w:type="dxa"/>
          </w:tcPr>
          <w:p w14:paraId="725F9C09" w14:textId="77777777" w:rsidR="00501BBB" w:rsidRDefault="00A6061F" w:rsidP="00501BBB">
            <w:pPr>
              <w:rPr>
                <w:lang w:val="en-US"/>
              </w:rPr>
            </w:pPr>
            <w:proofErr w:type="spellStart"/>
            <w:proofErr w:type="gramStart"/>
            <w:r w:rsidRPr="00742284">
              <w:rPr>
                <w:lang w:val="en-US"/>
              </w:rPr>
              <w:t>m</w:t>
            </w:r>
            <w:r w:rsidR="00D46492">
              <w:rPr>
                <w:lang w:val="en-US"/>
              </w:rPr>
              <w:t>pMR</w:t>
            </w:r>
            <w:proofErr w:type="spellEnd"/>
            <w:proofErr w:type="gramEnd"/>
            <w:r w:rsidR="00D46492">
              <w:rPr>
                <w:lang w:val="en-US"/>
              </w:rPr>
              <w:t xml:space="preserve"> shows n</w:t>
            </w:r>
            <w:r w:rsidRPr="00742284">
              <w:rPr>
                <w:lang w:val="en-US"/>
              </w:rPr>
              <w:t xml:space="preserve">o </w:t>
            </w:r>
            <w:r w:rsidR="00501BBB">
              <w:rPr>
                <w:lang w:val="en-US"/>
              </w:rPr>
              <w:t>BM</w:t>
            </w:r>
            <w:r w:rsidRPr="00742284">
              <w:rPr>
                <w:lang w:val="en-US"/>
              </w:rPr>
              <w:t xml:space="preserve"> in the pelvis</w:t>
            </w:r>
            <w:r w:rsidR="00501BBB">
              <w:rPr>
                <w:lang w:val="en-US"/>
              </w:rPr>
              <w:t>.</w:t>
            </w:r>
          </w:p>
          <w:p w14:paraId="73D68110" w14:textId="22C0AB42" w:rsidR="00A6061F" w:rsidRPr="00742284" w:rsidRDefault="00A6061F" w:rsidP="00501BBB">
            <w:pPr>
              <w:rPr>
                <w:lang w:val="en-US"/>
              </w:rPr>
            </w:pPr>
            <w:r w:rsidRPr="00742284">
              <w:rPr>
                <w:lang w:val="en-US"/>
              </w:rPr>
              <w:t>RP with</w:t>
            </w:r>
            <w:r w:rsidR="00501BBB">
              <w:rPr>
                <w:lang w:val="en-US"/>
              </w:rPr>
              <w:t xml:space="preserve"> immeasurable </w:t>
            </w:r>
            <w:r w:rsidRPr="00742284">
              <w:rPr>
                <w:lang w:val="en-US"/>
              </w:rPr>
              <w:t>PSA</w:t>
            </w:r>
            <w:r w:rsidR="00501BBB">
              <w:rPr>
                <w:lang w:val="en-US"/>
              </w:rPr>
              <w:t xml:space="preserve"> for 12 </w:t>
            </w:r>
            <w:r w:rsidRPr="00742284">
              <w:rPr>
                <w:lang w:val="en-US"/>
              </w:rPr>
              <w:t>months</w:t>
            </w:r>
            <w:r w:rsidR="005E7850">
              <w:rPr>
                <w:lang w:val="en-US"/>
              </w:rPr>
              <w:t xml:space="preserve"> (ongoing)</w:t>
            </w:r>
          </w:p>
        </w:tc>
        <w:tc>
          <w:tcPr>
            <w:tcW w:w="1276" w:type="dxa"/>
          </w:tcPr>
          <w:p w14:paraId="687F89DF" w14:textId="23466D6D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102E78" w14:paraId="37F625DF" w14:textId="77777777" w:rsidTr="00312864">
        <w:trPr>
          <w:trHeight w:val="676"/>
        </w:trPr>
        <w:tc>
          <w:tcPr>
            <w:tcW w:w="1134" w:type="dxa"/>
          </w:tcPr>
          <w:p w14:paraId="02CABFA0" w14:textId="38F0E94C" w:rsidR="00A6061F" w:rsidRPr="00742284" w:rsidRDefault="00D97169" w:rsidP="00D9716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1560" w:type="dxa"/>
          </w:tcPr>
          <w:p w14:paraId="37260CEE" w14:textId="7406883B" w:rsidR="00A6061F" w:rsidRPr="00742284" w:rsidRDefault="00A6061F" w:rsidP="00CD4FDB">
            <w:pPr>
              <w:rPr>
                <w:lang w:val="en-US"/>
              </w:rPr>
            </w:pPr>
            <w:r w:rsidRPr="00742284">
              <w:t>M0</w:t>
            </w:r>
          </w:p>
        </w:tc>
        <w:tc>
          <w:tcPr>
            <w:tcW w:w="1559" w:type="dxa"/>
          </w:tcPr>
          <w:p w14:paraId="06ABCFFF" w14:textId="77777777" w:rsidR="001461D0" w:rsidRDefault="001461D0" w:rsidP="00CD4FDB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49CADBF5" w14:textId="6DC60911" w:rsidR="00A6061F" w:rsidRPr="00742284" w:rsidRDefault="00501BBB" w:rsidP="00AE6C97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E6C97">
              <w:rPr>
                <w:lang w:val="en-US"/>
              </w:rPr>
              <w:t>7</w:t>
            </w:r>
            <w:r w:rsidR="00AE6C97" w:rsidRPr="00AE6C97">
              <w:rPr>
                <w:vertAlign w:val="superscript"/>
                <w:lang w:val="en-US"/>
              </w:rPr>
              <w:t>th</w:t>
            </w:r>
            <w:r w:rsidR="00AE6C97">
              <w:rPr>
                <w:lang w:val="en-US"/>
              </w:rPr>
              <w:t xml:space="preserve"> right rib </w:t>
            </w:r>
          </w:p>
        </w:tc>
        <w:tc>
          <w:tcPr>
            <w:tcW w:w="2977" w:type="dxa"/>
          </w:tcPr>
          <w:p w14:paraId="06651A27" w14:textId="5476B6AD" w:rsidR="00A6061F" w:rsidRPr="00742284" w:rsidRDefault="001C3AFC" w:rsidP="00CD4FD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</w:p>
        </w:tc>
        <w:tc>
          <w:tcPr>
            <w:tcW w:w="6804" w:type="dxa"/>
          </w:tcPr>
          <w:p w14:paraId="6FA8FCF7" w14:textId="694AF16C" w:rsidR="00A6061F" w:rsidRPr="00742284" w:rsidRDefault="00A6061F" w:rsidP="00102E78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rmal bone morphology on </w:t>
            </w:r>
            <w:proofErr w:type="spellStart"/>
            <w:r w:rsidR="001C3AFC">
              <w:rPr>
                <w:lang w:val="en-US"/>
              </w:rPr>
              <w:t>ce</w:t>
            </w:r>
            <w:r w:rsidRPr="00742284">
              <w:rPr>
                <w:lang w:val="en-US"/>
              </w:rPr>
              <w:t>CT</w:t>
            </w:r>
            <w:proofErr w:type="spellEnd"/>
            <w:r w:rsidR="00102E78">
              <w:rPr>
                <w:lang w:val="en-US"/>
              </w:rPr>
              <w:t>.</w:t>
            </w:r>
            <w:r w:rsidRPr="00742284">
              <w:rPr>
                <w:lang w:val="en-US"/>
              </w:rPr>
              <w:t xml:space="preserve"> RP </w:t>
            </w:r>
            <w:r w:rsidR="00102E78">
              <w:rPr>
                <w:lang w:val="en-US"/>
              </w:rPr>
              <w:t>with PSA</w:t>
            </w:r>
            <w:r w:rsidRPr="00742284">
              <w:rPr>
                <w:lang w:val="en-US"/>
              </w:rPr>
              <w:t>=0.2</w:t>
            </w:r>
            <w:r w:rsidR="00102E78">
              <w:rPr>
                <w:lang w:val="en-US"/>
              </w:rPr>
              <w:t xml:space="preserve"> ng/mL</w:t>
            </w:r>
            <w:r w:rsidRPr="00742284">
              <w:rPr>
                <w:lang w:val="en-US"/>
              </w:rPr>
              <w:t xml:space="preserve"> after 3 months, 0.3 at 6 months (</w:t>
            </w:r>
            <w:proofErr w:type="spellStart"/>
            <w:r w:rsidRPr="00742284">
              <w:rPr>
                <w:lang w:val="en-US"/>
              </w:rPr>
              <w:t>eLND</w:t>
            </w:r>
            <w:proofErr w:type="spellEnd"/>
            <w:r w:rsidRPr="00742284">
              <w:rPr>
                <w:lang w:val="en-US"/>
              </w:rPr>
              <w:t xml:space="preserve"> revealed LN metastases)</w:t>
            </w:r>
          </w:p>
        </w:tc>
        <w:tc>
          <w:tcPr>
            <w:tcW w:w="1276" w:type="dxa"/>
          </w:tcPr>
          <w:p w14:paraId="5B67CB7B" w14:textId="3BC52EF3" w:rsidR="00A6061F" w:rsidRPr="00102E78" w:rsidRDefault="00A6061F" w:rsidP="00CD4FDB">
            <w:pPr>
              <w:rPr>
                <w:lang w:val="en-US"/>
              </w:rPr>
            </w:pPr>
            <w:r w:rsidRPr="00102E78">
              <w:rPr>
                <w:lang w:val="en-US"/>
              </w:rPr>
              <w:t>M0</w:t>
            </w:r>
          </w:p>
        </w:tc>
      </w:tr>
      <w:tr w:rsidR="00A6061F" w:rsidRPr="00742284" w14:paraId="62FDB91C" w14:textId="40FB1760" w:rsidTr="00312864">
        <w:trPr>
          <w:trHeight w:val="676"/>
        </w:trPr>
        <w:tc>
          <w:tcPr>
            <w:tcW w:w="1134" w:type="dxa"/>
          </w:tcPr>
          <w:p w14:paraId="5465AAF5" w14:textId="5F17C3A7" w:rsidR="00A6061F" w:rsidRPr="00742284" w:rsidRDefault="00D97169" w:rsidP="00D97169">
            <w:pPr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lastRenderedPageBreak/>
              <w:t>16</w:t>
            </w:r>
          </w:p>
        </w:tc>
        <w:tc>
          <w:tcPr>
            <w:tcW w:w="1560" w:type="dxa"/>
          </w:tcPr>
          <w:p w14:paraId="6D4687D9" w14:textId="77777777" w:rsidR="00287546" w:rsidRDefault="00287546" w:rsidP="00CD4FDB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76892412" w14:textId="65EC2A1C" w:rsidR="00287546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501BBB">
              <w:rPr>
                <w:lang w:val="en-US"/>
              </w:rPr>
              <w:t>L</w:t>
            </w:r>
            <w:r w:rsidR="00A6061F" w:rsidRPr="00742284">
              <w:rPr>
                <w:lang w:val="en-US"/>
              </w:rPr>
              <w:t xml:space="preserve">eft clavicle, </w:t>
            </w:r>
            <w:r>
              <w:rPr>
                <w:lang w:val="en-US"/>
              </w:rPr>
              <w:t>*</w:t>
            </w:r>
            <w:r w:rsidR="00501BBB">
              <w:rPr>
                <w:lang w:val="en-US"/>
              </w:rPr>
              <w:t>R</w:t>
            </w:r>
            <w:r>
              <w:rPr>
                <w:lang w:val="en-US"/>
              </w:rPr>
              <w:t xml:space="preserve">ight </w:t>
            </w:r>
            <w:r w:rsidR="00A6061F" w:rsidRPr="00742284">
              <w:rPr>
                <w:lang w:val="en-US"/>
              </w:rPr>
              <w:t>ili</w:t>
            </w:r>
            <w:r>
              <w:rPr>
                <w:lang w:val="en-US"/>
              </w:rPr>
              <w:t>ac bone</w:t>
            </w:r>
          </w:p>
          <w:p w14:paraId="0335D3DD" w14:textId="7A541610" w:rsidR="00A6061F" w:rsidRPr="00742284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L3</w:t>
            </w:r>
          </w:p>
        </w:tc>
        <w:tc>
          <w:tcPr>
            <w:tcW w:w="1559" w:type="dxa"/>
          </w:tcPr>
          <w:p w14:paraId="2DBA1028" w14:textId="77777777" w:rsidR="00287546" w:rsidRPr="00102E78" w:rsidRDefault="00287546" w:rsidP="00AE5CB7">
            <w:pPr>
              <w:rPr>
                <w:lang w:val="en-US"/>
              </w:rPr>
            </w:pPr>
            <w:r w:rsidRPr="00102E78">
              <w:rPr>
                <w:lang w:val="en-US"/>
              </w:rPr>
              <w:t>Me;</w:t>
            </w:r>
          </w:p>
          <w:p w14:paraId="688C563E" w14:textId="34945FCA" w:rsidR="00A6061F" w:rsidRPr="00102E78" w:rsidRDefault="00287546" w:rsidP="00AE5CB7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501BBB">
              <w:rPr>
                <w:lang w:val="en-US"/>
              </w:rPr>
              <w:t>R</w:t>
            </w:r>
            <w:r>
              <w:rPr>
                <w:lang w:val="en-US"/>
              </w:rPr>
              <w:t xml:space="preserve">ight </w:t>
            </w:r>
            <w:r w:rsidRPr="00742284">
              <w:rPr>
                <w:lang w:val="en-US"/>
              </w:rPr>
              <w:t>ili</w:t>
            </w:r>
            <w:r>
              <w:rPr>
                <w:lang w:val="en-US"/>
              </w:rPr>
              <w:t>ac bone</w:t>
            </w:r>
          </w:p>
        </w:tc>
        <w:tc>
          <w:tcPr>
            <w:tcW w:w="2977" w:type="dxa"/>
          </w:tcPr>
          <w:p w14:paraId="6E063EED" w14:textId="546658DD" w:rsidR="00A6061F" w:rsidRPr="00742284" w:rsidRDefault="00B82D47" w:rsidP="00CD4FDB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="00A6061F" w:rsidRPr="00742284">
              <w:rPr>
                <w:lang w:val="en-US"/>
              </w:rPr>
              <w:t>BS</w:t>
            </w:r>
            <w:r>
              <w:rPr>
                <w:lang w:val="en-US"/>
              </w:rPr>
              <w:t xml:space="preserve"> the lat</w:t>
            </w:r>
            <w:r w:rsidR="000F7E56">
              <w:rPr>
                <w:lang w:val="en-US"/>
              </w:rPr>
              <w:t>est</w:t>
            </w:r>
            <w:r>
              <w:rPr>
                <w:lang w:val="en-US"/>
              </w:rPr>
              <w:t xml:space="preserve"> at </w:t>
            </w:r>
            <w:r w:rsidR="00A6061F" w:rsidRPr="00742284">
              <w:rPr>
                <w:lang w:val="en-US"/>
              </w:rPr>
              <w:t>12 months</w:t>
            </w:r>
          </w:p>
          <w:p w14:paraId="39A27ADA" w14:textId="756BF49E" w:rsidR="00A6061F" w:rsidRPr="00742284" w:rsidRDefault="00B82D47" w:rsidP="000F7E56">
            <w:pPr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proofErr w:type="spellStart"/>
            <w:r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the lat</w:t>
            </w:r>
            <w:r w:rsidR="000F7E56">
              <w:rPr>
                <w:lang w:val="en-US"/>
              </w:rPr>
              <w:t>est</w:t>
            </w:r>
            <w:r>
              <w:rPr>
                <w:lang w:val="en-US"/>
              </w:rPr>
              <w:t xml:space="preserve"> at </w:t>
            </w:r>
            <w:r w:rsidR="00A6061F" w:rsidRPr="00742284">
              <w:rPr>
                <w:lang w:val="en-US"/>
              </w:rPr>
              <w:t>12 months</w:t>
            </w:r>
          </w:p>
        </w:tc>
        <w:tc>
          <w:tcPr>
            <w:tcW w:w="6804" w:type="dxa"/>
          </w:tcPr>
          <w:p w14:paraId="0D01F545" w14:textId="08FA75DD" w:rsidR="00A6061F" w:rsidRPr="00742284" w:rsidRDefault="00A6061F" w:rsidP="00CD4FDB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BS and </w:t>
            </w:r>
            <w:proofErr w:type="spellStart"/>
            <w:r w:rsidRPr="00742284">
              <w:rPr>
                <w:lang w:val="en-US"/>
              </w:rPr>
              <w:t>ceCT</w:t>
            </w:r>
            <w:proofErr w:type="spellEnd"/>
            <w:r w:rsidRPr="00742284">
              <w:rPr>
                <w:lang w:val="en-US"/>
              </w:rPr>
              <w:t xml:space="preserve"> confirms BM and progression, increasing sclerosis after start of ADT</w:t>
            </w:r>
          </w:p>
        </w:tc>
        <w:tc>
          <w:tcPr>
            <w:tcW w:w="1276" w:type="dxa"/>
          </w:tcPr>
          <w:p w14:paraId="44B4DDDC" w14:textId="0A1D9A85" w:rsidR="00A6061F" w:rsidRPr="00742284" w:rsidRDefault="00A6061F" w:rsidP="00CD4FDB">
            <w:r w:rsidRPr="00742284">
              <w:t>M1</w:t>
            </w:r>
          </w:p>
        </w:tc>
      </w:tr>
      <w:tr w:rsidR="00A6061F" w:rsidRPr="00742284" w14:paraId="7A43D0D5" w14:textId="0D0F596A" w:rsidTr="00312864">
        <w:trPr>
          <w:trHeight w:val="676"/>
        </w:trPr>
        <w:tc>
          <w:tcPr>
            <w:tcW w:w="1134" w:type="dxa"/>
          </w:tcPr>
          <w:p w14:paraId="733B989D" w14:textId="121E1052" w:rsidR="00A6061F" w:rsidRPr="00742284" w:rsidRDefault="00D97169" w:rsidP="00D97169">
            <w:r>
              <w:rPr>
                <w:rFonts w:ascii="Calibri" w:hAnsi="Calibri"/>
              </w:rPr>
              <w:t>17</w:t>
            </w:r>
          </w:p>
        </w:tc>
        <w:tc>
          <w:tcPr>
            <w:tcW w:w="1560" w:type="dxa"/>
          </w:tcPr>
          <w:p w14:paraId="201BA71F" w14:textId="77777777" w:rsidR="00287546" w:rsidRDefault="00287546" w:rsidP="00AD158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2A6AF268" w14:textId="77777777" w:rsidR="00287546" w:rsidRDefault="00287546" w:rsidP="00AD1582">
            <w:pPr>
              <w:rPr>
                <w:lang w:val="en-US"/>
              </w:rPr>
            </w:pPr>
            <w:r>
              <w:rPr>
                <w:lang w:val="en-US"/>
              </w:rPr>
              <w:t xml:space="preserve">*Th10 </w:t>
            </w:r>
          </w:p>
          <w:p w14:paraId="40F200BD" w14:textId="1400F620" w:rsidR="00A6061F" w:rsidRPr="00742284" w:rsidRDefault="00287546" w:rsidP="00501BBB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501BBB">
              <w:rPr>
                <w:lang w:val="en-US"/>
              </w:rPr>
              <w:t>R</w:t>
            </w:r>
            <w:r>
              <w:rPr>
                <w:lang w:val="en-US"/>
              </w:rPr>
              <w:t>ig</w:t>
            </w:r>
            <w:r w:rsidR="00A6061F" w:rsidRPr="00742284">
              <w:rPr>
                <w:lang w:val="en-US"/>
              </w:rPr>
              <w:t>h</w:t>
            </w:r>
            <w:r>
              <w:rPr>
                <w:lang w:val="en-US"/>
              </w:rPr>
              <w:t>t</w:t>
            </w:r>
            <w:r w:rsidR="00A6061F" w:rsidRPr="00742284">
              <w:rPr>
                <w:lang w:val="en-US"/>
              </w:rPr>
              <w:t xml:space="preserve"> pubic</w:t>
            </w:r>
            <w:r>
              <w:rPr>
                <w:lang w:val="en-US"/>
              </w:rPr>
              <w:t xml:space="preserve"> bone</w:t>
            </w:r>
          </w:p>
        </w:tc>
        <w:tc>
          <w:tcPr>
            <w:tcW w:w="1559" w:type="dxa"/>
          </w:tcPr>
          <w:p w14:paraId="326CC07E" w14:textId="77777777" w:rsidR="00287546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11216D01" w14:textId="77777777" w:rsidR="00287546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 xml:space="preserve">*Th10 </w:t>
            </w:r>
          </w:p>
          <w:p w14:paraId="194AA304" w14:textId="7C578F1E" w:rsidR="00A6061F" w:rsidRPr="00742284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501BBB">
              <w:rPr>
                <w:lang w:val="en-US"/>
              </w:rPr>
              <w:t>R</w:t>
            </w:r>
            <w:r>
              <w:rPr>
                <w:lang w:val="en-US"/>
              </w:rPr>
              <w:t>ig</w:t>
            </w:r>
            <w:r w:rsidRPr="00742284">
              <w:rPr>
                <w:lang w:val="en-US"/>
              </w:rPr>
              <w:t>h</w:t>
            </w:r>
            <w:r>
              <w:rPr>
                <w:lang w:val="en-US"/>
              </w:rPr>
              <w:t>t</w:t>
            </w:r>
            <w:r w:rsidRPr="00742284">
              <w:rPr>
                <w:lang w:val="en-US"/>
              </w:rPr>
              <w:t xml:space="preserve"> pubic</w:t>
            </w:r>
            <w:r>
              <w:rPr>
                <w:lang w:val="en-US"/>
              </w:rPr>
              <w:t xml:space="preserve"> bone</w:t>
            </w:r>
          </w:p>
        </w:tc>
        <w:tc>
          <w:tcPr>
            <w:tcW w:w="2977" w:type="dxa"/>
          </w:tcPr>
          <w:p w14:paraId="21054104" w14:textId="00B0EC25" w:rsidR="00B82D47" w:rsidRDefault="00A6061F" w:rsidP="006852D5">
            <w:pPr>
              <w:rPr>
                <w:lang w:val="en-US"/>
              </w:rPr>
            </w:pPr>
            <w:r w:rsidRPr="00742284">
              <w:rPr>
                <w:lang w:val="en-US"/>
              </w:rPr>
              <w:t>MRI of the pelvis</w:t>
            </w:r>
            <w:r w:rsidR="00B82D47">
              <w:rPr>
                <w:lang w:val="en-US"/>
              </w:rPr>
              <w:t xml:space="preserve"> at </w:t>
            </w:r>
            <w:r w:rsidR="00090D4D">
              <w:rPr>
                <w:lang w:val="en-US"/>
              </w:rPr>
              <w:t>6 months</w:t>
            </w:r>
          </w:p>
          <w:p w14:paraId="008CD68A" w14:textId="694F86BE" w:rsidR="00B82D47" w:rsidRDefault="00B82D47" w:rsidP="00B82D47">
            <w:pPr>
              <w:rPr>
                <w:lang w:val="en-US"/>
              </w:rPr>
            </w:pPr>
            <w:r>
              <w:rPr>
                <w:lang w:val="en-US"/>
              </w:rPr>
              <w:t xml:space="preserve">3 </w:t>
            </w:r>
            <w:proofErr w:type="spellStart"/>
            <w:r w:rsidR="00A6061F" w:rsidRPr="00742284">
              <w:rPr>
                <w:lang w:val="en-US"/>
              </w:rPr>
              <w:t>ce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the la</w:t>
            </w:r>
            <w:r w:rsidR="000F7E56">
              <w:rPr>
                <w:lang w:val="en-US"/>
              </w:rPr>
              <w:t>te</w:t>
            </w:r>
            <w:r>
              <w:rPr>
                <w:lang w:val="en-US"/>
              </w:rPr>
              <w:t>st at 15 months</w:t>
            </w:r>
          </w:p>
          <w:p w14:paraId="78A2B2CC" w14:textId="235DCD3B" w:rsidR="00A6061F" w:rsidRPr="00742284" w:rsidRDefault="00B82D47" w:rsidP="00B82D47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="000F7E56">
              <w:rPr>
                <w:lang w:val="en-US"/>
              </w:rPr>
              <w:t>PSMA-PET/CT</w:t>
            </w:r>
            <w:r>
              <w:rPr>
                <w:lang w:val="en-US"/>
              </w:rPr>
              <w:t xml:space="preserve"> the la</w:t>
            </w:r>
            <w:r w:rsidR="000F7E56">
              <w:rPr>
                <w:lang w:val="en-US"/>
              </w:rPr>
              <w:t>te</w:t>
            </w:r>
            <w:r>
              <w:rPr>
                <w:lang w:val="en-US"/>
              </w:rPr>
              <w:t>st at 6 months</w:t>
            </w:r>
          </w:p>
        </w:tc>
        <w:tc>
          <w:tcPr>
            <w:tcW w:w="6804" w:type="dxa"/>
          </w:tcPr>
          <w:p w14:paraId="23E73A3A" w14:textId="5AE3A6D6" w:rsidR="00A6061F" w:rsidRPr="00742284" w:rsidRDefault="00A6061F" w:rsidP="00A6061F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All imaging confirms the presence of </w:t>
            </w:r>
            <w:r w:rsidR="00B82D47">
              <w:rPr>
                <w:lang w:val="en-US"/>
              </w:rPr>
              <w:t>BM and with i</w:t>
            </w:r>
            <w:r w:rsidRPr="00742284">
              <w:rPr>
                <w:lang w:val="en-US"/>
              </w:rPr>
              <w:t xml:space="preserve">ncreasing number of bone metastases </w:t>
            </w:r>
          </w:p>
          <w:p w14:paraId="59802593" w14:textId="1E5FF3A7" w:rsidR="00A6061F" w:rsidRPr="00742284" w:rsidRDefault="00A6061F" w:rsidP="00A6061F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Increasing </w:t>
            </w:r>
            <w:r w:rsidR="00B82D47">
              <w:rPr>
                <w:lang w:val="en-US"/>
              </w:rPr>
              <w:t xml:space="preserve">bone related </w:t>
            </w:r>
            <w:r w:rsidRPr="00742284">
              <w:rPr>
                <w:lang w:val="en-US"/>
              </w:rPr>
              <w:t>pain</w:t>
            </w:r>
            <w:r w:rsidR="00B82D47">
              <w:rPr>
                <w:lang w:val="en-US"/>
              </w:rPr>
              <w:t>,</w:t>
            </w:r>
            <w:r w:rsidRPr="00742284">
              <w:rPr>
                <w:lang w:val="en-US"/>
              </w:rPr>
              <w:t xml:space="preserve"> </w:t>
            </w:r>
            <w:r w:rsidR="005E7850">
              <w:rPr>
                <w:lang w:val="en-US"/>
              </w:rPr>
              <w:t>receives bone targeted radiotherapy</w:t>
            </w:r>
            <w:r w:rsidR="00090D4D">
              <w:rPr>
                <w:lang w:val="en-US"/>
              </w:rPr>
              <w:t xml:space="preserve"> of the right pubic bone</w:t>
            </w:r>
            <w:r w:rsidR="005E7850">
              <w:rPr>
                <w:lang w:val="en-US"/>
              </w:rPr>
              <w:t xml:space="preserve">, </w:t>
            </w:r>
            <w:r w:rsidRPr="00742284">
              <w:rPr>
                <w:lang w:val="en-US"/>
              </w:rPr>
              <w:t xml:space="preserve">dies from </w:t>
            </w:r>
            <w:proofErr w:type="spellStart"/>
            <w:r w:rsidRPr="00742284">
              <w:rPr>
                <w:lang w:val="en-US"/>
              </w:rPr>
              <w:t>PCa</w:t>
            </w:r>
            <w:proofErr w:type="spellEnd"/>
          </w:p>
          <w:p w14:paraId="18A590A5" w14:textId="747D97E1" w:rsidR="00A6061F" w:rsidRPr="00742284" w:rsidRDefault="00A6061F" w:rsidP="006A4B61">
            <w:pPr>
              <w:rPr>
                <w:lang w:val="en-US"/>
              </w:rPr>
            </w:pPr>
          </w:p>
          <w:p w14:paraId="49DE24AA" w14:textId="67280024" w:rsidR="00A6061F" w:rsidRPr="00742284" w:rsidRDefault="00A6061F" w:rsidP="006A4B61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220B5304" w14:textId="2B9FB158" w:rsidR="00A6061F" w:rsidRPr="00742284" w:rsidRDefault="00A6061F" w:rsidP="00E456BE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559BCA30" w14:textId="309F89C5" w:rsidTr="00312864">
        <w:trPr>
          <w:trHeight w:val="676"/>
        </w:trPr>
        <w:tc>
          <w:tcPr>
            <w:tcW w:w="1134" w:type="dxa"/>
          </w:tcPr>
          <w:p w14:paraId="75C0F1D0" w14:textId="3B5B8DC3" w:rsidR="00A6061F" w:rsidRPr="00742284" w:rsidRDefault="00D97169" w:rsidP="00D97169">
            <w:r>
              <w:rPr>
                <w:rFonts w:ascii="Calibri" w:hAnsi="Calibri"/>
              </w:rPr>
              <w:t>18</w:t>
            </w:r>
          </w:p>
        </w:tc>
        <w:tc>
          <w:tcPr>
            <w:tcW w:w="1560" w:type="dxa"/>
          </w:tcPr>
          <w:p w14:paraId="4CE1DB77" w14:textId="77777777" w:rsidR="00287546" w:rsidRDefault="00287546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3E248766" w14:textId="204A4C77" w:rsidR="00A6061F" w:rsidRPr="00742284" w:rsidRDefault="00A6061F" w:rsidP="00287546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&gt;10 </w:t>
            </w:r>
            <w:r w:rsidR="00287546">
              <w:rPr>
                <w:lang w:val="en-US"/>
              </w:rPr>
              <w:t>bone lesions</w:t>
            </w:r>
          </w:p>
        </w:tc>
        <w:tc>
          <w:tcPr>
            <w:tcW w:w="1559" w:type="dxa"/>
          </w:tcPr>
          <w:p w14:paraId="4797B2C6" w14:textId="77777777" w:rsidR="00287546" w:rsidRDefault="00287546" w:rsidP="006A4B61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619EB6AA" w14:textId="77777777" w:rsidR="00287546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*Th1</w:t>
            </w:r>
          </w:p>
          <w:p w14:paraId="5856A453" w14:textId="77777777" w:rsidR="00287546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*Th9</w:t>
            </w:r>
          </w:p>
          <w:p w14:paraId="7F31E59B" w14:textId="00768522" w:rsidR="00A6061F" w:rsidRPr="00742284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*9</w:t>
            </w:r>
            <w:r w:rsidRPr="00287546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right rib</w:t>
            </w:r>
          </w:p>
        </w:tc>
        <w:tc>
          <w:tcPr>
            <w:tcW w:w="2977" w:type="dxa"/>
          </w:tcPr>
          <w:p w14:paraId="5BE15E08" w14:textId="216E9A6A" w:rsidR="00A6061F" w:rsidRPr="00742284" w:rsidRDefault="00B82D47" w:rsidP="006A4B61">
            <w:pPr>
              <w:rPr>
                <w:lang w:val="en-US"/>
              </w:rPr>
            </w:pPr>
            <w:r>
              <w:rPr>
                <w:lang w:val="en-US"/>
              </w:rPr>
              <w:t xml:space="preserve">4 </w:t>
            </w:r>
            <w:r w:rsidR="00A6061F" w:rsidRPr="00742284">
              <w:rPr>
                <w:lang w:val="en-US"/>
              </w:rPr>
              <w:t>BS</w:t>
            </w:r>
            <w:r>
              <w:rPr>
                <w:lang w:val="en-US"/>
              </w:rPr>
              <w:t xml:space="preserve"> the la</w:t>
            </w:r>
            <w:r w:rsidR="000F7E56">
              <w:rPr>
                <w:lang w:val="en-US"/>
              </w:rPr>
              <w:t>te</w:t>
            </w:r>
            <w:r>
              <w:rPr>
                <w:lang w:val="en-US"/>
              </w:rPr>
              <w:t xml:space="preserve">st at </w:t>
            </w:r>
            <w:r w:rsidR="00A6061F" w:rsidRPr="00742284">
              <w:rPr>
                <w:lang w:val="en-US"/>
              </w:rPr>
              <w:t>16 months</w:t>
            </w:r>
          </w:p>
          <w:p w14:paraId="668F8554" w14:textId="0463305F" w:rsidR="00A6061F" w:rsidRPr="00742284" w:rsidRDefault="00B82D47" w:rsidP="006A4B61">
            <w:pPr>
              <w:rPr>
                <w:lang w:val="en-US"/>
              </w:rPr>
            </w:pPr>
            <w:r>
              <w:rPr>
                <w:lang w:val="en-US"/>
              </w:rPr>
              <w:t xml:space="preserve">6 </w:t>
            </w:r>
            <w:proofErr w:type="spellStart"/>
            <w:r w:rsidR="00A6061F" w:rsidRPr="00742284"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the la</w:t>
            </w:r>
            <w:r w:rsidR="000F7E56">
              <w:rPr>
                <w:lang w:val="en-US"/>
              </w:rPr>
              <w:t>te</w:t>
            </w:r>
            <w:r>
              <w:rPr>
                <w:lang w:val="en-US"/>
              </w:rPr>
              <w:t xml:space="preserve">st at 18 </w:t>
            </w:r>
            <w:r w:rsidR="00A6061F" w:rsidRPr="00742284">
              <w:rPr>
                <w:lang w:val="en-US"/>
              </w:rPr>
              <w:t>months</w:t>
            </w:r>
          </w:p>
          <w:p w14:paraId="1544D4DD" w14:textId="39279FF1" w:rsidR="00A6061F" w:rsidRPr="00B82D47" w:rsidRDefault="00B82D47" w:rsidP="006A4B61">
            <w:pPr>
              <w:rPr>
                <w:lang w:val="en-US"/>
              </w:rPr>
            </w:pPr>
            <w:r w:rsidRPr="00B82D47">
              <w:rPr>
                <w:lang w:val="en-US"/>
              </w:rPr>
              <w:t>PSMA-PET/CT at</w:t>
            </w:r>
            <w:r w:rsidR="00A6061F" w:rsidRPr="00B82D47">
              <w:rPr>
                <w:lang w:val="en-US"/>
              </w:rPr>
              <w:t xml:space="preserve"> 3 months</w:t>
            </w:r>
          </w:p>
        </w:tc>
        <w:tc>
          <w:tcPr>
            <w:tcW w:w="6804" w:type="dxa"/>
          </w:tcPr>
          <w:p w14:paraId="1B7F086F" w14:textId="77777777" w:rsidR="00A6061F" w:rsidRPr="00742284" w:rsidRDefault="00A6061F" w:rsidP="001E5412">
            <w:pPr>
              <w:rPr>
                <w:lang w:val="en-US"/>
              </w:rPr>
            </w:pPr>
            <w:r w:rsidRPr="00742284">
              <w:rPr>
                <w:lang w:val="en-US"/>
              </w:rPr>
              <w:t>All imaging confirms BM, with progression and increasing sclerosis after start of ADT</w:t>
            </w:r>
          </w:p>
          <w:p w14:paraId="24F16B59" w14:textId="14EF01F5" w:rsidR="00A6061F" w:rsidRPr="00742284" w:rsidRDefault="00B82D47" w:rsidP="001E5412">
            <w:pPr>
              <w:rPr>
                <w:lang w:val="en-US"/>
              </w:rPr>
            </w:pPr>
            <w:r>
              <w:rPr>
                <w:lang w:val="en-US"/>
              </w:rPr>
              <w:t>Operated</w:t>
            </w:r>
            <w:r w:rsidR="00A6061F" w:rsidRPr="00742284">
              <w:rPr>
                <w:lang w:val="en-US"/>
              </w:rPr>
              <w:t xml:space="preserve"> for spinal cord compression (</w:t>
            </w:r>
            <w:r w:rsidR="005E7850">
              <w:rPr>
                <w:lang w:val="en-US"/>
              </w:rPr>
              <w:t xml:space="preserve">histopathology of </w:t>
            </w:r>
            <w:r w:rsidR="00A6061F" w:rsidRPr="00742284">
              <w:rPr>
                <w:lang w:val="en-US"/>
              </w:rPr>
              <w:t xml:space="preserve">removed bone showed metastases from </w:t>
            </w:r>
            <w:proofErr w:type="spellStart"/>
            <w:r w:rsidR="00A6061F" w:rsidRPr="00742284">
              <w:rPr>
                <w:lang w:val="en-US"/>
              </w:rPr>
              <w:t>PCa</w:t>
            </w:r>
            <w:proofErr w:type="spellEnd"/>
            <w:r w:rsidR="00A6061F" w:rsidRPr="00742284">
              <w:rPr>
                <w:lang w:val="en-US"/>
              </w:rPr>
              <w:t>)</w:t>
            </w:r>
          </w:p>
        </w:tc>
        <w:tc>
          <w:tcPr>
            <w:tcW w:w="1276" w:type="dxa"/>
          </w:tcPr>
          <w:p w14:paraId="70609620" w14:textId="3A8EA81D" w:rsidR="00A6061F" w:rsidRPr="00742284" w:rsidRDefault="00A6061F" w:rsidP="00E456BE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0F8F0B08" w14:textId="6EF4479B" w:rsidTr="00312864">
        <w:trPr>
          <w:trHeight w:val="676"/>
        </w:trPr>
        <w:tc>
          <w:tcPr>
            <w:tcW w:w="1134" w:type="dxa"/>
          </w:tcPr>
          <w:p w14:paraId="425789F6" w14:textId="123F5630" w:rsidR="00A6061F" w:rsidRPr="00742284" w:rsidRDefault="00D97169" w:rsidP="00D97169">
            <w:r>
              <w:rPr>
                <w:rFonts w:ascii="Calibri" w:hAnsi="Calibri"/>
              </w:rPr>
              <w:t>19</w:t>
            </w:r>
          </w:p>
        </w:tc>
        <w:tc>
          <w:tcPr>
            <w:tcW w:w="1560" w:type="dxa"/>
          </w:tcPr>
          <w:p w14:paraId="2663823D" w14:textId="77777777" w:rsidR="00287546" w:rsidRPr="00287546" w:rsidRDefault="00287546" w:rsidP="006A4B61">
            <w:pPr>
              <w:rPr>
                <w:lang w:val="en-US"/>
              </w:rPr>
            </w:pPr>
            <w:r w:rsidRPr="00287546">
              <w:rPr>
                <w:lang w:val="en-US"/>
              </w:rPr>
              <w:t>M1;</w:t>
            </w:r>
          </w:p>
          <w:p w14:paraId="1171ED72" w14:textId="3EFDC452" w:rsidR="00287546" w:rsidRPr="00287546" w:rsidRDefault="00287546" w:rsidP="00287546">
            <w:pPr>
              <w:rPr>
                <w:lang w:val="en-US"/>
              </w:rPr>
            </w:pPr>
            <w:r w:rsidRPr="00287546">
              <w:rPr>
                <w:lang w:val="en-US"/>
              </w:rPr>
              <w:t>*</w:t>
            </w:r>
            <w:r w:rsidR="00AE6C97">
              <w:rPr>
                <w:lang w:val="en-US"/>
              </w:rPr>
              <w:t>R</w:t>
            </w:r>
            <w:r w:rsidR="00AE6C97" w:rsidRPr="00287546">
              <w:rPr>
                <w:lang w:val="en-US"/>
              </w:rPr>
              <w:t>ight</w:t>
            </w:r>
            <w:r w:rsidRPr="00287546">
              <w:rPr>
                <w:lang w:val="en-US"/>
              </w:rPr>
              <w:t xml:space="preserve"> femoral bone</w:t>
            </w:r>
          </w:p>
          <w:p w14:paraId="6FDEB2A7" w14:textId="7632FE11" w:rsidR="00287546" w:rsidRPr="00287546" w:rsidRDefault="00287546" w:rsidP="00287546">
            <w:pPr>
              <w:rPr>
                <w:lang w:val="en-US"/>
              </w:rPr>
            </w:pPr>
            <w:r w:rsidRPr="00287546">
              <w:rPr>
                <w:lang w:val="en-US"/>
              </w:rPr>
              <w:t>*</w:t>
            </w:r>
            <w:r w:rsidR="00501BBB">
              <w:rPr>
                <w:lang w:val="en-US"/>
              </w:rPr>
              <w:t>3</w:t>
            </w:r>
            <w:r w:rsidRPr="00287546">
              <w:rPr>
                <w:lang w:val="en-US"/>
              </w:rPr>
              <w:t xml:space="preserve"> </w:t>
            </w:r>
            <w:r w:rsidR="00A6061F" w:rsidRPr="00287546">
              <w:rPr>
                <w:lang w:val="en-US"/>
              </w:rPr>
              <w:t xml:space="preserve">in </w:t>
            </w:r>
            <w:r w:rsidRPr="00287546">
              <w:rPr>
                <w:lang w:val="en-US"/>
              </w:rPr>
              <w:t>pelvis</w:t>
            </w:r>
          </w:p>
          <w:p w14:paraId="4CE2BB45" w14:textId="5F0D3D63" w:rsidR="00A6061F" w:rsidRPr="00501BBB" w:rsidRDefault="00287546" w:rsidP="00501BBB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501BBB">
              <w:rPr>
                <w:lang w:val="en-US"/>
              </w:rPr>
              <w:t>11</w:t>
            </w:r>
            <w:r w:rsidR="00A6061F" w:rsidRPr="00501BBB">
              <w:rPr>
                <w:vertAlign w:val="superscript"/>
                <w:lang w:val="en-US"/>
              </w:rPr>
              <w:t>th</w:t>
            </w:r>
            <w:r w:rsidR="00501BBB">
              <w:rPr>
                <w:lang w:val="en-US"/>
              </w:rPr>
              <w:t xml:space="preserve"> </w:t>
            </w:r>
            <w:r w:rsidRPr="00501BBB">
              <w:rPr>
                <w:lang w:val="en-US"/>
              </w:rPr>
              <w:t>left rib</w:t>
            </w:r>
          </w:p>
        </w:tc>
        <w:tc>
          <w:tcPr>
            <w:tcW w:w="1559" w:type="dxa"/>
          </w:tcPr>
          <w:p w14:paraId="27D631B9" w14:textId="77777777" w:rsidR="00287546" w:rsidRPr="00501BBB" w:rsidRDefault="00287546" w:rsidP="00674EFF">
            <w:pPr>
              <w:rPr>
                <w:lang w:val="en-US"/>
              </w:rPr>
            </w:pPr>
            <w:r w:rsidRPr="00501BBB">
              <w:rPr>
                <w:lang w:val="en-US"/>
              </w:rPr>
              <w:t>M1;</w:t>
            </w:r>
          </w:p>
          <w:p w14:paraId="3E38EE4F" w14:textId="371EAE00" w:rsidR="00287546" w:rsidRDefault="00287546" w:rsidP="00674EFF">
            <w:pPr>
              <w:rPr>
                <w:lang w:val="en-US"/>
              </w:rPr>
            </w:pPr>
            <w:r w:rsidRPr="00501BBB">
              <w:rPr>
                <w:lang w:val="en-US"/>
              </w:rPr>
              <w:t>*</w:t>
            </w:r>
            <w:r w:rsidR="00A6061F" w:rsidRPr="00501BBB">
              <w:rPr>
                <w:lang w:val="en-US"/>
              </w:rPr>
              <w:t xml:space="preserve"> </w:t>
            </w:r>
            <w:r w:rsidR="00AE6C97">
              <w:rPr>
                <w:lang w:val="en-US"/>
              </w:rPr>
              <w:t>R</w:t>
            </w:r>
            <w:r w:rsidR="00AE6C97" w:rsidRPr="00287546">
              <w:rPr>
                <w:lang w:val="en-US"/>
              </w:rPr>
              <w:t>ight</w:t>
            </w:r>
            <w:r w:rsidRPr="00287546">
              <w:rPr>
                <w:lang w:val="en-US"/>
              </w:rPr>
              <w:t xml:space="preserve"> femoral bone</w:t>
            </w:r>
          </w:p>
          <w:p w14:paraId="682606B2" w14:textId="78EAD5B3" w:rsidR="00A6061F" w:rsidRPr="00501BBB" w:rsidRDefault="00287546" w:rsidP="00501BBB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501BBB">
              <w:rPr>
                <w:lang w:val="en-US"/>
              </w:rPr>
              <w:t>2 in pelvis *</w:t>
            </w:r>
            <w:r w:rsidR="00A6061F" w:rsidRPr="00501BBB">
              <w:rPr>
                <w:lang w:val="en-US"/>
              </w:rPr>
              <w:t>11</w:t>
            </w:r>
            <w:r w:rsidR="00A6061F" w:rsidRPr="00501BBB">
              <w:rPr>
                <w:vertAlign w:val="superscript"/>
                <w:lang w:val="en-US"/>
              </w:rPr>
              <w:t>th</w:t>
            </w:r>
            <w:r w:rsidR="00501BBB">
              <w:rPr>
                <w:lang w:val="en-US"/>
              </w:rPr>
              <w:t xml:space="preserve"> left rib</w:t>
            </w:r>
          </w:p>
        </w:tc>
        <w:tc>
          <w:tcPr>
            <w:tcW w:w="2977" w:type="dxa"/>
          </w:tcPr>
          <w:p w14:paraId="6771455C" w14:textId="712AAE8B" w:rsidR="00A6061F" w:rsidRPr="00742284" w:rsidRDefault="00B82D47" w:rsidP="006A4B61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="00A6061F" w:rsidRPr="00742284">
              <w:rPr>
                <w:lang w:val="en-US"/>
              </w:rPr>
              <w:t>BS</w:t>
            </w:r>
            <w:r>
              <w:rPr>
                <w:lang w:val="en-US"/>
              </w:rPr>
              <w:t xml:space="preserve"> the la</w:t>
            </w:r>
            <w:r w:rsidR="000F7E56">
              <w:rPr>
                <w:lang w:val="en-US"/>
              </w:rPr>
              <w:t>te</w:t>
            </w:r>
            <w:r>
              <w:rPr>
                <w:lang w:val="en-US"/>
              </w:rPr>
              <w:t xml:space="preserve">st at </w:t>
            </w:r>
            <w:r w:rsidR="00A6061F" w:rsidRPr="00742284">
              <w:rPr>
                <w:lang w:val="en-US"/>
              </w:rPr>
              <w:t>13 months</w:t>
            </w:r>
          </w:p>
          <w:p w14:paraId="78B3BC61" w14:textId="28FF5C81" w:rsidR="00A6061F" w:rsidRPr="00742284" w:rsidRDefault="00B82D47" w:rsidP="00B82D47">
            <w:pPr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proofErr w:type="spellStart"/>
            <w:r w:rsidR="00A6061F" w:rsidRPr="00742284"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the la</w:t>
            </w:r>
            <w:r w:rsidR="000F7E56">
              <w:rPr>
                <w:lang w:val="en-US"/>
              </w:rPr>
              <w:t>te</w:t>
            </w:r>
            <w:r>
              <w:rPr>
                <w:lang w:val="en-US"/>
              </w:rPr>
              <w:t xml:space="preserve">st at 13 </w:t>
            </w:r>
            <w:r w:rsidR="00A6061F" w:rsidRPr="00742284">
              <w:rPr>
                <w:lang w:val="en-US"/>
              </w:rPr>
              <w:t>months</w:t>
            </w:r>
          </w:p>
        </w:tc>
        <w:tc>
          <w:tcPr>
            <w:tcW w:w="6804" w:type="dxa"/>
          </w:tcPr>
          <w:p w14:paraId="0EE6E90F" w14:textId="140E3CA9" w:rsidR="00A6061F" w:rsidRPr="00742284" w:rsidRDefault="00A6061F" w:rsidP="003A39CE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BS and </w:t>
            </w:r>
            <w:proofErr w:type="spellStart"/>
            <w:r w:rsidRPr="00742284">
              <w:rPr>
                <w:lang w:val="en-US"/>
              </w:rPr>
              <w:t>ceCT</w:t>
            </w:r>
            <w:proofErr w:type="spellEnd"/>
            <w:r w:rsidRPr="00742284">
              <w:rPr>
                <w:lang w:val="en-US"/>
              </w:rPr>
              <w:t xml:space="preserve"> confirms BM with increasing sclerosis after start of ADT, and osteolytic BM</w:t>
            </w:r>
          </w:p>
        </w:tc>
        <w:tc>
          <w:tcPr>
            <w:tcW w:w="1276" w:type="dxa"/>
          </w:tcPr>
          <w:p w14:paraId="071475E4" w14:textId="253B6594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76C11740" w14:textId="479ABEA5" w:rsidTr="00312864">
        <w:trPr>
          <w:trHeight w:val="676"/>
        </w:trPr>
        <w:tc>
          <w:tcPr>
            <w:tcW w:w="1134" w:type="dxa"/>
          </w:tcPr>
          <w:p w14:paraId="3B07BA37" w14:textId="16CE9A61" w:rsidR="00A6061F" w:rsidRPr="00742284" w:rsidRDefault="00D97169" w:rsidP="003A39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  <w:p w14:paraId="0EA58774" w14:textId="3604D9D5" w:rsidR="00A6061F" w:rsidRPr="00742284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168D6E65" w14:textId="77777777" w:rsidR="00287546" w:rsidRDefault="00287546" w:rsidP="00674EFF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5917477A" w14:textId="25ED7A23" w:rsidR="00A6061F" w:rsidRPr="00742284" w:rsidRDefault="00287546" w:rsidP="0028754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4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right rib</w:t>
            </w:r>
          </w:p>
        </w:tc>
        <w:tc>
          <w:tcPr>
            <w:tcW w:w="1559" w:type="dxa"/>
          </w:tcPr>
          <w:p w14:paraId="5EA5A5AE" w14:textId="77777777" w:rsidR="00DC2D30" w:rsidRDefault="00DC2D30" w:rsidP="00674EFF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52A36C10" w14:textId="77777777" w:rsidR="00DC2D30" w:rsidRDefault="00A6061F" w:rsidP="00DC2D30">
            <w:pPr>
              <w:rPr>
                <w:lang w:val="en-US"/>
              </w:rPr>
            </w:pPr>
            <w:r w:rsidRPr="00742284">
              <w:rPr>
                <w:lang w:val="en-US"/>
              </w:rPr>
              <w:t>4</w:t>
            </w:r>
            <w:r w:rsidRPr="00DC2D30">
              <w:rPr>
                <w:vertAlign w:val="superscript"/>
                <w:lang w:val="en-US"/>
              </w:rPr>
              <w:t>th</w:t>
            </w:r>
            <w:r w:rsidR="00DC2D30">
              <w:rPr>
                <w:lang w:val="en-US"/>
              </w:rPr>
              <w:t xml:space="preserve"> right rib</w:t>
            </w:r>
          </w:p>
          <w:p w14:paraId="041AE5B2" w14:textId="77777777" w:rsidR="00DC2D30" w:rsidRDefault="00DC2D30" w:rsidP="00DC2D30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2</w:t>
            </w:r>
            <w:r w:rsidR="00A6061F" w:rsidRPr="00742284">
              <w:rPr>
                <w:vertAlign w:val="superscript"/>
                <w:lang w:val="en-US"/>
              </w:rPr>
              <w:t>nd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left rib</w:t>
            </w:r>
          </w:p>
          <w:p w14:paraId="70378BE7" w14:textId="3219091F" w:rsidR="00DC2D30" w:rsidRDefault="00DC2D30" w:rsidP="00DC2D30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7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left rib</w:t>
            </w:r>
          </w:p>
          <w:p w14:paraId="2B8B494D" w14:textId="057FC202" w:rsidR="00A6061F" w:rsidRPr="00742284" w:rsidRDefault="00DC2D30" w:rsidP="004D76D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L1</w:t>
            </w:r>
          </w:p>
        </w:tc>
        <w:tc>
          <w:tcPr>
            <w:tcW w:w="2977" w:type="dxa"/>
          </w:tcPr>
          <w:p w14:paraId="42096848" w14:textId="07ED6ABE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CT-guided biopsy</w:t>
            </w:r>
            <w:r w:rsidR="00DC2D30">
              <w:rPr>
                <w:lang w:val="en-US"/>
              </w:rPr>
              <w:t xml:space="preserve"> of 4</w:t>
            </w:r>
            <w:r w:rsidR="00DC2D30" w:rsidRPr="00DC2D30">
              <w:rPr>
                <w:vertAlign w:val="superscript"/>
                <w:lang w:val="en-US"/>
              </w:rPr>
              <w:t>th</w:t>
            </w:r>
            <w:r w:rsidR="00DC2D30">
              <w:rPr>
                <w:lang w:val="en-US"/>
              </w:rPr>
              <w:t xml:space="preserve"> right rib</w:t>
            </w:r>
          </w:p>
        </w:tc>
        <w:tc>
          <w:tcPr>
            <w:tcW w:w="6804" w:type="dxa"/>
          </w:tcPr>
          <w:p w14:paraId="0180F747" w14:textId="7F9492A1" w:rsidR="00A6061F" w:rsidRPr="00742284" w:rsidRDefault="00A6061F" w:rsidP="00090D4D">
            <w:pPr>
              <w:rPr>
                <w:lang w:val="en-US"/>
              </w:rPr>
            </w:pPr>
            <w:r w:rsidRPr="00742284">
              <w:rPr>
                <w:lang w:val="en-US"/>
              </w:rPr>
              <w:t>Biopsy from left 4</w:t>
            </w:r>
            <w:r w:rsidRPr="00742284">
              <w:rPr>
                <w:vertAlign w:val="superscript"/>
                <w:lang w:val="en-US"/>
              </w:rPr>
              <w:t>th</w:t>
            </w:r>
            <w:r w:rsidRPr="00742284">
              <w:rPr>
                <w:lang w:val="en-US"/>
              </w:rPr>
              <w:t xml:space="preserve"> rib: no </w:t>
            </w:r>
            <w:r w:rsidR="00090D4D">
              <w:rPr>
                <w:lang w:val="en-US"/>
              </w:rPr>
              <w:t>BM</w:t>
            </w:r>
            <w:r w:rsidR="00DC2D30">
              <w:rPr>
                <w:lang w:val="en-US"/>
              </w:rPr>
              <w:t xml:space="preserve">, </w:t>
            </w:r>
            <w:r w:rsidR="00EC6FC3">
              <w:rPr>
                <w:lang w:val="en-US"/>
              </w:rPr>
              <w:t xml:space="preserve"> RP with immeasurable </w:t>
            </w:r>
            <w:r w:rsidRPr="00742284">
              <w:rPr>
                <w:lang w:val="en-US"/>
              </w:rPr>
              <w:t xml:space="preserve">PSA </w:t>
            </w:r>
            <w:r w:rsidR="00EC6FC3">
              <w:rPr>
                <w:lang w:val="en-US"/>
              </w:rPr>
              <w:t xml:space="preserve">for </w:t>
            </w:r>
            <w:r w:rsidRPr="00742284">
              <w:rPr>
                <w:lang w:val="en-US"/>
              </w:rPr>
              <w:t>12 months</w:t>
            </w:r>
            <w:r w:rsidR="00EC6FC3">
              <w:rPr>
                <w:lang w:val="en-US"/>
              </w:rPr>
              <w:t xml:space="preserve"> (ongoing)</w:t>
            </w:r>
          </w:p>
        </w:tc>
        <w:tc>
          <w:tcPr>
            <w:tcW w:w="1276" w:type="dxa"/>
          </w:tcPr>
          <w:p w14:paraId="63C36DAC" w14:textId="3DC442E1" w:rsidR="00A6061F" w:rsidRPr="00742284" w:rsidRDefault="00A6061F" w:rsidP="006A4B61">
            <w:r w:rsidRPr="00742284">
              <w:t>M0</w:t>
            </w:r>
          </w:p>
        </w:tc>
      </w:tr>
      <w:tr w:rsidR="00A6061F" w:rsidRPr="000F7E56" w14:paraId="39368F29" w14:textId="46F4E1F9" w:rsidTr="00312864">
        <w:trPr>
          <w:trHeight w:val="676"/>
        </w:trPr>
        <w:tc>
          <w:tcPr>
            <w:tcW w:w="1134" w:type="dxa"/>
          </w:tcPr>
          <w:p w14:paraId="55A9316D" w14:textId="03E4244B" w:rsidR="00D97169" w:rsidRPr="00742284" w:rsidRDefault="00D97169" w:rsidP="003A39C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1</w:t>
            </w:r>
          </w:p>
          <w:p w14:paraId="75E7D51B" w14:textId="4DF5FDCF" w:rsidR="00A6061F" w:rsidRPr="00742284" w:rsidRDefault="00A6061F" w:rsidP="00FC3202"/>
        </w:tc>
        <w:tc>
          <w:tcPr>
            <w:tcW w:w="1560" w:type="dxa"/>
          </w:tcPr>
          <w:p w14:paraId="62D09885" w14:textId="77777777" w:rsidR="00DC2D30" w:rsidRDefault="00DC2D30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5693BDED" w14:textId="77777777" w:rsidR="00DC2D30" w:rsidRDefault="00DC2D30" w:rsidP="00DC2D30">
            <w:pPr>
              <w:rPr>
                <w:lang w:val="en-US"/>
              </w:rPr>
            </w:pPr>
            <w:r>
              <w:rPr>
                <w:lang w:val="en-US"/>
              </w:rPr>
              <w:t>*S</w:t>
            </w:r>
            <w:r w:rsidR="00A6061F" w:rsidRPr="00742284">
              <w:rPr>
                <w:lang w:val="en-US"/>
              </w:rPr>
              <w:t>acr</w:t>
            </w:r>
            <w:r>
              <w:rPr>
                <w:lang w:val="en-US"/>
              </w:rPr>
              <w:t>al bone</w:t>
            </w:r>
          </w:p>
          <w:p w14:paraId="1B31A1BD" w14:textId="3C9F225A" w:rsidR="00A6061F" w:rsidRPr="00742284" w:rsidRDefault="00DC2D30" w:rsidP="004D76D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>
              <w:rPr>
                <w:lang w:val="en-US"/>
              </w:rPr>
              <w:t>ight</w:t>
            </w:r>
            <w:r w:rsidR="00A6061F" w:rsidRPr="00742284">
              <w:rPr>
                <w:lang w:val="en-US"/>
              </w:rPr>
              <w:t xml:space="preserve"> ili</w:t>
            </w:r>
            <w:r>
              <w:rPr>
                <w:lang w:val="en-US"/>
              </w:rPr>
              <w:t>ac bone</w:t>
            </w:r>
          </w:p>
        </w:tc>
        <w:tc>
          <w:tcPr>
            <w:tcW w:w="1559" w:type="dxa"/>
          </w:tcPr>
          <w:p w14:paraId="23F2E1E0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37D01DE0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S</w:t>
            </w:r>
            <w:r w:rsidRPr="00742284">
              <w:rPr>
                <w:lang w:val="en-US"/>
              </w:rPr>
              <w:t>acr</w:t>
            </w:r>
            <w:r>
              <w:rPr>
                <w:lang w:val="en-US"/>
              </w:rPr>
              <w:t>al bone</w:t>
            </w:r>
          </w:p>
          <w:p w14:paraId="0A6C0E3C" w14:textId="4C324F98" w:rsidR="00A6061F" w:rsidRPr="00742284" w:rsidRDefault="004D76DC" w:rsidP="00D42656">
            <w:pPr>
              <w:rPr>
                <w:lang w:val="en-US"/>
              </w:rPr>
            </w:pPr>
            <w:r>
              <w:rPr>
                <w:lang w:val="en-US"/>
              </w:rPr>
              <w:t>*R</w:t>
            </w:r>
            <w:r w:rsidR="00D42656">
              <w:rPr>
                <w:lang w:val="en-US"/>
              </w:rPr>
              <w:t>ight</w:t>
            </w:r>
            <w:r w:rsidR="00D42656" w:rsidRPr="00742284">
              <w:rPr>
                <w:lang w:val="en-US"/>
              </w:rPr>
              <w:t xml:space="preserve"> ili</w:t>
            </w:r>
            <w:r w:rsidR="00D42656">
              <w:rPr>
                <w:lang w:val="en-US"/>
              </w:rPr>
              <w:t>ac bone</w:t>
            </w:r>
          </w:p>
        </w:tc>
        <w:tc>
          <w:tcPr>
            <w:tcW w:w="2977" w:type="dxa"/>
          </w:tcPr>
          <w:p w14:paraId="599E765E" w14:textId="25710A0C" w:rsidR="00A6061F" w:rsidRPr="00742284" w:rsidRDefault="000F7E56" w:rsidP="000F7E56">
            <w:pPr>
              <w:rPr>
                <w:lang w:val="en-US"/>
              </w:rPr>
            </w:pPr>
            <w:r>
              <w:rPr>
                <w:lang w:val="en-US"/>
              </w:rPr>
              <w:t xml:space="preserve">MRI at </w:t>
            </w:r>
            <w:r w:rsidR="00A6061F" w:rsidRPr="00742284">
              <w:rPr>
                <w:lang w:val="en-US"/>
              </w:rPr>
              <w:t>15 months</w:t>
            </w:r>
          </w:p>
        </w:tc>
        <w:tc>
          <w:tcPr>
            <w:tcW w:w="6804" w:type="dxa"/>
          </w:tcPr>
          <w:p w14:paraId="67901A57" w14:textId="085D581B" w:rsidR="00A6061F" w:rsidRPr="00742284" w:rsidRDefault="000F7E56" w:rsidP="00090D4D">
            <w:pPr>
              <w:rPr>
                <w:lang w:val="en-US"/>
              </w:rPr>
            </w:pPr>
            <w:r>
              <w:rPr>
                <w:lang w:val="en-US"/>
              </w:rPr>
              <w:t xml:space="preserve">MRI </w:t>
            </w:r>
            <w:r w:rsidR="00A6061F" w:rsidRPr="00742284">
              <w:rPr>
                <w:lang w:val="en-US"/>
              </w:rPr>
              <w:t xml:space="preserve">confirms </w:t>
            </w:r>
            <w:r w:rsidR="00090D4D">
              <w:rPr>
                <w:lang w:val="en-US"/>
              </w:rPr>
              <w:t>BM</w:t>
            </w:r>
            <w:r w:rsidR="00A6061F" w:rsidRPr="00742284">
              <w:rPr>
                <w:lang w:val="en-US"/>
              </w:rPr>
              <w:t xml:space="preserve">, plus additional new </w:t>
            </w:r>
            <w:r w:rsidR="00544848">
              <w:rPr>
                <w:lang w:val="en-US"/>
              </w:rPr>
              <w:t>BM. Bone related pain</w:t>
            </w:r>
          </w:p>
        </w:tc>
        <w:tc>
          <w:tcPr>
            <w:tcW w:w="1276" w:type="dxa"/>
          </w:tcPr>
          <w:p w14:paraId="23DC0A8A" w14:textId="5ECD3C44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293255" w14:paraId="1C35CF6C" w14:textId="77777777" w:rsidTr="00312864">
        <w:trPr>
          <w:trHeight w:val="676"/>
        </w:trPr>
        <w:tc>
          <w:tcPr>
            <w:tcW w:w="1134" w:type="dxa"/>
          </w:tcPr>
          <w:p w14:paraId="09F83C11" w14:textId="6CE9EC09" w:rsidR="00A6061F" w:rsidRPr="000F7E56" w:rsidRDefault="00D97169" w:rsidP="003A39CE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2</w:t>
            </w:r>
          </w:p>
          <w:p w14:paraId="4B4AA8AF" w14:textId="77777777" w:rsidR="00A6061F" w:rsidRPr="000F7E56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0A36186B" w14:textId="3EDD6706" w:rsidR="00A6061F" w:rsidRPr="000F7E56" w:rsidRDefault="00A6061F" w:rsidP="001E5412">
            <w:pPr>
              <w:rPr>
                <w:lang w:val="en-US"/>
              </w:rPr>
            </w:pPr>
            <w:r w:rsidRPr="000F7E56">
              <w:rPr>
                <w:lang w:val="en-US"/>
              </w:rPr>
              <w:t>M0</w:t>
            </w:r>
          </w:p>
        </w:tc>
        <w:tc>
          <w:tcPr>
            <w:tcW w:w="1559" w:type="dxa"/>
          </w:tcPr>
          <w:p w14:paraId="291F2BD5" w14:textId="77777777" w:rsidR="00D42656" w:rsidRDefault="00D42656" w:rsidP="006A4B61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5853885A" w14:textId="6C33A2FA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7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r</w:t>
            </w:r>
            <w:r>
              <w:rPr>
                <w:lang w:val="en-US"/>
              </w:rPr>
              <w:t>ight r</w:t>
            </w:r>
            <w:r w:rsidR="00A6061F" w:rsidRPr="00742284">
              <w:rPr>
                <w:lang w:val="en-US"/>
              </w:rPr>
              <w:t xml:space="preserve">ib </w:t>
            </w:r>
          </w:p>
        </w:tc>
        <w:tc>
          <w:tcPr>
            <w:tcW w:w="2977" w:type="dxa"/>
          </w:tcPr>
          <w:p w14:paraId="17A2C97A" w14:textId="1AAF3006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R</w:t>
            </w:r>
            <w:r w:rsidR="000F7E56">
              <w:rPr>
                <w:lang w:val="en-US"/>
              </w:rPr>
              <w:t>I at staging</w:t>
            </w:r>
          </w:p>
        </w:tc>
        <w:tc>
          <w:tcPr>
            <w:tcW w:w="6804" w:type="dxa"/>
          </w:tcPr>
          <w:p w14:paraId="5B180C8F" w14:textId="0009B4BE" w:rsidR="00A6061F" w:rsidRPr="00742284" w:rsidRDefault="000F7E56" w:rsidP="00293255">
            <w:pPr>
              <w:rPr>
                <w:lang w:val="en-US"/>
              </w:rPr>
            </w:pPr>
            <w:r>
              <w:rPr>
                <w:lang w:val="en-US"/>
              </w:rPr>
              <w:t>MRI without BM. The patient undergoes r</w:t>
            </w:r>
            <w:r w:rsidR="00A6061F" w:rsidRPr="00742284">
              <w:rPr>
                <w:lang w:val="en-US"/>
              </w:rPr>
              <w:t xml:space="preserve">adio therapy with </w:t>
            </w:r>
            <w:r w:rsidR="00293255">
              <w:rPr>
                <w:lang w:val="en-US"/>
              </w:rPr>
              <w:t>ADT,</w:t>
            </w:r>
            <w:r w:rsidR="00A6061F" w:rsidRPr="00742284">
              <w:rPr>
                <w:lang w:val="en-US"/>
              </w:rPr>
              <w:t xml:space="preserve"> PSA</w:t>
            </w:r>
            <w:r>
              <w:rPr>
                <w:lang w:val="en-US"/>
              </w:rPr>
              <w:t xml:space="preserve"> is unmeasurable for 14 months (ongoing)</w:t>
            </w:r>
            <w:r w:rsidR="00293255">
              <w:rPr>
                <w:lang w:val="en-US"/>
              </w:rPr>
              <w:t xml:space="preserve">. </w:t>
            </w:r>
            <w:r w:rsidR="00293255" w:rsidRPr="00742284">
              <w:rPr>
                <w:lang w:val="en-US"/>
              </w:rPr>
              <w:t xml:space="preserve">No skeletal-related </w:t>
            </w:r>
            <w:r w:rsidR="00293255"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</w:p>
        </w:tc>
        <w:tc>
          <w:tcPr>
            <w:tcW w:w="1276" w:type="dxa"/>
          </w:tcPr>
          <w:p w14:paraId="52618FD9" w14:textId="77777777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  <w:p w14:paraId="49A6B9E1" w14:textId="77777777" w:rsidR="00A6061F" w:rsidRPr="00742284" w:rsidRDefault="00A6061F" w:rsidP="006A4B61">
            <w:pPr>
              <w:rPr>
                <w:lang w:val="en-US"/>
              </w:rPr>
            </w:pPr>
          </w:p>
        </w:tc>
      </w:tr>
      <w:tr w:rsidR="00A6061F" w:rsidRPr="000F7E56" w14:paraId="53926B5F" w14:textId="77777777" w:rsidTr="00312864">
        <w:trPr>
          <w:trHeight w:val="676"/>
        </w:trPr>
        <w:tc>
          <w:tcPr>
            <w:tcW w:w="1134" w:type="dxa"/>
          </w:tcPr>
          <w:p w14:paraId="54FA2AC8" w14:textId="17B9011B" w:rsidR="00A6061F" w:rsidRPr="000F7E56" w:rsidRDefault="00D97169" w:rsidP="00D97169">
            <w:pPr>
              <w:rPr>
                <w:lang w:val="en-US"/>
              </w:rPr>
            </w:pPr>
            <w:r>
              <w:rPr>
                <w:rFonts w:ascii="Calibri" w:hAnsi="Calibri"/>
                <w:lang w:val="en-US"/>
              </w:rPr>
              <w:lastRenderedPageBreak/>
              <w:t>23</w:t>
            </w:r>
          </w:p>
        </w:tc>
        <w:tc>
          <w:tcPr>
            <w:tcW w:w="1560" w:type="dxa"/>
          </w:tcPr>
          <w:p w14:paraId="6811FE27" w14:textId="66575CCB" w:rsidR="00A6061F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1,</w:t>
            </w:r>
          </w:p>
          <w:p w14:paraId="1C48140C" w14:textId="0FF3BB2B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7</w:t>
            </w:r>
            <w:r w:rsidR="00A6061F" w:rsidRPr="00D42656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eft</w:t>
            </w:r>
            <w:r w:rsidR="00A6061F" w:rsidRPr="00742284">
              <w:rPr>
                <w:lang w:val="en-US"/>
              </w:rPr>
              <w:t xml:space="preserve"> rib</w:t>
            </w:r>
          </w:p>
        </w:tc>
        <w:tc>
          <w:tcPr>
            <w:tcW w:w="1559" w:type="dxa"/>
          </w:tcPr>
          <w:p w14:paraId="1435DE96" w14:textId="0BA8784B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1A077F4D" w14:textId="77777777" w:rsidR="000F7E56" w:rsidRDefault="00A6061F" w:rsidP="00232B5F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CT 6 months prior to </w:t>
            </w:r>
            <w:r w:rsidR="000F7E56">
              <w:rPr>
                <w:lang w:val="en-US"/>
              </w:rPr>
              <w:t>staging</w:t>
            </w:r>
          </w:p>
          <w:p w14:paraId="71A8EC3E" w14:textId="2A9D1CEB" w:rsidR="00A6061F" w:rsidRPr="00742284" w:rsidRDefault="000F7E56" w:rsidP="000F7E5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t </w:t>
            </w:r>
            <w:r w:rsidR="00A6061F" w:rsidRPr="00742284">
              <w:rPr>
                <w:lang w:val="en-US"/>
              </w:rPr>
              <w:t xml:space="preserve">14 months </w:t>
            </w:r>
          </w:p>
        </w:tc>
        <w:tc>
          <w:tcPr>
            <w:tcW w:w="6804" w:type="dxa"/>
          </w:tcPr>
          <w:p w14:paraId="787BF8DC" w14:textId="0F678197" w:rsidR="00A6061F" w:rsidRPr="00742284" w:rsidRDefault="000F7E56" w:rsidP="000F7E56">
            <w:pPr>
              <w:rPr>
                <w:lang w:val="en-US"/>
              </w:rPr>
            </w:pPr>
            <w:r>
              <w:rPr>
                <w:lang w:val="en-US"/>
              </w:rPr>
              <w:t xml:space="preserve">CT without any </w:t>
            </w:r>
            <w:r w:rsidR="00A6061F" w:rsidRPr="00742284">
              <w:rPr>
                <w:lang w:val="en-US"/>
              </w:rPr>
              <w:t>morphologic changes, no new lesions</w:t>
            </w:r>
            <w:r w:rsidR="00090D4D">
              <w:rPr>
                <w:lang w:val="en-US"/>
              </w:rPr>
              <w:t xml:space="preserve"> or sclerosis after 14 months of ADT</w:t>
            </w:r>
            <w:r>
              <w:rPr>
                <w:lang w:val="en-US"/>
              </w:rPr>
              <w:t xml:space="preserve">. </w:t>
            </w:r>
            <w:r w:rsidR="005E7850" w:rsidRPr="00742284">
              <w:rPr>
                <w:lang w:val="en-US"/>
              </w:rPr>
              <w:t xml:space="preserve">No skeletal-related </w:t>
            </w:r>
            <w:r w:rsidR="00293255"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</w:p>
        </w:tc>
        <w:tc>
          <w:tcPr>
            <w:tcW w:w="1276" w:type="dxa"/>
          </w:tcPr>
          <w:p w14:paraId="761660F4" w14:textId="7D129A4D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0F7E56" w14:paraId="1313CEE0" w14:textId="77777777" w:rsidTr="00312864">
        <w:trPr>
          <w:trHeight w:val="676"/>
        </w:trPr>
        <w:tc>
          <w:tcPr>
            <w:tcW w:w="1134" w:type="dxa"/>
          </w:tcPr>
          <w:p w14:paraId="1041B5BD" w14:textId="59A1639C" w:rsidR="00A6061F" w:rsidRPr="000F7E56" w:rsidRDefault="00D97169" w:rsidP="003211F3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4</w:t>
            </w:r>
          </w:p>
          <w:p w14:paraId="332E09BB" w14:textId="77777777" w:rsidR="00A6061F" w:rsidRPr="000F7E56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4BCE95F9" w14:textId="13752F0F" w:rsidR="00A6061F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08382C32" w14:textId="5F86AFCC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7</w:t>
            </w:r>
            <w:r w:rsidR="00A6061F" w:rsidRPr="00D42656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eft</w:t>
            </w:r>
            <w:r w:rsidR="00A6061F" w:rsidRPr="00742284">
              <w:rPr>
                <w:lang w:val="en-US"/>
              </w:rPr>
              <w:t xml:space="preserve"> rib</w:t>
            </w:r>
          </w:p>
        </w:tc>
        <w:tc>
          <w:tcPr>
            <w:tcW w:w="1559" w:type="dxa"/>
          </w:tcPr>
          <w:p w14:paraId="6E0424CC" w14:textId="5BDFA556" w:rsidR="00A6061F" w:rsidRPr="00742284" w:rsidRDefault="00A6061F" w:rsidP="003211F3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30048D83" w14:textId="51493AF8" w:rsidR="00A6061F" w:rsidRPr="00742284" w:rsidRDefault="000F7E56" w:rsidP="000F7E56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39B5A78B" w14:textId="45026620" w:rsidR="00A6061F" w:rsidRPr="00742284" w:rsidRDefault="00112EFF" w:rsidP="00112EFF">
            <w:pPr>
              <w:rPr>
                <w:lang w:val="en-US"/>
              </w:rPr>
            </w:pPr>
            <w:r>
              <w:rPr>
                <w:lang w:val="en-US"/>
              </w:rPr>
              <w:t>Treated with high-intensity focused ultrasound</w:t>
            </w:r>
          </w:p>
        </w:tc>
        <w:tc>
          <w:tcPr>
            <w:tcW w:w="1276" w:type="dxa"/>
          </w:tcPr>
          <w:p w14:paraId="7877480B" w14:textId="4DB668B1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e</w:t>
            </w:r>
          </w:p>
        </w:tc>
      </w:tr>
      <w:tr w:rsidR="00A6061F" w:rsidRPr="00742284" w14:paraId="6C46147D" w14:textId="77777777" w:rsidTr="00312864">
        <w:trPr>
          <w:trHeight w:val="676"/>
        </w:trPr>
        <w:tc>
          <w:tcPr>
            <w:tcW w:w="1134" w:type="dxa"/>
          </w:tcPr>
          <w:p w14:paraId="6B4E23AD" w14:textId="4C705CB8" w:rsidR="00A6061F" w:rsidRPr="000F7E56" w:rsidRDefault="00D97169" w:rsidP="003211F3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5</w:t>
            </w:r>
          </w:p>
          <w:p w14:paraId="79F42B08" w14:textId="4F5C4274" w:rsidR="00A6061F" w:rsidRPr="000F7E56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1A89E667" w14:textId="77777777" w:rsidR="00D42656" w:rsidRDefault="00D42656" w:rsidP="00356347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79F9E293" w14:textId="63272D37" w:rsidR="00D42656" w:rsidRDefault="00D42656" w:rsidP="004D76D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2 in pelvis</w:t>
            </w:r>
          </w:p>
          <w:p w14:paraId="2723D2EF" w14:textId="2101AB55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L</w:t>
            </w:r>
            <w:r w:rsidR="00A6061F" w:rsidRPr="00742284">
              <w:rPr>
                <w:lang w:val="en-US"/>
              </w:rPr>
              <w:t>eft</w:t>
            </w:r>
            <w:r>
              <w:rPr>
                <w:lang w:val="en-US"/>
              </w:rPr>
              <w:t xml:space="preserve"> </w:t>
            </w:r>
            <w:r w:rsidR="00A6061F" w:rsidRPr="00742284">
              <w:rPr>
                <w:lang w:val="en-US"/>
              </w:rPr>
              <w:t>scapula</w:t>
            </w:r>
          </w:p>
        </w:tc>
        <w:tc>
          <w:tcPr>
            <w:tcW w:w="1559" w:type="dxa"/>
          </w:tcPr>
          <w:p w14:paraId="245FEC93" w14:textId="2BE9F9FB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1F0D32F6" w14:textId="274A6022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BS x 2, </w:t>
            </w:r>
            <w:r w:rsidR="000F7E56">
              <w:rPr>
                <w:lang w:val="en-US"/>
              </w:rPr>
              <w:t xml:space="preserve">the latest at </w:t>
            </w:r>
            <w:r w:rsidRPr="00742284">
              <w:rPr>
                <w:lang w:val="en-US"/>
              </w:rPr>
              <w:t>13 months</w:t>
            </w:r>
          </w:p>
          <w:p w14:paraId="0F037D66" w14:textId="3645E265" w:rsidR="00A6061F" w:rsidRPr="00742284" w:rsidRDefault="00A6061F" w:rsidP="000F7E56">
            <w:pPr>
              <w:rPr>
                <w:lang w:val="en-US"/>
              </w:rPr>
            </w:pPr>
            <w:proofErr w:type="spellStart"/>
            <w:r w:rsidRPr="00742284">
              <w:rPr>
                <w:lang w:val="en-US"/>
              </w:rPr>
              <w:t>ceCT</w:t>
            </w:r>
            <w:proofErr w:type="spellEnd"/>
            <w:r w:rsidR="000F7E56">
              <w:rPr>
                <w:lang w:val="en-US"/>
              </w:rPr>
              <w:t xml:space="preserve"> at </w:t>
            </w:r>
            <w:r w:rsidRPr="00742284">
              <w:rPr>
                <w:lang w:val="en-US"/>
              </w:rPr>
              <w:t>6 months</w:t>
            </w:r>
          </w:p>
        </w:tc>
        <w:tc>
          <w:tcPr>
            <w:tcW w:w="6804" w:type="dxa"/>
          </w:tcPr>
          <w:p w14:paraId="13EE7C29" w14:textId="5BDE946F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BS and </w:t>
            </w:r>
            <w:proofErr w:type="spellStart"/>
            <w:r w:rsidRPr="00742284">
              <w:rPr>
                <w:lang w:val="en-US"/>
              </w:rPr>
              <w:t>ceCT</w:t>
            </w:r>
            <w:proofErr w:type="spellEnd"/>
            <w:r w:rsidRPr="00742284">
              <w:rPr>
                <w:lang w:val="en-US"/>
              </w:rPr>
              <w:t xml:space="preserve"> confirms increasing sclerosis of BM during ADT</w:t>
            </w:r>
          </w:p>
        </w:tc>
        <w:tc>
          <w:tcPr>
            <w:tcW w:w="1276" w:type="dxa"/>
          </w:tcPr>
          <w:p w14:paraId="7C8097A2" w14:textId="3A64ACD2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75A1E3DF" w14:textId="77777777" w:rsidTr="00312864">
        <w:trPr>
          <w:trHeight w:val="676"/>
        </w:trPr>
        <w:tc>
          <w:tcPr>
            <w:tcW w:w="1134" w:type="dxa"/>
          </w:tcPr>
          <w:p w14:paraId="5EAFD6C0" w14:textId="18A41927" w:rsidR="00A6061F" w:rsidRPr="00742284" w:rsidRDefault="00D97169" w:rsidP="005A0E6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</w:t>
            </w:r>
          </w:p>
          <w:p w14:paraId="364B04DC" w14:textId="447A27C6" w:rsidR="00A6061F" w:rsidRPr="00742284" w:rsidRDefault="00A6061F" w:rsidP="005A0E66">
            <w:pPr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14:paraId="04330789" w14:textId="5F6CABA7" w:rsidR="00A6061F" w:rsidRPr="00742284" w:rsidRDefault="00D42656" w:rsidP="00453486">
            <w:pPr>
              <w:rPr>
                <w:lang w:val="en-US"/>
              </w:rPr>
            </w:pPr>
            <w:r>
              <w:rPr>
                <w:lang w:val="en-US"/>
              </w:rPr>
              <w:t>M0</w:t>
            </w:r>
          </w:p>
          <w:p w14:paraId="77063C77" w14:textId="3C7A44BC" w:rsidR="00A6061F" w:rsidRPr="00742284" w:rsidRDefault="00A6061F" w:rsidP="00394579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08E606DC" w14:textId="53E1C251" w:rsidR="00A6061F" w:rsidRDefault="00D42656" w:rsidP="00453486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740AC165" w14:textId="77777777" w:rsidR="00D42656" w:rsidRDefault="00D42656" w:rsidP="00453486">
            <w:pPr>
              <w:rPr>
                <w:lang w:val="en-US"/>
              </w:rPr>
            </w:pPr>
            <w:r>
              <w:rPr>
                <w:lang w:val="en-US"/>
              </w:rPr>
              <w:t>*10</w:t>
            </w:r>
            <w:r w:rsidRPr="00D42656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>, 11</w:t>
            </w:r>
            <w:r w:rsidRPr="00D42656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right rib </w:t>
            </w:r>
          </w:p>
          <w:p w14:paraId="16E89277" w14:textId="2D81A498" w:rsidR="00D42656" w:rsidRPr="00742284" w:rsidRDefault="00D42656" w:rsidP="00453486">
            <w:pPr>
              <w:rPr>
                <w:lang w:val="en-US"/>
              </w:rPr>
            </w:pPr>
            <w:r>
              <w:rPr>
                <w:lang w:val="en-US"/>
              </w:rPr>
              <w:t>*10</w:t>
            </w:r>
            <w:r w:rsidRPr="00D42656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eft rib</w:t>
            </w:r>
          </w:p>
          <w:p w14:paraId="454AAB8C" w14:textId="6D0A2511" w:rsidR="00A6061F" w:rsidRPr="00742284" w:rsidRDefault="00A6061F" w:rsidP="00453486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5CA3FFAF" w14:textId="649F84E7" w:rsidR="00A6061F" w:rsidRPr="00742284" w:rsidRDefault="00383B19" w:rsidP="006A4B61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1A94D702" w14:textId="15719EC3" w:rsidR="00A6061F" w:rsidRPr="00742284" w:rsidRDefault="000F7E56" w:rsidP="000F7E56">
            <w:pPr>
              <w:rPr>
                <w:lang w:val="en-US"/>
              </w:rPr>
            </w:pPr>
            <w:r>
              <w:rPr>
                <w:lang w:val="en-US"/>
              </w:rPr>
              <w:t>RP with immeasurable PSA at 12 months (ongoing)</w:t>
            </w:r>
          </w:p>
        </w:tc>
        <w:tc>
          <w:tcPr>
            <w:tcW w:w="1276" w:type="dxa"/>
          </w:tcPr>
          <w:p w14:paraId="0BFFF68B" w14:textId="675F7ADD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742284" w14:paraId="1691F007" w14:textId="77777777" w:rsidTr="00312864">
        <w:trPr>
          <w:trHeight w:val="676"/>
        </w:trPr>
        <w:tc>
          <w:tcPr>
            <w:tcW w:w="1134" w:type="dxa"/>
          </w:tcPr>
          <w:p w14:paraId="2F0F33E1" w14:textId="308141C1" w:rsidR="00A6061F" w:rsidRPr="00742284" w:rsidRDefault="00D97169" w:rsidP="005A0E6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</w:t>
            </w:r>
          </w:p>
          <w:p w14:paraId="578CFC51" w14:textId="5868C4E2" w:rsidR="00A6061F" w:rsidRPr="00742284" w:rsidRDefault="00A6061F" w:rsidP="00FC3202"/>
        </w:tc>
        <w:tc>
          <w:tcPr>
            <w:tcW w:w="1560" w:type="dxa"/>
          </w:tcPr>
          <w:p w14:paraId="2CA97D1F" w14:textId="77777777" w:rsidR="00D42656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56B88179" w14:textId="37F504CE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4th right rib</w:t>
            </w:r>
          </w:p>
        </w:tc>
        <w:tc>
          <w:tcPr>
            <w:tcW w:w="1559" w:type="dxa"/>
          </w:tcPr>
          <w:p w14:paraId="7F4BD4D2" w14:textId="2D4CD295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1B3082A3" w14:textId="3FB6036E" w:rsidR="00A6061F" w:rsidRPr="00742284" w:rsidRDefault="00A6061F" w:rsidP="00383B19">
            <w:pPr>
              <w:rPr>
                <w:lang w:val="en-US"/>
              </w:rPr>
            </w:pPr>
            <w:r w:rsidRPr="00742284">
              <w:rPr>
                <w:lang w:val="en-US"/>
              </w:rPr>
              <w:t>No</w:t>
            </w:r>
            <w:r w:rsidR="00383B19">
              <w:rPr>
                <w:lang w:val="en-US"/>
              </w:rPr>
              <w:t>ne</w:t>
            </w:r>
          </w:p>
        </w:tc>
        <w:tc>
          <w:tcPr>
            <w:tcW w:w="6804" w:type="dxa"/>
          </w:tcPr>
          <w:p w14:paraId="72279EE4" w14:textId="10E349EA" w:rsidR="005E7850" w:rsidRPr="00742284" w:rsidRDefault="00A6061F" w:rsidP="005E7850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ADT, </w:t>
            </w:r>
            <w:r w:rsidR="005E7850">
              <w:rPr>
                <w:lang w:val="en-US"/>
              </w:rPr>
              <w:t>n</w:t>
            </w:r>
            <w:r w:rsidR="005E7850" w:rsidRPr="00742284">
              <w:rPr>
                <w:lang w:val="en-US"/>
              </w:rPr>
              <w:t xml:space="preserve">o skeletal-related </w:t>
            </w:r>
            <w:r w:rsidR="005E7850"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</w:p>
          <w:p w14:paraId="2F1074EB" w14:textId="69BC26C1" w:rsidR="00A6061F" w:rsidRPr="00742284" w:rsidRDefault="00A6061F" w:rsidP="006A4B61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3FF43494" w14:textId="69DB3DB8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e</w:t>
            </w:r>
          </w:p>
        </w:tc>
      </w:tr>
      <w:tr w:rsidR="00A6061F" w:rsidRPr="000F7E56" w14:paraId="788837E5" w14:textId="77777777" w:rsidTr="00312864">
        <w:trPr>
          <w:trHeight w:val="676"/>
        </w:trPr>
        <w:tc>
          <w:tcPr>
            <w:tcW w:w="1134" w:type="dxa"/>
          </w:tcPr>
          <w:p w14:paraId="3ACCF3E0" w14:textId="3B5E110A" w:rsidR="00A6061F" w:rsidRPr="00742284" w:rsidRDefault="00D97169" w:rsidP="005A0E66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</w:t>
            </w:r>
          </w:p>
          <w:p w14:paraId="0727FB22" w14:textId="1D54A6CE" w:rsidR="00A6061F" w:rsidRPr="00742284" w:rsidRDefault="00A6061F" w:rsidP="005A0E66">
            <w:pPr>
              <w:rPr>
                <w:rFonts w:ascii="Calibri" w:hAnsi="Calibri"/>
              </w:rPr>
            </w:pPr>
          </w:p>
        </w:tc>
        <w:tc>
          <w:tcPr>
            <w:tcW w:w="1560" w:type="dxa"/>
          </w:tcPr>
          <w:p w14:paraId="23DA0AB7" w14:textId="1C6F8E71" w:rsidR="00A6061F" w:rsidRPr="00742284" w:rsidRDefault="00A6061F" w:rsidP="001E5412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1559" w:type="dxa"/>
          </w:tcPr>
          <w:p w14:paraId="1EE15514" w14:textId="77777777" w:rsidR="00D42656" w:rsidRDefault="00D42656" w:rsidP="006A4B61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7ED9CD44" w14:textId="6E2963B7" w:rsidR="00A6061F" w:rsidRPr="00742284" w:rsidRDefault="004D76DC" w:rsidP="006A4B61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D42656">
              <w:rPr>
                <w:lang w:val="en-US"/>
              </w:rPr>
              <w:t>eft</w:t>
            </w:r>
            <w:r w:rsidR="00A6061F" w:rsidRPr="00742284">
              <w:rPr>
                <w:lang w:val="en-US"/>
              </w:rPr>
              <w:t xml:space="preserve"> acetabular region</w:t>
            </w:r>
          </w:p>
        </w:tc>
        <w:tc>
          <w:tcPr>
            <w:tcW w:w="2977" w:type="dxa"/>
          </w:tcPr>
          <w:p w14:paraId="04A4B227" w14:textId="111B7E45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FDG PET/CT 3 months</w:t>
            </w:r>
          </w:p>
        </w:tc>
        <w:tc>
          <w:tcPr>
            <w:tcW w:w="6804" w:type="dxa"/>
          </w:tcPr>
          <w:p w14:paraId="3D532CCD" w14:textId="30D2442F" w:rsidR="00A6061F" w:rsidRPr="00742284" w:rsidRDefault="00A6061F" w:rsidP="000F7E56">
            <w:pPr>
              <w:rPr>
                <w:lang w:val="en-US"/>
              </w:rPr>
            </w:pPr>
            <w:r w:rsidRPr="00742284">
              <w:rPr>
                <w:lang w:val="en-US"/>
              </w:rPr>
              <w:t>*No bone lesions</w:t>
            </w:r>
            <w:r w:rsidR="000F7E56">
              <w:rPr>
                <w:lang w:val="en-US"/>
              </w:rPr>
              <w:t>. RP with</w:t>
            </w:r>
            <w:r w:rsidRPr="00742284">
              <w:rPr>
                <w:lang w:val="en-US"/>
              </w:rPr>
              <w:t xml:space="preserve"> </w:t>
            </w:r>
            <w:r w:rsidR="000F7E56">
              <w:rPr>
                <w:lang w:val="en-US"/>
              </w:rPr>
              <w:t xml:space="preserve">immeasurable </w:t>
            </w:r>
            <w:r w:rsidRPr="00742284">
              <w:rPr>
                <w:lang w:val="en-US"/>
              </w:rPr>
              <w:t>PSA</w:t>
            </w:r>
            <w:r w:rsidR="000F7E56">
              <w:rPr>
                <w:lang w:val="en-US"/>
              </w:rPr>
              <w:t xml:space="preserve"> AT </w:t>
            </w:r>
            <w:r w:rsidRPr="00742284">
              <w:rPr>
                <w:lang w:val="en-US"/>
              </w:rPr>
              <w:t xml:space="preserve">12 months </w:t>
            </w:r>
            <w:r w:rsidR="000F7E56">
              <w:rPr>
                <w:lang w:val="en-US"/>
              </w:rPr>
              <w:t>(ongoing)</w:t>
            </w:r>
          </w:p>
        </w:tc>
        <w:tc>
          <w:tcPr>
            <w:tcW w:w="1276" w:type="dxa"/>
          </w:tcPr>
          <w:p w14:paraId="556AAD53" w14:textId="05C32C77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0F7E56" w14:paraId="27314DC6" w14:textId="77777777" w:rsidTr="00312864">
        <w:trPr>
          <w:trHeight w:val="676"/>
        </w:trPr>
        <w:tc>
          <w:tcPr>
            <w:tcW w:w="1134" w:type="dxa"/>
          </w:tcPr>
          <w:p w14:paraId="3469B7B6" w14:textId="22C652CD" w:rsidR="00A6061F" w:rsidRPr="000F7E56" w:rsidRDefault="00D97169" w:rsidP="005A0E66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29</w:t>
            </w:r>
          </w:p>
          <w:p w14:paraId="6B56A50F" w14:textId="77777777" w:rsidR="00A6061F" w:rsidRPr="000F7E56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701CFA98" w14:textId="77777777" w:rsidR="00D42656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760710F5" w14:textId="44E3511A" w:rsidR="00A6061F" w:rsidRPr="00742284" w:rsidRDefault="004D76DC" w:rsidP="001E541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6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 w:rsidR="00D42656">
              <w:rPr>
                <w:lang w:val="en-US"/>
              </w:rPr>
              <w:t>left</w:t>
            </w:r>
            <w:r w:rsidR="00A6061F" w:rsidRPr="00742284">
              <w:rPr>
                <w:lang w:val="en-US"/>
              </w:rPr>
              <w:t xml:space="preserve"> rib</w:t>
            </w:r>
          </w:p>
        </w:tc>
        <w:tc>
          <w:tcPr>
            <w:tcW w:w="1559" w:type="dxa"/>
          </w:tcPr>
          <w:p w14:paraId="5523FBE3" w14:textId="77777777" w:rsidR="00D42656" w:rsidRDefault="00D42656" w:rsidP="006A4B61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</w:p>
          <w:p w14:paraId="08227620" w14:textId="341ED505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6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eft </w:t>
            </w:r>
            <w:r w:rsidR="00A6061F" w:rsidRPr="00742284">
              <w:rPr>
                <w:lang w:val="en-US"/>
              </w:rPr>
              <w:t>rib</w:t>
            </w:r>
          </w:p>
        </w:tc>
        <w:tc>
          <w:tcPr>
            <w:tcW w:w="2977" w:type="dxa"/>
          </w:tcPr>
          <w:p w14:paraId="2D1A6B7D" w14:textId="557181F7" w:rsidR="00A6061F" w:rsidRPr="00742284" w:rsidRDefault="00383B19" w:rsidP="00383B1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699A6749" w14:textId="36E12347" w:rsidR="00A6061F" w:rsidRPr="00742284" w:rsidRDefault="00A6061F" w:rsidP="000F7E56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RP </w:t>
            </w:r>
            <w:r w:rsidR="000F7E56">
              <w:rPr>
                <w:lang w:val="en-US"/>
              </w:rPr>
              <w:t>with</w:t>
            </w:r>
            <w:r w:rsidR="000F7E56" w:rsidRPr="00742284">
              <w:rPr>
                <w:lang w:val="en-US"/>
              </w:rPr>
              <w:t xml:space="preserve"> </w:t>
            </w:r>
            <w:r w:rsidR="000F7E56">
              <w:rPr>
                <w:lang w:val="en-US"/>
              </w:rPr>
              <w:t xml:space="preserve">immeasurable </w:t>
            </w:r>
            <w:r w:rsidR="000F7E56" w:rsidRPr="00742284">
              <w:rPr>
                <w:lang w:val="en-US"/>
              </w:rPr>
              <w:t>PSA</w:t>
            </w:r>
            <w:r w:rsidR="000F7E56">
              <w:rPr>
                <w:lang w:val="en-US"/>
              </w:rPr>
              <w:t xml:space="preserve"> AT 6</w:t>
            </w:r>
            <w:r w:rsidR="000F7E56" w:rsidRPr="00742284">
              <w:rPr>
                <w:lang w:val="en-US"/>
              </w:rPr>
              <w:t xml:space="preserve"> months </w:t>
            </w:r>
            <w:r w:rsidR="000F7E56">
              <w:rPr>
                <w:lang w:val="en-US"/>
              </w:rPr>
              <w:t>(ongoing)</w:t>
            </w:r>
          </w:p>
        </w:tc>
        <w:tc>
          <w:tcPr>
            <w:tcW w:w="1276" w:type="dxa"/>
          </w:tcPr>
          <w:p w14:paraId="3E17840A" w14:textId="3FD24B0D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742284" w14:paraId="46C0420C" w14:textId="77777777" w:rsidTr="00312864">
        <w:trPr>
          <w:trHeight w:val="676"/>
        </w:trPr>
        <w:tc>
          <w:tcPr>
            <w:tcW w:w="1134" w:type="dxa"/>
          </w:tcPr>
          <w:p w14:paraId="0B8E6AAF" w14:textId="6B2E463F" w:rsidR="00A6061F" w:rsidRPr="000F7E56" w:rsidRDefault="00D97169" w:rsidP="00662B67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0</w:t>
            </w:r>
          </w:p>
          <w:p w14:paraId="24EF2CB7" w14:textId="77777777" w:rsidR="00A6061F" w:rsidRPr="000F7E56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3A2D5914" w14:textId="0D515B92" w:rsidR="00A6061F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05682764" w14:textId="43534F43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>
              <w:rPr>
                <w:lang w:val="en-US"/>
              </w:rPr>
              <w:t>ight pubic bone</w:t>
            </w:r>
          </w:p>
          <w:p w14:paraId="069332AA" w14:textId="41C1267B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9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left rib.</w:t>
            </w:r>
          </w:p>
        </w:tc>
        <w:tc>
          <w:tcPr>
            <w:tcW w:w="1559" w:type="dxa"/>
          </w:tcPr>
          <w:p w14:paraId="1648C990" w14:textId="77777777" w:rsidR="00D42656" w:rsidRDefault="00D42656" w:rsidP="00DE1E3A">
            <w:pPr>
              <w:rPr>
                <w:lang w:val="en-US"/>
              </w:rPr>
            </w:pPr>
            <w:r>
              <w:rPr>
                <w:lang w:val="en-US"/>
              </w:rPr>
              <w:t>Me;</w:t>
            </w:r>
          </w:p>
          <w:p w14:paraId="2CDEC99B" w14:textId="27EFC643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>
              <w:rPr>
                <w:lang w:val="en-US"/>
              </w:rPr>
              <w:t>ight pubic bone</w:t>
            </w:r>
          </w:p>
          <w:p w14:paraId="580B507D" w14:textId="79E900F1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742284">
              <w:rPr>
                <w:lang w:val="en-US"/>
              </w:rPr>
              <w:t>9</w:t>
            </w:r>
            <w:r w:rsidRPr="00742284">
              <w:rPr>
                <w:vertAlign w:val="superscript"/>
                <w:lang w:val="en-US"/>
              </w:rPr>
              <w:t>th</w:t>
            </w:r>
            <w:r w:rsidRPr="00742284">
              <w:rPr>
                <w:lang w:val="en-US"/>
              </w:rPr>
              <w:t xml:space="preserve"> left rib.</w:t>
            </w:r>
          </w:p>
        </w:tc>
        <w:tc>
          <w:tcPr>
            <w:tcW w:w="2977" w:type="dxa"/>
          </w:tcPr>
          <w:p w14:paraId="451BB61C" w14:textId="2EB757B9" w:rsidR="00A6061F" w:rsidRPr="00742284" w:rsidRDefault="000F7E56" w:rsidP="006A4B6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D771F">
              <w:rPr>
                <w:lang w:val="en-US"/>
              </w:rPr>
              <w:t xml:space="preserve"> at staging</w:t>
            </w:r>
          </w:p>
        </w:tc>
        <w:tc>
          <w:tcPr>
            <w:tcW w:w="6804" w:type="dxa"/>
          </w:tcPr>
          <w:p w14:paraId="53261CD3" w14:textId="7E5AD128" w:rsidR="00A6061F" w:rsidRPr="00742284" w:rsidRDefault="00AD771F" w:rsidP="00AD771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shows</w:t>
            </w:r>
            <w:r w:rsidR="00A6061F" w:rsidRPr="00742284">
              <w:rPr>
                <w:lang w:val="en-US"/>
              </w:rPr>
              <w:t xml:space="preserve"> distinct sclerotic les</w:t>
            </w:r>
            <w:r w:rsidR="00090D4D">
              <w:rPr>
                <w:lang w:val="en-US"/>
              </w:rPr>
              <w:t>ions in the right pubic bone</w:t>
            </w:r>
          </w:p>
        </w:tc>
        <w:tc>
          <w:tcPr>
            <w:tcW w:w="1276" w:type="dxa"/>
          </w:tcPr>
          <w:p w14:paraId="62A3F379" w14:textId="3645F34E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1E9ECC9E" w14:textId="77777777" w:rsidTr="00312864">
        <w:trPr>
          <w:trHeight w:val="676"/>
        </w:trPr>
        <w:tc>
          <w:tcPr>
            <w:tcW w:w="1134" w:type="dxa"/>
          </w:tcPr>
          <w:p w14:paraId="616C776E" w14:textId="708B7CAE" w:rsidR="00A6061F" w:rsidRPr="00742284" w:rsidRDefault="00D97169" w:rsidP="00835DA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1</w:t>
            </w:r>
          </w:p>
          <w:p w14:paraId="58B29F13" w14:textId="77777777" w:rsidR="00A6061F" w:rsidRPr="00742284" w:rsidRDefault="00A6061F" w:rsidP="00FC3202"/>
        </w:tc>
        <w:tc>
          <w:tcPr>
            <w:tcW w:w="1560" w:type="dxa"/>
          </w:tcPr>
          <w:p w14:paraId="49D9AE4C" w14:textId="77777777" w:rsidR="00D42656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0C11E3A4" w14:textId="4EBF96FC" w:rsidR="00D42656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="00A6061F" w:rsidRPr="00742284">
              <w:rPr>
                <w:lang w:val="en-US"/>
              </w:rPr>
              <w:t>ight pubic</w:t>
            </w:r>
            <w:r>
              <w:rPr>
                <w:lang w:val="en-US"/>
              </w:rPr>
              <w:t xml:space="preserve"> bone</w:t>
            </w:r>
          </w:p>
          <w:p w14:paraId="0A8D40A4" w14:textId="5C0C2B2B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="00A6061F" w:rsidRPr="00742284">
              <w:rPr>
                <w:lang w:val="en-US"/>
              </w:rPr>
              <w:t>ight</w:t>
            </w:r>
            <w:r>
              <w:rPr>
                <w:lang w:val="en-US"/>
              </w:rPr>
              <w:t xml:space="preserve"> sacroiliac joint</w:t>
            </w:r>
          </w:p>
          <w:p w14:paraId="578D7823" w14:textId="034B55D8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="00A6061F" w:rsidRPr="00742284">
              <w:rPr>
                <w:lang w:val="en-US"/>
              </w:rPr>
              <w:t>ight iliac bone</w:t>
            </w:r>
          </w:p>
        </w:tc>
        <w:tc>
          <w:tcPr>
            <w:tcW w:w="1559" w:type="dxa"/>
          </w:tcPr>
          <w:p w14:paraId="2BC2B488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679481F2" w14:textId="328C98E5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Pr="00742284">
              <w:rPr>
                <w:lang w:val="en-US"/>
              </w:rPr>
              <w:t>ight pubic</w:t>
            </w:r>
            <w:r>
              <w:rPr>
                <w:lang w:val="en-US"/>
              </w:rPr>
              <w:t xml:space="preserve"> bone</w:t>
            </w:r>
          </w:p>
          <w:p w14:paraId="474A1820" w14:textId="278C2024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Pr="00742284">
              <w:rPr>
                <w:lang w:val="en-US"/>
              </w:rPr>
              <w:t>ight</w:t>
            </w:r>
            <w:r>
              <w:rPr>
                <w:lang w:val="en-US"/>
              </w:rPr>
              <w:t xml:space="preserve"> sacroiliac joint</w:t>
            </w:r>
          </w:p>
          <w:p w14:paraId="6946C78E" w14:textId="4B39315D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Pr="00742284">
              <w:rPr>
                <w:lang w:val="en-US"/>
              </w:rPr>
              <w:t>ight iliac bone</w:t>
            </w:r>
          </w:p>
        </w:tc>
        <w:tc>
          <w:tcPr>
            <w:tcW w:w="2977" w:type="dxa"/>
          </w:tcPr>
          <w:p w14:paraId="5B62818E" w14:textId="1A33A14F" w:rsidR="00A6061F" w:rsidRPr="00742284" w:rsidRDefault="00AD771F" w:rsidP="00AD771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at staging</w:t>
            </w:r>
          </w:p>
        </w:tc>
        <w:tc>
          <w:tcPr>
            <w:tcW w:w="6804" w:type="dxa"/>
          </w:tcPr>
          <w:p w14:paraId="6D10FECC" w14:textId="207F6E6F" w:rsidR="00A6061F" w:rsidRPr="00742284" w:rsidRDefault="00AD771F" w:rsidP="00AD771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Pr="00742284">
              <w:rPr>
                <w:lang w:val="en-US"/>
              </w:rPr>
              <w:t>CT</w:t>
            </w:r>
            <w:proofErr w:type="spellEnd"/>
            <w:r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hows distinct </w:t>
            </w:r>
            <w:r w:rsidRPr="00742284">
              <w:rPr>
                <w:lang w:val="en-US"/>
              </w:rPr>
              <w:t>sclerotic lesion</w:t>
            </w:r>
            <w:r>
              <w:rPr>
                <w:lang w:val="en-US"/>
              </w:rPr>
              <w:t>s corresponding to the findings in PSMA PET/CT and BS</w:t>
            </w:r>
          </w:p>
        </w:tc>
        <w:tc>
          <w:tcPr>
            <w:tcW w:w="1276" w:type="dxa"/>
          </w:tcPr>
          <w:p w14:paraId="1FB5DAFD" w14:textId="25F4D28C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AD771F" w14:paraId="2E2DCCEE" w14:textId="77777777" w:rsidTr="00312864">
        <w:trPr>
          <w:trHeight w:val="676"/>
        </w:trPr>
        <w:tc>
          <w:tcPr>
            <w:tcW w:w="1134" w:type="dxa"/>
          </w:tcPr>
          <w:p w14:paraId="7735360B" w14:textId="617856BC" w:rsidR="00A6061F" w:rsidRPr="00742284" w:rsidRDefault="00D97169" w:rsidP="00417A9A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32</w:t>
            </w:r>
          </w:p>
          <w:p w14:paraId="4D1C7F6C" w14:textId="77777777" w:rsidR="00A6061F" w:rsidRPr="00742284" w:rsidRDefault="00A6061F" w:rsidP="00FC3202"/>
        </w:tc>
        <w:tc>
          <w:tcPr>
            <w:tcW w:w="1560" w:type="dxa"/>
          </w:tcPr>
          <w:p w14:paraId="59512AA6" w14:textId="0D2A3812" w:rsidR="00A6061F" w:rsidRPr="00742284" w:rsidRDefault="00A6061F" w:rsidP="001E5412">
            <w:r w:rsidRPr="00742284">
              <w:t>M0</w:t>
            </w:r>
          </w:p>
        </w:tc>
        <w:tc>
          <w:tcPr>
            <w:tcW w:w="1559" w:type="dxa"/>
          </w:tcPr>
          <w:p w14:paraId="670E7FCA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Me</w:t>
            </w:r>
          </w:p>
          <w:p w14:paraId="19DE0909" w14:textId="16CF8A5E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9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left </w:t>
            </w:r>
            <w:r w:rsidR="00A6061F" w:rsidRPr="00742284">
              <w:rPr>
                <w:lang w:val="en-US"/>
              </w:rPr>
              <w:t>rib</w:t>
            </w:r>
          </w:p>
        </w:tc>
        <w:tc>
          <w:tcPr>
            <w:tcW w:w="2977" w:type="dxa"/>
          </w:tcPr>
          <w:p w14:paraId="760D52DE" w14:textId="3220938F" w:rsidR="00A6061F" w:rsidRPr="00742284" w:rsidRDefault="00AD771F" w:rsidP="006A4B6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t staging and at </w:t>
            </w:r>
            <w:r w:rsidR="00A6061F" w:rsidRPr="00742284">
              <w:rPr>
                <w:lang w:val="en-US"/>
              </w:rPr>
              <w:t>10 months</w:t>
            </w:r>
          </w:p>
        </w:tc>
        <w:tc>
          <w:tcPr>
            <w:tcW w:w="6804" w:type="dxa"/>
          </w:tcPr>
          <w:p w14:paraId="5F68F8A5" w14:textId="7A973EC9" w:rsidR="005E7850" w:rsidRPr="00742284" w:rsidRDefault="00AD771F" w:rsidP="005E7850">
            <w:pPr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ceCT</w:t>
            </w:r>
            <w:proofErr w:type="spellEnd"/>
            <w:proofErr w:type="gramEnd"/>
            <w:r>
              <w:rPr>
                <w:lang w:val="en-US"/>
              </w:rPr>
              <w:t xml:space="preserve"> without any suspicious lesions. Wait and watch with</w:t>
            </w:r>
            <w:r w:rsidR="00A6061F" w:rsidRPr="00AD771F">
              <w:rPr>
                <w:lang w:val="en-US"/>
              </w:rPr>
              <w:t xml:space="preserve"> stabl</w:t>
            </w:r>
            <w:r>
              <w:rPr>
                <w:lang w:val="en-US"/>
              </w:rPr>
              <w:t>e</w:t>
            </w:r>
            <w:r w:rsidR="00A6061F" w:rsidRPr="00AD771F">
              <w:rPr>
                <w:lang w:val="en-US"/>
              </w:rPr>
              <w:t xml:space="preserve"> PSA </w:t>
            </w:r>
            <w:r>
              <w:rPr>
                <w:lang w:val="en-US"/>
              </w:rPr>
              <w:t xml:space="preserve">for </w:t>
            </w:r>
            <w:r w:rsidR="00A6061F" w:rsidRPr="00AD771F">
              <w:rPr>
                <w:lang w:val="en-US"/>
              </w:rPr>
              <w:t>12 months</w:t>
            </w:r>
            <w:r>
              <w:rPr>
                <w:lang w:val="en-US"/>
              </w:rPr>
              <w:t xml:space="preserve"> (ongoing</w:t>
            </w:r>
            <w:r w:rsidR="00A6061F" w:rsidRPr="00AD771F">
              <w:rPr>
                <w:lang w:val="en-US"/>
              </w:rPr>
              <w:t>)</w:t>
            </w:r>
            <w:r w:rsidR="005E7850">
              <w:rPr>
                <w:lang w:val="en-US"/>
              </w:rPr>
              <w:t xml:space="preserve">. </w:t>
            </w:r>
            <w:r w:rsidR="005E7850" w:rsidRPr="00742284">
              <w:rPr>
                <w:lang w:val="en-US"/>
              </w:rPr>
              <w:t xml:space="preserve">No skeletal-related </w:t>
            </w:r>
            <w:r w:rsidR="005E7850"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</w:p>
          <w:p w14:paraId="7830FC1E" w14:textId="402B7D0B" w:rsidR="00A6061F" w:rsidRPr="00742284" w:rsidRDefault="00A6061F" w:rsidP="00AD771F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12359F52" w14:textId="46DEE72C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AD771F" w14:paraId="42A57A43" w14:textId="77777777" w:rsidTr="00312864">
        <w:trPr>
          <w:trHeight w:val="676"/>
        </w:trPr>
        <w:tc>
          <w:tcPr>
            <w:tcW w:w="1134" w:type="dxa"/>
          </w:tcPr>
          <w:p w14:paraId="2C67E453" w14:textId="0B3EE340" w:rsidR="00A6061F" w:rsidRPr="00AD771F" w:rsidRDefault="00D97169" w:rsidP="00417A9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3</w:t>
            </w:r>
          </w:p>
          <w:p w14:paraId="2E1B8C85" w14:textId="77777777" w:rsidR="00A6061F" w:rsidRPr="00AD771F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1B0D2547" w14:textId="77777777" w:rsidR="00D42656" w:rsidRDefault="00D42656" w:rsidP="00353D59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71EA9DC9" w14:textId="447CD8CC" w:rsidR="00A6061F" w:rsidRPr="00742284" w:rsidRDefault="00D42656" w:rsidP="004D76D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="00A6061F" w:rsidRPr="00742284">
              <w:rPr>
                <w:lang w:val="en-US"/>
              </w:rPr>
              <w:t>ight pubic bone</w:t>
            </w:r>
            <w:r>
              <w:rPr>
                <w:lang w:val="en-US"/>
              </w:rPr>
              <w:t xml:space="preserve"> (two)</w:t>
            </w:r>
          </w:p>
        </w:tc>
        <w:tc>
          <w:tcPr>
            <w:tcW w:w="1559" w:type="dxa"/>
          </w:tcPr>
          <w:p w14:paraId="50B40F32" w14:textId="351C8C5A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26B7CFA7" w14:textId="51D57F9A" w:rsidR="00A6061F" w:rsidRPr="00742284" w:rsidRDefault="00383B19" w:rsidP="00383B1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74A5EF04" w14:textId="1713F281" w:rsidR="00A6061F" w:rsidRPr="00742284" w:rsidRDefault="00AD771F" w:rsidP="00AD771F">
            <w:pPr>
              <w:rPr>
                <w:lang w:val="en-US"/>
              </w:rPr>
            </w:pPr>
            <w:r>
              <w:rPr>
                <w:lang w:val="en-US"/>
              </w:rPr>
              <w:t>ADT</w:t>
            </w:r>
          </w:p>
        </w:tc>
        <w:tc>
          <w:tcPr>
            <w:tcW w:w="1276" w:type="dxa"/>
          </w:tcPr>
          <w:p w14:paraId="58AB6744" w14:textId="228DC266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e</w:t>
            </w:r>
          </w:p>
        </w:tc>
      </w:tr>
      <w:tr w:rsidR="00A6061F" w:rsidRPr="00742284" w14:paraId="2476861C" w14:textId="77777777" w:rsidTr="00312864">
        <w:trPr>
          <w:trHeight w:val="676"/>
        </w:trPr>
        <w:tc>
          <w:tcPr>
            <w:tcW w:w="1134" w:type="dxa"/>
          </w:tcPr>
          <w:p w14:paraId="45E25111" w14:textId="1A05BC3E" w:rsidR="00A6061F" w:rsidRPr="00AD771F" w:rsidRDefault="00D97169" w:rsidP="00417A9A">
            <w:pPr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34</w:t>
            </w:r>
          </w:p>
          <w:p w14:paraId="61503F05" w14:textId="77777777" w:rsidR="00A6061F" w:rsidRPr="00AD771F" w:rsidRDefault="00A6061F" w:rsidP="00FC3202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79F0B2E1" w14:textId="77777777" w:rsidR="00D42656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5E8E851F" w14:textId="07F194F3" w:rsidR="00A6061F" w:rsidRPr="00742284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L</w:t>
            </w:r>
            <w:r w:rsidR="00A6061F" w:rsidRPr="00742284">
              <w:rPr>
                <w:lang w:val="en-US"/>
              </w:rPr>
              <w:t>eft iliac bone</w:t>
            </w:r>
          </w:p>
        </w:tc>
        <w:tc>
          <w:tcPr>
            <w:tcW w:w="1559" w:type="dxa"/>
          </w:tcPr>
          <w:p w14:paraId="238F46D7" w14:textId="77777777" w:rsidR="00A6061F" w:rsidRPr="00742284" w:rsidRDefault="00A6061F" w:rsidP="004415AD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5293EF64" w14:textId="6F0D5AB0" w:rsidR="00A6061F" w:rsidRPr="00742284" w:rsidRDefault="00A6061F" w:rsidP="00A6061F">
            <w:pPr>
              <w:rPr>
                <w:lang w:val="en-US"/>
              </w:rPr>
            </w:pPr>
            <w:r w:rsidRPr="00742284"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Pr="00742284">
              <w:rPr>
                <w:lang w:val="en-US"/>
              </w:rPr>
              <w:t>ight scapula</w:t>
            </w:r>
          </w:p>
          <w:p w14:paraId="1C95DC17" w14:textId="03B8DEF7" w:rsidR="00A6061F" w:rsidRPr="00742284" w:rsidRDefault="004D76DC" w:rsidP="00A6061F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8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left rib</w:t>
            </w:r>
          </w:p>
        </w:tc>
        <w:tc>
          <w:tcPr>
            <w:tcW w:w="2977" w:type="dxa"/>
          </w:tcPr>
          <w:p w14:paraId="3AFFB008" w14:textId="7D16E0F1" w:rsidR="00A6061F" w:rsidRPr="00742284" w:rsidRDefault="00AD771F" w:rsidP="006A4B6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5 years prior to </w:t>
            </w:r>
            <w:r>
              <w:rPr>
                <w:lang w:val="en-US"/>
              </w:rPr>
              <w:t>staging</w:t>
            </w:r>
            <w:r w:rsidR="00090D4D">
              <w:rPr>
                <w:lang w:val="en-US"/>
              </w:rPr>
              <w:t>, at staging</w:t>
            </w:r>
            <w:r w:rsidR="00A6061F" w:rsidRPr="00742284">
              <w:rPr>
                <w:lang w:val="en-US"/>
              </w:rPr>
              <w:t xml:space="preserve"> and </w:t>
            </w:r>
            <w:r>
              <w:rPr>
                <w:lang w:val="en-US"/>
              </w:rPr>
              <w:t xml:space="preserve">at </w:t>
            </w:r>
            <w:r w:rsidR="00A6061F" w:rsidRPr="00742284">
              <w:rPr>
                <w:lang w:val="en-US"/>
              </w:rPr>
              <w:t>12 months</w:t>
            </w:r>
          </w:p>
          <w:p w14:paraId="3C29326D" w14:textId="7E11085B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BS 10 months</w:t>
            </w:r>
          </w:p>
        </w:tc>
        <w:tc>
          <w:tcPr>
            <w:tcW w:w="6804" w:type="dxa"/>
          </w:tcPr>
          <w:p w14:paraId="4869CB15" w14:textId="19CD59E8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CT without any lesions 5 y prior to diagnosis. Sclerotic lesion in iliac bone </w:t>
            </w:r>
            <w:r w:rsidR="00AD771F">
              <w:rPr>
                <w:lang w:val="en-US"/>
              </w:rPr>
              <w:t xml:space="preserve">at staging and </w:t>
            </w:r>
            <w:r w:rsidRPr="00742284">
              <w:rPr>
                <w:lang w:val="en-US"/>
              </w:rPr>
              <w:t>with increasing sclerosis during ADT</w:t>
            </w:r>
          </w:p>
          <w:p w14:paraId="138051CC" w14:textId="75FEC749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BS no metabolic active lesions during follow up G-RAMPP (RP+ ADT) PSA at 12 months &lt;0.1</w:t>
            </w:r>
          </w:p>
        </w:tc>
        <w:tc>
          <w:tcPr>
            <w:tcW w:w="1276" w:type="dxa"/>
          </w:tcPr>
          <w:p w14:paraId="622444F6" w14:textId="351D7068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53CA4CD6" w14:textId="77777777" w:rsidTr="00312864">
        <w:trPr>
          <w:trHeight w:val="676"/>
        </w:trPr>
        <w:tc>
          <w:tcPr>
            <w:tcW w:w="1134" w:type="dxa"/>
          </w:tcPr>
          <w:p w14:paraId="48F24C1A" w14:textId="1BAD1D7C" w:rsidR="00A6061F" w:rsidRPr="00742284" w:rsidRDefault="00D97169" w:rsidP="00543EC2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  <w:p w14:paraId="64DDC419" w14:textId="77777777" w:rsidR="00A6061F" w:rsidRPr="00742284" w:rsidRDefault="00A6061F" w:rsidP="00FC3202"/>
        </w:tc>
        <w:tc>
          <w:tcPr>
            <w:tcW w:w="1560" w:type="dxa"/>
          </w:tcPr>
          <w:p w14:paraId="0799223D" w14:textId="77777777" w:rsidR="00A6061F" w:rsidRPr="00742284" w:rsidRDefault="00A6061F" w:rsidP="004901F1">
            <w:pPr>
              <w:rPr>
                <w:lang w:val="en-US"/>
              </w:rPr>
            </w:pPr>
            <w:r w:rsidRPr="00742284">
              <w:rPr>
                <w:lang w:val="en-US"/>
              </w:rPr>
              <w:t>M1;</w:t>
            </w:r>
          </w:p>
          <w:p w14:paraId="6B5E6947" w14:textId="4257FACE" w:rsidR="00A6061F" w:rsidRPr="00742284" w:rsidRDefault="00A6061F" w:rsidP="00A6061F">
            <w:pPr>
              <w:rPr>
                <w:lang w:val="en-US"/>
              </w:rPr>
            </w:pPr>
            <w:r w:rsidRPr="00742284">
              <w:rPr>
                <w:lang w:val="en-US"/>
              </w:rPr>
              <w:t>*7</w:t>
            </w:r>
            <w:r w:rsidRPr="00DF0A4F">
              <w:rPr>
                <w:vertAlign w:val="superscript"/>
                <w:lang w:val="en-US"/>
              </w:rPr>
              <w:t>th</w:t>
            </w:r>
            <w:r w:rsidR="00DF0A4F">
              <w:rPr>
                <w:lang w:val="en-US"/>
              </w:rPr>
              <w:t xml:space="preserve"> </w:t>
            </w:r>
            <w:r w:rsidRPr="00742284">
              <w:rPr>
                <w:lang w:val="en-US"/>
              </w:rPr>
              <w:t>righ</w:t>
            </w:r>
            <w:r w:rsidR="004D76DC">
              <w:rPr>
                <w:lang w:val="en-US"/>
              </w:rPr>
              <w:t>t</w:t>
            </w:r>
            <w:r w:rsidRPr="00742284">
              <w:rPr>
                <w:lang w:val="en-US"/>
              </w:rPr>
              <w:t xml:space="preserve"> rib</w:t>
            </w:r>
          </w:p>
          <w:p w14:paraId="2AB8CDAC" w14:textId="0953F122" w:rsidR="00A6061F" w:rsidRPr="00742284" w:rsidRDefault="00A6061F" w:rsidP="00DF0A4F">
            <w:pPr>
              <w:rPr>
                <w:lang w:val="en-US"/>
              </w:rPr>
            </w:pPr>
            <w:r w:rsidRPr="00742284">
              <w:rPr>
                <w:lang w:val="en-US"/>
              </w:rPr>
              <w:t>*8</w:t>
            </w:r>
            <w:r w:rsidRPr="00DF0A4F">
              <w:rPr>
                <w:vertAlign w:val="superscript"/>
                <w:lang w:val="en-US"/>
              </w:rPr>
              <w:t>th</w:t>
            </w:r>
            <w:r w:rsidR="00DF0A4F">
              <w:rPr>
                <w:lang w:val="en-US"/>
              </w:rPr>
              <w:t xml:space="preserve"> </w:t>
            </w:r>
            <w:r w:rsidRPr="00742284">
              <w:rPr>
                <w:lang w:val="en-US"/>
              </w:rPr>
              <w:t>left rib</w:t>
            </w:r>
          </w:p>
        </w:tc>
        <w:tc>
          <w:tcPr>
            <w:tcW w:w="1559" w:type="dxa"/>
          </w:tcPr>
          <w:p w14:paraId="0EB70A1E" w14:textId="0F48144C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1F0BD114" w14:textId="6D1B9AFA" w:rsidR="00A6061F" w:rsidRPr="00742284" w:rsidRDefault="00383B19" w:rsidP="00383B19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2360BE3D" w14:textId="456F79DC" w:rsidR="00A6061F" w:rsidRPr="00742284" w:rsidRDefault="00DF0A4F" w:rsidP="00AD771F">
            <w:pPr>
              <w:rPr>
                <w:lang w:val="en-US"/>
              </w:rPr>
            </w:pPr>
            <w:r>
              <w:rPr>
                <w:lang w:val="en-US"/>
              </w:rPr>
              <w:t>RP with immeasurable PSA at 10</w:t>
            </w:r>
            <w:r w:rsidR="00AD771F">
              <w:rPr>
                <w:lang w:val="en-US"/>
              </w:rPr>
              <w:t xml:space="preserve"> months (ongoing)</w:t>
            </w:r>
          </w:p>
        </w:tc>
        <w:tc>
          <w:tcPr>
            <w:tcW w:w="1276" w:type="dxa"/>
          </w:tcPr>
          <w:p w14:paraId="2955988E" w14:textId="5288EA82" w:rsidR="00A6061F" w:rsidRPr="00742284" w:rsidRDefault="00A6061F" w:rsidP="006A4B61">
            <w:r w:rsidRPr="00742284">
              <w:t>M0</w:t>
            </w:r>
          </w:p>
        </w:tc>
      </w:tr>
      <w:tr w:rsidR="00A6061F" w:rsidRPr="00742284" w14:paraId="28B20BD0" w14:textId="77777777" w:rsidTr="00312864">
        <w:trPr>
          <w:trHeight w:val="676"/>
        </w:trPr>
        <w:tc>
          <w:tcPr>
            <w:tcW w:w="1134" w:type="dxa"/>
          </w:tcPr>
          <w:p w14:paraId="309E37F3" w14:textId="532CD902" w:rsidR="00A6061F" w:rsidRPr="00742284" w:rsidRDefault="00D97169" w:rsidP="00331367">
            <w:r>
              <w:t>36</w:t>
            </w:r>
          </w:p>
          <w:p w14:paraId="12F29200" w14:textId="538FF870" w:rsidR="00A6061F" w:rsidRPr="00742284" w:rsidRDefault="00A6061F" w:rsidP="00331367"/>
        </w:tc>
        <w:tc>
          <w:tcPr>
            <w:tcW w:w="1560" w:type="dxa"/>
          </w:tcPr>
          <w:p w14:paraId="7F5290EA" w14:textId="77777777" w:rsidR="00A6061F" w:rsidRPr="00742284" w:rsidRDefault="00A6061F" w:rsidP="001E5412">
            <w:r w:rsidRPr="00742284">
              <w:t>M1;</w:t>
            </w:r>
          </w:p>
          <w:p w14:paraId="7ED7BED2" w14:textId="29DC1ADF" w:rsidR="00A6061F" w:rsidRPr="00742284" w:rsidRDefault="004D76DC" w:rsidP="004D76DC">
            <w:r>
              <w:t>*</w:t>
            </w:r>
            <w:proofErr w:type="spellStart"/>
            <w:r>
              <w:t>L</w:t>
            </w:r>
            <w:r w:rsidR="00A6061F" w:rsidRPr="00742284">
              <w:t>eft</w:t>
            </w:r>
            <w:proofErr w:type="spellEnd"/>
            <w:r w:rsidR="00A6061F" w:rsidRPr="00742284">
              <w:t xml:space="preserve"> </w:t>
            </w:r>
            <w:proofErr w:type="spellStart"/>
            <w:r w:rsidR="00A6061F" w:rsidRPr="00742284">
              <w:t>scapula</w:t>
            </w:r>
            <w:proofErr w:type="spellEnd"/>
          </w:p>
        </w:tc>
        <w:tc>
          <w:tcPr>
            <w:tcW w:w="1559" w:type="dxa"/>
          </w:tcPr>
          <w:p w14:paraId="7DEC02F3" w14:textId="77777777" w:rsidR="00A6061F" w:rsidRPr="00742284" w:rsidRDefault="00A6061F" w:rsidP="00905953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35C080AA" w14:textId="079BBCE9" w:rsidR="00A6061F" w:rsidRPr="00742284" w:rsidRDefault="00A6061F" w:rsidP="004D76DC">
            <w:pPr>
              <w:rPr>
                <w:lang w:val="en-US"/>
              </w:rPr>
            </w:pPr>
            <w:r w:rsidRPr="00742284">
              <w:rPr>
                <w:lang w:val="en-US"/>
              </w:rPr>
              <w:t>*7</w:t>
            </w:r>
            <w:r w:rsidRPr="00742284">
              <w:rPr>
                <w:vertAlign w:val="superscript"/>
                <w:lang w:val="en-US"/>
              </w:rPr>
              <w:t>th</w:t>
            </w:r>
            <w:r w:rsidRPr="00742284">
              <w:rPr>
                <w:lang w:val="en-US"/>
              </w:rPr>
              <w:t xml:space="preserve"> left rib, *</w:t>
            </w:r>
            <w:r w:rsidR="004D76DC">
              <w:rPr>
                <w:lang w:val="en-US"/>
              </w:rPr>
              <w:t>L</w:t>
            </w:r>
            <w:r w:rsidRPr="00742284">
              <w:rPr>
                <w:lang w:val="en-US"/>
              </w:rPr>
              <w:t>eft scapula</w:t>
            </w:r>
          </w:p>
        </w:tc>
        <w:tc>
          <w:tcPr>
            <w:tcW w:w="2977" w:type="dxa"/>
          </w:tcPr>
          <w:p w14:paraId="3514D5B2" w14:textId="585123D5" w:rsidR="00A6061F" w:rsidRPr="00742284" w:rsidRDefault="00AD771F" w:rsidP="00AD771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10 months prior to </w:t>
            </w:r>
            <w:r>
              <w:rPr>
                <w:lang w:val="en-US"/>
              </w:rPr>
              <w:t>staging and at staging</w:t>
            </w:r>
          </w:p>
        </w:tc>
        <w:tc>
          <w:tcPr>
            <w:tcW w:w="6804" w:type="dxa"/>
          </w:tcPr>
          <w:p w14:paraId="7B56E2A1" w14:textId="767816F1" w:rsidR="00A6061F" w:rsidRPr="00742284" w:rsidRDefault="00AD771F" w:rsidP="007700A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CT</w:t>
            </w:r>
            <w:proofErr w:type="spellEnd"/>
            <w:r>
              <w:rPr>
                <w:lang w:val="en-US"/>
              </w:rPr>
              <w:t xml:space="preserve"> without morphologic</w:t>
            </w:r>
            <w:r w:rsidR="00A6061F" w:rsidRPr="00742284">
              <w:rPr>
                <w:lang w:val="en-US"/>
              </w:rPr>
              <w:t xml:space="preserve"> changes </w:t>
            </w:r>
            <w:r w:rsidR="00383B19">
              <w:rPr>
                <w:lang w:val="en-US"/>
              </w:rPr>
              <w:t>over time</w:t>
            </w:r>
            <w:r w:rsidR="00A6061F" w:rsidRPr="00742284">
              <w:rPr>
                <w:lang w:val="en-US"/>
              </w:rPr>
              <w:t xml:space="preserve">, </w:t>
            </w:r>
            <w:r w:rsidR="00383B19">
              <w:rPr>
                <w:lang w:val="en-US"/>
              </w:rPr>
              <w:t xml:space="preserve">no </w:t>
            </w:r>
            <w:r w:rsidR="007700A8">
              <w:rPr>
                <w:lang w:val="en-US"/>
              </w:rPr>
              <w:t xml:space="preserve">certain </w:t>
            </w:r>
            <w:r w:rsidR="00383B19">
              <w:rPr>
                <w:lang w:val="en-US"/>
              </w:rPr>
              <w:t>malignant lesions</w:t>
            </w:r>
          </w:p>
        </w:tc>
        <w:tc>
          <w:tcPr>
            <w:tcW w:w="1276" w:type="dxa"/>
          </w:tcPr>
          <w:p w14:paraId="1458AB58" w14:textId="460E08F3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e</w:t>
            </w:r>
          </w:p>
        </w:tc>
      </w:tr>
      <w:tr w:rsidR="00A6061F" w:rsidRPr="00742284" w14:paraId="3A8097A3" w14:textId="77777777" w:rsidTr="00312864">
        <w:trPr>
          <w:trHeight w:val="676"/>
        </w:trPr>
        <w:tc>
          <w:tcPr>
            <w:tcW w:w="1134" w:type="dxa"/>
          </w:tcPr>
          <w:p w14:paraId="186210A3" w14:textId="0FB74D6F" w:rsidR="00A6061F" w:rsidRPr="00742284" w:rsidRDefault="00D97169" w:rsidP="00FC3202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560" w:type="dxa"/>
          </w:tcPr>
          <w:p w14:paraId="0525023A" w14:textId="67EA1197" w:rsidR="00A6061F" w:rsidRPr="00742284" w:rsidRDefault="00A6061F" w:rsidP="001E5412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1559" w:type="dxa"/>
          </w:tcPr>
          <w:p w14:paraId="23C9A8F3" w14:textId="3E26F0A6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e;</w:t>
            </w:r>
          </w:p>
          <w:p w14:paraId="77D329B5" w14:textId="7BFFAD42" w:rsidR="00A6061F" w:rsidRPr="00742284" w:rsidRDefault="004D76DC" w:rsidP="006A4B61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L1</w:t>
            </w:r>
          </w:p>
        </w:tc>
        <w:tc>
          <w:tcPr>
            <w:tcW w:w="2977" w:type="dxa"/>
          </w:tcPr>
          <w:p w14:paraId="7AF3FF42" w14:textId="12903664" w:rsidR="00A6061F" w:rsidRPr="00742284" w:rsidRDefault="00383B19" w:rsidP="006A4B6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3B4E93">
              <w:rPr>
                <w:lang w:val="en-US"/>
              </w:rPr>
              <w:t xml:space="preserve"> at staging</w:t>
            </w:r>
          </w:p>
        </w:tc>
        <w:tc>
          <w:tcPr>
            <w:tcW w:w="6804" w:type="dxa"/>
          </w:tcPr>
          <w:p w14:paraId="48289EF8" w14:textId="77777777" w:rsidR="00383B19" w:rsidRDefault="00A6061F" w:rsidP="00A6061F">
            <w:pPr>
              <w:rPr>
                <w:lang w:val="en-US"/>
              </w:rPr>
            </w:pPr>
            <w:r w:rsidRPr="00742284">
              <w:rPr>
                <w:lang w:val="en-US"/>
              </w:rPr>
              <w:t xml:space="preserve">No lesions </w:t>
            </w:r>
            <w:r w:rsidR="00383B19">
              <w:rPr>
                <w:lang w:val="en-US"/>
              </w:rPr>
              <w:t xml:space="preserve"> on </w:t>
            </w:r>
            <w:proofErr w:type="spellStart"/>
            <w:r w:rsidR="00383B19">
              <w:rPr>
                <w:lang w:val="en-US"/>
              </w:rPr>
              <w:t>ceCT</w:t>
            </w:r>
            <w:proofErr w:type="spellEnd"/>
          </w:p>
          <w:p w14:paraId="7D948693" w14:textId="4EF886B7" w:rsidR="00A6061F" w:rsidRPr="00742284" w:rsidRDefault="00A6061F" w:rsidP="00A6061F">
            <w:pPr>
              <w:rPr>
                <w:lang w:val="en-US"/>
              </w:rPr>
            </w:pPr>
            <w:r w:rsidRPr="00742284">
              <w:rPr>
                <w:lang w:val="en-US"/>
              </w:rPr>
              <w:t>R</w:t>
            </w:r>
            <w:r w:rsidR="00383B19">
              <w:rPr>
                <w:lang w:val="en-US"/>
              </w:rPr>
              <w:t>adiotherapy and 3 years of ADT</w:t>
            </w:r>
            <w:r w:rsidR="00AD771F">
              <w:rPr>
                <w:lang w:val="en-US"/>
              </w:rPr>
              <w:t xml:space="preserve"> with immeasurable PSA at 12 months (ongoing)</w:t>
            </w:r>
          </w:p>
        </w:tc>
        <w:tc>
          <w:tcPr>
            <w:tcW w:w="1276" w:type="dxa"/>
          </w:tcPr>
          <w:p w14:paraId="666136CF" w14:textId="14F6ACB5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</w:tr>
      <w:tr w:rsidR="00A6061F" w:rsidRPr="00742284" w14:paraId="6FFFD1DD" w14:textId="77777777" w:rsidTr="00312864">
        <w:trPr>
          <w:trHeight w:val="676"/>
        </w:trPr>
        <w:tc>
          <w:tcPr>
            <w:tcW w:w="1134" w:type="dxa"/>
          </w:tcPr>
          <w:p w14:paraId="5327AF8A" w14:textId="73BB4842" w:rsidR="00A6061F" w:rsidRPr="00742284" w:rsidRDefault="00D97169" w:rsidP="006A4B61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  <w:p w14:paraId="33531CE4" w14:textId="4AA7EC7B" w:rsidR="00A6061F" w:rsidRPr="00742284" w:rsidRDefault="00A6061F" w:rsidP="006A4B61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1C4C7A73" w14:textId="77777777" w:rsidR="00D42656" w:rsidRDefault="00D42656" w:rsidP="001E5412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16881DB7" w14:textId="35FCE56D" w:rsidR="00A6061F" w:rsidRPr="00742284" w:rsidRDefault="00D42656" w:rsidP="004D76D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="00A6061F" w:rsidRPr="00742284">
              <w:rPr>
                <w:lang w:val="en-US"/>
              </w:rPr>
              <w:t>ight pubic bone</w:t>
            </w:r>
          </w:p>
        </w:tc>
        <w:tc>
          <w:tcPr>
            <w:tcW w:w="1559" w:type="dxa"/>
          </w:tcPr>
          <w:p w14:paraId="65AFFA02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7EE8A282" w14:textId="0A675C5D" w:rsidR="00A6061F" w:rsidRPr="00742284" w:rsidRDefault="00D42656" w:rsidP="004D76D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Pr="00742284">
              <w:rPr>
                <w:lang w:val="en-US"/>
              </w:rPr>
              <w:t>ight pubic bone</w:t>
            </w:r>
          </w:p>
        </w:tc>
        <w:tc>
          <w:tcPr>
            <w:tcW w:w="2977" w:type="dxa"/>
          </w:tcPr>
          <w:p w14:paraId="3DAF5BCC" w14:textId="4EFA24D4" w:rsidR="00A6061F" w:rsidRPr="00742284" w:rsidRDefault="00383B19" w:rsidP="00383B1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>
              <w:rPr>
                <w:lang w:val="en-US"/>
              </w:rPr>
              <w:t xml:space="preserve"> at staging</w:t>
            </w:r>
          </w:p>
        </w:tc>
        <w:tc>
          <w:tcPr>
            <w:tcW w:w="6804" w:type="dxa"/>
          </w:tcPr>
          <w:p w14:paraId="0B6183A5" w14:textId="41834F9A" w:rsidR="00A6061F" w:rsidRPr="00742284" w:rsidRDefault="00AD771F" w:rsidP="00383B1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383B19">
              <w:rPr>
                <w:lang w:val="en-US"/>
              </w:rPr>
              <w:t>CT</w:t>
            </w:r>
            <w:proofErr w:type="spellEnd"/>
            <w:r w:rsidR="00383B19">
              <w:rPr>
                <w:lang w:val="en-US"/>
              </w:rPr>
              <w:t xml:space="preserve"> with </w:t>
            </w:r>
            <w:r w:rsidR="003B4E93">
              <w:rPr>
                <w:lang w:val="en-US"/>
              </w:rPr>
              <w:t xml:space="preserve">distinct </w:t>
            </w:r>
            <w:r w:rsidR="00383B19">
              <w:rPr>
                <w:lang w:val="en-US"/>
              </w:rPr>
              <w:t>sclerotic lesion</w:t>
            </w:r>
          </w:p>
        </w:tc>
        <w:tc>
          <w:tcPr>
            <w:tcW w:w="1276" w:type="dxa"/>
          </w:tcPr>
          <w:p w14:paraId="2F5877FC" w14:textId="5493DB71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27730A95" w14:textId="77777777" w:rsidTr="00312864">
        <w:trPr>
          <w:trHeight w:val="676"/>
        </w:trPr>
        <w:tc>
          <w:tcPr>
            <w:tcW w:w="1134" w:type="dxa"/>
          </w:tcPr>
          <w:p w14:paraId="44230AE3" w14:textId="1267D701" w:rsidR="00A6061F" w:rsidRPr="00742284" w:rsidRDefault="00D97169" w:rsidP="00FC320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560" w:type="dxa"/>
          </w:tcPr>
          <w:p w14:paraId="17A49258" w14:textId="77777777" w:rsidR="00D42656" w:rsidRDefault="00D42656" w:rsidP="008606F7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0AB43C9E" w14:textId="77777777" w:rsidR="00D42656" w:rsidRDefault="00D42656" w:rsidP="008606F7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Th2</w:t>
            </w:r>
          </w:p>
          <w:p w14:paraId="5D09D511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Th5</w:t>
            </w:r>
          </w:p>
          <w:p w14:paraId="5612B341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Th9</w:t>
            </w:r>
          </w:p>
          <w:p w14:paraId="7A39675B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Th11</w:t>
            </w:r>
          </w:p>
          <w:p w14:paraId="55A3CF93" w14:textId="6F17C602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>
              <w:rPr>
                <w:lang w:val="en-US"/>
              </w:rPr>
              <w:t>ight iliac bone</w:t>
            </w:r>
          </w:p>
          <w:p w14:paraId="7B76D0C5" w14:textId="46809E81" w:rsidR="00D42656" w:rsidRDefault="004D76DC" w:rsidP="00D42656">
            <w:pPr>
              <w:rPr>
                <w:lang w:val="en-US"/>
              </w:rPr>
            </w:pPr>
            <w:r>
              <w:rPr>
                <w:lang w:val="en-US"/>
              </w:rPr>
              <w:t>*L</w:t>
            </w:r>
            <w:r w:rsidR="00A6061F" w:rsidRPr="00742284">
              <w:rPr>
                <w:lang w:val="en-US"/>
              </w:rPr>
              <w:t xml:space="preserve">eft </w:t>
            </w:r>
            <w:r w:rsidR="00D42656">
              <w:rPr>
                <w:lang w:val="en-US"/>
              </w:rPr>
              <w:t xml:space="preserve">arm </w:t>
            </w:r>
          </w:p>
          <w:p w14:paraId="1369E8F8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5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right rib</w:t>
            </w:r>
          </w:p>
          <w:p w14:paraId="0F658D32" w14:textId="4802D90A" w:rsidR="00A6061F" w:rsidRPr="00742284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7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left rib</w:t>
            </w:r>
          </w:p>
        </w:tc>
        <w:tc>
          <w:tcPr>
            <w:tcW w:w="1559" w:type="dxa"/>
          </w:tcPr>
          <w:p w14:paraId="46C624AA" w14:textId="77777777" w:rsidR="00D42656" w:rsidRDefault="00D42656" w:rsidP="008606F7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23C2964A" w14:textId="77777777" w:rsidR="00D42656" w:rsidRDefault="00D42656" w:rsidP="008606F7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742284">
              <w:rPr>
                <w:lang w:val="en-US"/>
              </w:rPr>
              <w:t>Th9</w:t>
            </w:r>
          </w:p>
          <w:p w14:paraId="17F6B390" w14:textId="7B0C6128" w:rsidR="00D42656" w:rsidRDefault="00D42656" w:rsidP="008606F7">
            <w:pPr>
              <w:rPr>
                <w:lang w:val="en-US"/>
              </w:rPr>
            </w:pPr>
            <w:r>
              <w:rPr>
                <w:lang w:val="en-US"/>
              </w:rPr>
              <w:t>*Left arm</w:t>
            </w:r>
            <w:r w:rsidR="00A6061F" w:rsidRPr="00742284">
              <w:rPr>
                <w:lang w:val="en-US"/>
              </w:rPr>
              <w:t xml:space="preserve"> </w:t>
            </w:r>
          </w:p>
          <w:p w14:paraId="53336702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5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right rib</w:t>
            </w:r>
          </w:p>
          <w:p w14:paraId="723ABFB0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7</w:t>
            </w:r>
            <w:r w:rsidR="00A6061F" w:rsidRPr="00742284">
              <w:rPr>
                <w:vertAlign w:val="superscript"/>
                <w:lang w:val="en-US"/>
              </w:rPr>
              <w:t>th</w:t>
            </w:r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left rib</w:t>
            </w:r>
          </w:p>
          <w:p w14:paraId="45E66BC4" w14:textId="26D7CD18" w:rsidR="00A6061F" w:rsidRPr="00742284" w:rsidRDefault="00A6061F" w:rsidP="00D42656">
            <w:pPr>
              <w:rPr>
                <w:lang w:val="en-US"/>
              </w:rPr>
            </w:pPr>
          </w:p>
        </w:tc>
        <w:tc>
          <w:tcPr>
            <w:tcW w:w="2977" w:type="dxa"/>
          </w:tcPr>
          <w:p w14:paraId="33C10550" w14:textId="40487B92" w:rsidR="00A6061F" w:rsidRPr="00742284" w:rsidRDefault="00383B19" w:rsidP="00383B1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</w:t>
            </w:r>
            <w:r>
              <w:rPr>
                <w:lang w:val="en-US"/>
              </w:rPr>
              <w:t>at staging</w:t>
            </w:r>
          </w:p>
        </w:tc>
        <w:tc>
          <w:tcPr>
            <w:tcW w:w="6804" w:type="dxa"/>
          </w:tcPr>
          <w:p w14:paraId="0EF59001" w14:textId="1F95FEAD" w:rsidR="00A6061F" w:rsidRPr="00742284" w:rsidRDefault="00E5383B" w:rsidP="00E5383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C</w:t>
            </w:r>
            <w:r w:rsidR="00A6061F" w:rsidRPr="00742284">
              <w:rPr>
                <w:lang w:val="en-US"/>
              </w:rPr>
              <w:t>T</w:t>
            </w:r>
            <w:proofErr w:type="spellEnd"/>
            <w:r w:rsidR="00A6061F" w:rsidRPr="00742284">
              <w:rPr>
                <w:lang w:val="en-US"/>
              </w:rPr>
              <w:t xml:space="preserve"> with </w:t>
            </w:r>
            <w:r w:rsidR="00AD771F">
              <w:rPr>
                <w:lang w:val="en-US"/>
              </w:rPr>
              <w:t>dis</w:t>
            </w:r>
            <w:r>
              <w:rPr>
                <w:lang w:val="en-US"/>
              </w:rPr>
              <w:t>tinct</w:t>
            </w:r>
            <w:r w:rsidR="00A6061F" w:rsidRPr="00742284">
              <w:rPr>
                <w:lang w:val="en-US"/>
              </w:rPr>
              <w:t xml:space="preserve"> sclerotic lesions </w:t>
            </w:r>
          </w:p>
        </w:tc>
        <w:tc>
          <w:tcPr>
            <w:tcW w:w="1276" w:type="dxa"/>
          </w:tcPr>
          <w:p w14:paraId="5045F91F" w14:textId="3715A626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4B338420" w14:textId="77777777" w:rsidTr="00312864">
        <w:trPr>
          <w:trHeight w:val="676"/>
        </w:trPr>
        <w:tc>
          <w:tcPr>
            <w:tcW w:w="1134" w:type="dxa"/>
          </w:tcPr>
          <w:p w14:paraId="0369B453" w14:textId="1E7B93CC" w:rsidR="00A6061F" w:rsidRPr="00742284" w:rsidRDefault="00D97169" w:rsidP="00FC320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0</w:t>
            </w:r>
          </w:p>
        </w:tc>
        <w:tc>
          <w:tcPr>
            <w:tcW w:w="1560" w:type="dxa"/>
          </w:tcPr>
          <w:p w14:paraId="0D751863" w14:textId="77777777" w:rsidR="00D42656" w:rsidRDefault="00D42656" w:rsidP="003F47CE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7BF1597A" w14:textId="77777777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Th8</w:t>
            </w:r>
          </w:p>
          <w:p w14:paraId="6A811895" w14:textId="070B1E30" w:rsidR="00D42656" w:rsidRDefault="00D42656" w:rsidP="00D42656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L</w:t>
            </w:r>
            <w:r w:rsidR="00A6061F" w:rsidRPr="00742284">
              <w:rPr>
                <w:lang w:val="en-US"/>
              </w:rPr>
              <w:t>eft ili</w:t>
            </w:r>
            <w:r>
              <w:rPr>
                <w:lang w:val="en-US"/>
              </w:rPr>
              <w:t>ac bone</w:t>
            </w:r>
          </w:p>
          <w:p w14:paraId="09377E7E" w14:textId="030B713A" w:rsidR="00A6061F" w:rsidRPr="00742284" w:rsidRDefault="00D42656" w:rsidP="004D76D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4D76DC">
              <w:rPr>
                <w:lang w:val="en-US"/>
              </w:rPr>
              <w:t>R</w:t>
            </w:r>
            <w:r w:rsidR="00A6061F" w:rsidRPr="00742284">
              <w:rPr>
                <w:lang w:val="en-US"/>
              </w:rPr>
              <w:t>ight pubic</w:t>
            </w:r>
            <w:r>
              <w:rPr>
                <w:lang w:val="en-US"/>
              </w:rPr>
              <w:t xml:space="preserve"> bone </w:t>
            </w:r>
          </w:p>
        </w:tc>
        <w:tc>
          <w:tcPr>
            <w:tcW w:w="1559" w:type="dxa"/>
          </w:tcPr>
          <w:p w14:paraId="30FC4CF0" w14:textId="4BBB7DB5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5A20709F" w14:textId="5E9B66FC" w:rsidR="00A6061F" w:rsidRPr="00742284" w:rsidRDefault="00D42656" w:rsidP="00E5383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>
              <w:rPr>
                <w:lang w:val="en-US"/>
              </w:rPr>
              <w:t xml:space="preserve"> at staging</w:t>
            </w:r>
          </w:p>
        </w:tc>
        <w:tc>
          <w:tcPr>
            <w:tcW w:w="6804" w:type="dxa"/>
          </w:tcPr>
          <w:p w14:paraId="298D7102" w14:textId="2FD2C3E5" w:rsidR="00A6061F" w:rsidRPr="00742284" w:rsidRDefault="00E5383B" w:rsidP="00E5383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</w:t>
            </w:r>
            <w:r w:rsidR="00A6061F" w:rsidRPr="00742284">
              <w:rPr>
                <w:lang w:val="en-US"/>
              </w:rPr>
              <w:t>CT</w:t>
            </w:r>
            <w:proofErr w:type="spellEnd"/>
            <w:r w:rsidR="00A6061F" w:rsidRPr="00742284">
              <w:rPr>
                <w:lang w:val="en-US"/>
              </w:rPr>
              <w:t xml:space="preserve"> with </w:t>
            </w:r>
            <w:r>
              <w:rPr>
                <w:lang w:val="en-US"/>
              </w:rPr>
              <w:t>distinct</w:t>
            </w:r>
            <w:r w:rsidR="00A6061F" w:rsidRPr="00742284">
              <w:rPr>
                <w:lang w:val="en-US"/>
              </w:rPr>
              <w:t xml:space="preserve"> sclerotic lesion in the left iliac bone</w:t>
            </w:r>
            <w:r w:rsidR="00DF0A4F">
              <w:rPr>
                <w:lang w:val="en-US"/>
              </w:rPr>
              <w:t xml:space="preserve"> and a slight sclerotic lesion in Th8</w:t>
            </w:r>
          </w:p>
        </w:tc>
        <w:tc>
          <w:tcPr>
            <w:tcW w:w="1276" w:type="dxa"/>
          </w:tcPr>
          <w:p w14:paraId="3D10DE78" w14:textId="1FA313EF" w:rsidR="00A6061F" w:rsidRPr="00742284" w:rsidRDefault="00A6061F" w:rsidP="006A4B61">
            <w:pPr>
              <w:rPr>
                <w:lang w:val="en-US"/>
              </w:rPr>
            </w:pPr>
            <w:r w:rsidRPr="00742284">
              <w:rPr>
                <w:lang w:val="en-US"/>
              </w:rPr>
              <w:t>M1</w:t>
            </w:r>
          </w:p>
        </w:tc>
      </w:tr>
      <w:tr w:rsidR="00A6061F" w:rsidRPr="00742284" w14:paraId="118C7DFD" w14:textId="77777777" w:rsidTr="00312864">
        <w:trPr>
          <w:trHeight w:val="676"/>
        </w:trPr>
        <w:tc>
          <w:tcPr>
            <w:tcW w:w="1134" w:type="dxa"/>
          </w:tcPr>
          <w:p w14:paraId="5C35FF78" w14:textId="2E5BFB28" w:rsidR="00A6061F" w:rsidRPr="00742284" w:rsidRDefault="00D97169" w:rsidP="00ED741C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  <w:p w14:paraId="126093FF" w14:textId="394986F1" w:rsidR="00A6061F" w:rsidRPr="00742284" w:rsidRDefault="00A6061F" w:rsidP="00ED741C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5C529B79" w14:textId="77777777" w:rsidR="00433B3C" w:rsidRDefault="00433B3C" w:rsidP="003F47CE">
            <w:pPr>
              <w:rPr>
                <w:lang w:val="en-US"/>
              </w:rPr>
            </w:pPr>
            <w:r>
              <w:rPr>
                <w:lang w:val="en-US"/>
              </w:rPr>
              <w:t>M1;</w:t>
            </w:r>
          </w:p>
          <w:p w14:paraId="1A89975B" w14:textId="77777777" w:rsidR="00433B3C" w:rsidRDefault="00433B3C" w:rsidP="00433B3C">
            <w:pPr>
              <w:rPr>
                <w:lang w:val="en-US"/>
              </w:rPr>
            </w:pPr>
            <w:r>
              <w:rPr>
                <w:lang w:val="en-US"/>
              </w:rPr>
              <w:t>*L3</w:t>
            </w:r>
          </w:p>
          <w:p w14:paraId="1E1A6558" w14:textId="199CBB35" w:rsidR="00A6061F" w:rsidRPr="00742284" w:rsidRDefault="00433B3C" w:rsidP="00433B3C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="00A6061F" w:rsidRPr="00742284">
              <w:rPr>
                <w:lang w:val="en-US"/>
              </w:rPr>
              <w:t>9</w:t>
            </w:r>
            <w:r w:rsidR="00A6061F" w:rsidRPr="00433B3C">
              <w:rPr>
                <w:vertAlign w:val="superscript"/>
                <w:lang w:val="en-US"/>
              </w:rPr>
              <w:t>th</w:t>
            </w:r>
            <w:r>
              <w:rPr>
                <w:lang w:val="en-US"/>
              </w:rPr>
              <w:t xml:space="preserve"> left rib</w:t>
            </w:r>
            <w:r w:rsidR="00A6061F" w:rsidRPr="00742284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75AEB449" w14:textId="64E3C20F" w:rsidR="00A6061F" w:rsidRPr="00742284" w:rsidRDefault="00A6061F" w:rsidP="00ED741C">
            <w:pPr>
              <w:rPr>
                <w:lang w:val="en-US"/>
              </w:rPr>
            </w:pPr>
            <w:r w:rsidRPr="00742284">
              <w:rPr>
                <w:lang w:val="en-US"/>
              </w:rPr>
              <w:t>M0</w:t>
            </w:r>
          </w:p>
        </w:tc>
        <w:tc>
          <w:tcPr>
            <w:tcW w:w="2977" w:type="dxa"/>
          </w:tcPr>
          <w:p w14:paraId="4A47541F" w14:textId="31C727A4" w:rsidR="00A6061F" w:rsidRPr="00742284" w:rsidRDefault="00383B19" w:rsidP="00ED741C">
            <w:pPr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6804" w:type="dxa"/>
          </w:tcPr>
          <w:p w14:paraId="7CCCA1D3" w14:textId="1750962F" w:rsidR="005E7850" w:rsidRPr="00742284" w:rsidRDefault="00A6061F" w:rsidP="005E7850">
            <w:pPr>
              <w:rPr>
                <w:lang w:val="en-US"/>
              </w:rPr>
            </w:pPr>
            <w:r w:rsidRPr="00742284">
              <w:rPr>
                <w:lang w:val="en-US"/>
              </w:rPr>
              <w:t>ADT</w:t>
            </w:r>
            <w:r w:rsidR="005E7850">
              <w:rPr>
                <w:lang w:val="en-US"/>
              </w:rPr>
              <w:t>, n</w:t>
            </w:r>
            <w:r w:rsidR="005E7850" w:rsidRPr="00742284">
              <w:rPr>
                <w:lang w:val="en-US"/>
              </w:rPr>
              <w:t xml:space="preserve">o skeletal-related </w:t>
            </w:r>
            <w:r w:rsidR="005E7850">
              <w:rPr>
                <w:lang w:val="en-US"/>
              </w:rPr>
              <w:t>symptoms</w:t>
            </w:r>
            <w:r w:rsidR="00544848">
              <w:rPr>
                <w:rFonts w:cstheme="minorHAnsi"/>
                <w:lang w:val="en-US"/>
              </w:rPr>
              <w:t>†</w:t>
            </w:r>
          </w:p>
          <w:p w14:paraId="2D730FFD" w14:textId="5917B020" w:rsidR="00A6061F" w:rsidRPr="00742284" w:rsidRDefault="00A6061F" w:rsidP="00ED741C">
            <w:pPr>
              <w:rPr>
                <w:lang w:val="en-US"/>
              </w:rPr>
            </w:pPr>
          </w:p>
        </w:tc>
        <w:tc>
          <w:tcPr>
            <w:tcW w:w="1276" w:type="dxa"/>
          </w:tcPr>
          <w:p w14:paraId="5821537B" w14:textId="564C49D5" w:rsidR="00A6061F" w:rsidRPr="00742284" w:rsidRDefault="00A6061F" w:rsidP="00ED741C">
            <w:pPr>
              <w:rPr>
                <w:lang w:val="en-US"/>
              </w:rPr>
            </w:pPr>
            <w:r w:rsidRPr="00742284">
              <w:rPr>
                <w:lang w:val="en-US"/>
              </w:rPr>
              <w:t>Me</w:t>
            </w:r>
          </w:p>
        </w:tc>
      </w:tr>
    </w:tbl>
    <w:p w14:paraId="330F1E74" w14:textId="2B805055" w:rsidR="00764C4E" w:rsidRPr="00742284" w:rsidRDefault="00764C4E" w:rsidP="002557AA">
      <w:pPr>
        <w:rPr>
          <w:lang w:val="en-US"/>
        </w:rPr>
      </w:pPr>
    </w:p>
    <w:p w14:paraId="3965316D" w14:textId="77777777" w:rsidR="00312864" w:rsidRDefault="00010FA5" w:rsidP="00010FA5">
      <w:pPr>
        <w:rPr>
          <w:lang w:val="en-US"/>
        </w:rPr>
      </w:pPr>
      <w:r w:rsidRPr="00742284">
        <w:rPr>
          <w:lang w:val="en-US"/>
        </w:rPr>
        <w:t xml:space="preserve">* Consensus diagnosis </w:t>
      </w:r>
      <w:r w:rsidR="00433B3C">
        <w:rPr>
          <w:lang w:val="en-US"/>
        </w:rPr>
        <w:t>of independent observers</w:t>
      </w:r>
      <w:r w:rsidR="002B1F15">
        <w:rPr>
          <w:lang w:val="en-US"/>
        </w:rPr>
        <w:t xml:space="preserve">, </w:t>
      </w:r>
      <w:r w:rsidR="002B1F15">
        <w:rPr>
          <w:rFonts w:cstheme="minorHAnsi"/>
          <w:lang w:val="en-US"/>
        </w:rPr>
        <w:t>†</w:t>
      </w:r>
      <w:r w:rsidR="00312864" w:rsidRPr="00312864">
        <w:rPr>
          <w:lang w:val="en-US"/>
        </w:rPr>
        <w:t xml:space="preserve"> </w:t>
      </w:r>
      <w:r w:rsidR="00312864" w:rsidRPr="00312864">
        <w:rPr>
          <w:lang w:val="en-US"/>
        </w:rPr>
        <w:t>Skeletal-related symptoms are defined as bone pain and/or the need for bone-targeted radiotherapy, fractures or spinal cord compression.</w:t>
      </w:r>
    </w:p>
    <w:p w14:paraId="2E17896A" w14:textId="7A25FBFC" w:rsidR="00010FA5" w:rsidRPr="00EA2208" w:rsidRDefault="00433B3C" w:rsidP="00010FA5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M0: No bone metastases, Me: Equivocal for bone metastases, M1: Bone metastases, </w:t>
      </w:r>
      <w:r w:rsidR="00010FA5" w:rsidRPr="00742284">
        <w:rPr>
          <w:lang w:val="en-US"/>
        </w:rPr>
        <w:t>BVC: Best valuable comparator,</w:t>
      </w:r>
      <w:r w:rsidR="005E7850">
        <w:rPr>
          <w:lang w:val="en-US"/>
        </w:rPr>
        <w:t xml:space="preserve"> </w:t>
      </w:r>
      <w:r w:rsidR="00197C93" w:rsidRPr="00742284">
        <w:rPr>
          <w:lang w:val="en-US"/>
        </w:rPr>
        <w:t>BM</w:t>
      </w:r>
      <w:r w:rsidR="00010FA5" w:rsidRPr="00742284">
        <w:rPr>
          <w:lang w:val="en-US"/>
        </w:rPr>
        <w:t>: Bone metastases</w:t>
      </w:r>
      <w:r w:rsidR="00197C93" w:rsidRPr="00742284">
        <w:rPr>
          <w:lang w:val="en-US"/>
        </w:rPr>
        <w:t>, LN</w:t>
      </w:r>
      <w:r w:rsidR="00010FA5" w:rsidRPr="00742284">
        <w:rPr>
          <w:lang w:val="en-US"/>
        </w:rPr>
        <w:t>: Lymph nodes</w:t>
      </w:r>
      <w:r w:rsidR="00197C93" w:rsidRPr="00742284">
        <w:rPr>
          <w:lang w:val="en-US"/>
        </w:rPr>
        <w:t xml:space="preserve">, </w:t>
      </w:r>
      <w:proofErr w:type="spellStart"/>
      <w:r w:rsidR="00010FA5" w:rsidRPr="00742284">
        <w:rPr>
          <w:lang w:val="en-US"/>
        </w:rPr>
        <w:t>ceCT</w:t>
      </w:r>
      <w:proofErr w:type="spellEnd"/>
      <w:r w:rsidR="00010FA5" w:rsidRPr="00742284">
        <w:rPr>
          <w:lang w:val="en-US"/>
        </w:rPr>
        <w:t xml:space="preserve">: </w:t>
      </w:r>
      <w:r w:rsidR="004F195A" w:rsidRPr="00742284">
        <w:rPr>
          <w:lang w:val="en-US"/>
        </w:rPr>
        <w:t>C</w:t>
      </w:r>
      <w:r w:rsidR="00010FA5" w:rsidRPr="00742284">
        <w:rPr>
          <w:lang w:val="en-US"/>
        </w:rPr>
        <w:t>ontrast</w:t>
      </w:r>
      <w:r w:rsidR="004F195A" w:rsidRPr="00742284">
        <w:rPr>
          <w:lang w:val="en-US"/>
        </w:rPr>
        <w:t>-</w:t>
      </w:r>
      <w:r w:rsidR="00010FA5" w:rsidRPr="00742284">
        <w:rPr>
          <w:lang w:val="en-US"/>
        </w:rPr>
        <w:t xml:space="preserve">enhanced CT, BS: Bone scintigraphy, </w:t>
      </w:r>
      <w:r w:rsidR="007700A8">
        <w:rPr>
          <w:lang w:val="en-US"/>
        </w:rPr>
        <w:t>RP: Radical prostatectomy,</w:t>
      </w:r>
      <w:r w:rsidR="00010FA5" w:rsidRPr="00742284">
        <w:rPr>
          <w:lang w:val="en-US"/>
        </w:rPr>
        <w:t xml:space="preserve"> </w:t>
      </w:r>
      <w:r w:rsidR="00197C93" w:rsidRPr="00742284">
        <w:rPr>
          <w:lang w:val="en-US"/>
        </w:rPr>
        <w:t>ADT</w:t>
      </w:r>
      <w:r w:rsidR="00010FA5" w:rsidRPr="00742284">
        <w:rPr>
          <w:lang w:val="en-US"/>
        </w:rPr>
        <w:t>: Androgen deprivation therapy</w:t>
      </w:r>
      <w:r w:rsidR="00102E78">
        <w:rPr>
          <w:lang w:val="en-US"/>
        </w:rPr>
        <w:t xml:space="preserve">, </w:t>
      </w:r>
      <w:proofErr w:type="spellStart"/>
      <w:r w:rsidR="00102E78">
        <w:rPr>
          <w:lang w:val="en-US"/>
        </w:rPr>
        <w:t>eLND</w:t>
      </w:r>
      <w:proofErr w:type="spellEnd"/>
      <w:r w:rsidR="00102E78">
        <w:rPr>
          <w:lang w:val="en-US"/>
        </w:rPr>
        <w:t>: extended lymph node dissection</w:t>
      </w:r>
      <w:r w:rsidR="00010FA5" w:rsidRPr="00742284">
        <w:rPr>
          <w:lang w:val="en-US"/>
        </w:rPr>
        <w:t>.</w:t>
      </w:r>
      <w:r w:rsidR="00010FA5" w:rsidRPr="00EA2208">
        <w:rPr>
          <w:lang w:val="en-US"/>
        </w:rPr>
        <w:t xml:space="preserve"> </w:t>
      </w:r>
    </w:p>
    <w:p w14:paraId="3E9A2611" w14:textId="2ECA0C12" w:rsidR="00032847" w:rsidRPr="002B1F15" w:rsidRDefault="00032847" w:rsidP="00010FA5">
      <w:pPr>
        <w:rPr>
          <w:lang w:val="en-US"/>
        </w:rPr>
      </w:pPr>
    </w:p>
    <w:sectPr w:rsidR="00032847" w:rsidRPr="002B1F15" w:rsidSect="00032847">
      <w:pgSz w:w="16838" w:h="11906" w:orient="landscape"/>
      <w:pgMar w:top="1702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04B26"/>
    <w:multiLevelType w:val="hybridMultilevel"/>
    <w:tmpl w:val="64F22EAE"/>
    <w:lvl w:ilvl="0" w:tplc="01BCF2D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00003"/>
    <w:multiLevelType w:val="hybridMultilevel"/>
    <w:tmpl w:val="272E5570"/>
    <w:lvl w:ilvl="0" w:tplc="512098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F05441"/>
    <w:multiLevelType w:val="hybridMultilevel"/>
    <w:tmpl w:val="E88E3178"/>
    <w:lvl w:ilvl="0" w:tplc="A2E6CF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AF55D8"/>
    <w:multiLevelType w:val="hybridMultilevel"/>
    <w:tmpl w:val="CE260DD0"/>
    <w:lvl w:ilvl="0" w:tplc="68F047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AB2706"/>
    <w:multiLevelType w:val="hybridMultilevel"/>
    <w:tmpl w:val="69EE261C"/>
    <w:lvl w:ilvl="0" w:tplc="B8A4DE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4E5582"/>
    <w:multiLevelType w:val="hybridMultilevel"/>
    <w:tmpl w:val="1EEA468A"/>
    <w:lvl w:ilvl="0" w:tplc="6C98782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B79"/>
    <w:rsid w:val="00010FA5"/>
    <w:rsid w:val="000173CC"/>
    <w:rsid w:val="00032847"/>
    <w:rsid w:val="00042C17"/>
    <w:rsid w:val="000569B0"/>
    <w:rsid w:val="000657ED"/>
    <w:rsid w:val="000804DB"/>
    <w:rsid w:val="00090D4D"/>
    <w:rsid w:val="00092E11"/>
    <w:rsid w:val="000A2390"/>
    <w:rsid w:val="000A7F62"/>
    <w:rsid w:val="000B6592"/>
    <w:rsid w:val="000C10DC"/>
    <w:rsid w:val="000C2A32"/>
    <w:rsid w:val="000E2C0F"/>
    <w:rsid w:val="000E467D"/>
    <w:rsid w:val="000F54E2"/>
    <w:rsid w:val="000F7E56"/>
    <w:rsid w:val="00102E78"/>
    <w:rsid w:val="00104631"/>
    <w:rsid w:val="00112EFF"/>
    <w:rsid w:val="00132207"/>
    <w:rsid w:val="001461D0"/>
    <w:rsid w:val="00156CD2"/>
    <w:rsid w:val="00197C93"/>
    <w:rsid w:val="001A36F1"/>
    <w:rsid w:val="001C3AFC"/>
    <w:rsid w:val="001E5412"/>
    <w:rsid w:val="001E7A5E"/>
    <w:rsid w:val="001F13DA"/>
    <w:rsid w:val="001F4F9C"/>
    <w:rsid w:val="0021569A"/>
    <w:rsid w:val="00220934"/>
    <w:rsid w:val="00226F6B"/>
    <w:rsid w:val="00232B5F"/>
    <w:rsid w:val="00232BEC"/>
    <w:rsid w:val="00235F4F"/>
    <w:rsid w:val="002557AA"/>
    <w:rsid w:val="00255824"/>
    <w:rsid w:val="00264CDD"/>
    <w:rsid w:val="002753FF"/>
    <w:rsid w:val="00285959"/>
    <w:rsid w:val="00287546"/>
    <w:rsid w:val="00293255"/>
    <w:rsid w:val="002B1F15"/>
    <w:rsid w:val="002B2CC6"/>
    <w:rsid w:val="002C55B7"/>
    <w:rsid w:val="002D29B5"/>
    <w:rsid w:val="002D3A70"/>
    <w:rsid w:val="002F4000"/>
    <w:rsid w:val="003075E3"/>
    <w:rsid w:val="00312864"/>
    <w:rsid w:val="003135EF"/>
    <w:rsid w:val="003211F3"/>
    <w:rsid w:val="00331367"/>
    <w:rsid w:val="00333C0E"/>
    <w:rsid w:val="00346185"/>
    <w:rsid w:val="00353D59"/>
    <w:rsid w:val="00356347"/>
    <w:rsid w:val="003779AE"/>
    <w:rsid w:val="00383B19"/>
    <w:rsid w:val="00394579"/>
    <w:rsid w:val="003A13C7"/>
    <w:rsid w:val="003A39CE"/>
    <w:rsid w:val="003B4E93"/>
    <w:rsid w:val="003E431A"/>
    <w:rsid w:val="003E4C3E"/>
    <w:rsid w:val="003E53D2"/>
    <w:rsid w:val="003E64C4"/>
    <w:rsid w:val="003E6E4D"/>
    <w:rsid w:val="003E71E9"/>
    <w:rsid w:val="003F4633"/>
    <w:rsid w:val="003F47CE"/>
    <w:rsid w:val="00417A9A"/>
    <w:rsid w:val="004224CF"/>
    <w:rsid w:val="004258A7"/>
    <w:rsid w:val="00433B3C"/>
    <w:rsid w:val="0043513D"/>
    <w:rsid w:val="004415AD"/>
    <w:rsid w:val="00443A23"/>
    <w:rsid w:val="00453486"/>
    <w:rsid w:val="004615F3"/>
    <w:rsid w:val="004653DF"/>
    <w:rsid w:val="004901F1"/>
    <w:rsid w:val="004D3230"/>
    <w:rsid w:val="004D76DC"/>
    <w:rsid w:val="004F195A"/>
    <w:rsid w:val="0050101D"/>
    <w:rsid w:val="00501BBB"/>
    <w:rsid w:val="00513CDE"/>
    <w:rsid w:val="00516ECD"/>
    <w:rsid w:val="005176AF"/>
    <w:rsid w:val="005419DF"/>
    <w:rsid w:val="00543EC2"/>
    <w:rsid w:val="00544848"/>
    <w:rsid w:val="0056280D"/>
    <w:rsid w:val="005724D8"/>
    <w:rsid w:val="00574311"/>
    <w:rsid w:val="005757B3"/>
    <w:rsid w:val="00581692"/>
    <w:rsid w:val="005843E8"/>
    <w:rsid w:val="0058745D"/>
    <w:rsid w:val="005A0E66"/>
    <w:rsid w:val="005B3337"/>
    <w:rsid w:val="005E7850"/>
    <w:rsid w:val="005F2B6D"/>
    <w:rsid w:val="00611269"/>
    <w:rsid w:val="00626927"/>
    <w:rsid w:val="006342A0"/>
    <w:rsid w:val="0064457D"/>
    <w:rsid w:val="00657018"/>
    <w:rsid w:val="00662B67"/>
    <w:rsid w:val="00674EFF"/>
    <w:rsid w:val="006852D5"/>
    <w:rsid w:val="006A11B3"/>
    <w:rsid w:val="006A2585"/>
    <w:rsid w:val="006A4143"/>
    <w:rsid w:val="006A4B61"/>
    <w:rsid w:val="006A5BF4"/>
    <w:rsid w:val="006B6A6C"/>
    <w:rsid w:val="006C0231"/>
    <w:rsid w:val="006C575E"/>
    <w:rsid w:val="00701B79"/>
    <w:rsid w:val="007108B6"/>
    <w:rsid w:val="00724295"/>
    <w:rsid w:val="00731D0B"/>
    <w:rsid w:val="00742284"/>
    <w:rsid w:val="00764C4E"/>
    <w:rsid w:val="007700A8"/>
    <w:rsid w:val="0077475F"/>
    <w:rsid w:val="007953B1"/>
    <w:rsid w:val="007A626C"/>
    <w:rsid w:val="0081697A"/>
    <w:rsid w:val="008213F1"/>
    <w:rsid w:val="008240D7"/>
    <w:rsid w:val="0082592C"/>
    <w:rsid w:val="00825F5B"/>
    <w:rsid w:val="00835DA7"/>
    <w:rsid w:val="008364AA"/>
    <w:rsid w:val="008606F7"/>
    <w:rsid w:val="0086083E"/>
    <w:rsid w:val="00881891"/>
    <w:rsid w:val="008A07C9"/>
    <w:rsid w:val="008A1989"/>
    <w:rsid w:val="008B190D"/>
    <w:rsid w:val="008B73BA"/>
    <w:rsid w:val="008C54EB"/>
    <w:rsid w:val="008E31C0"/>
    <w:rsid w:val="008F2439"/>
    <w:rsid w:val="00905953"/>
    <w:rsid w:val="009220E0"/>
    <w:rsid w:val="0093761B"/>
    <w:rsid w:val="00957BBE"/>
    <w:rsid w:val="0096231C"/>
    <w:rsid w:val="00970765"/>
    <w:rsid w:val="0097318B"/>
    <w:rsid w:val="009C2C03"/>
    <w:rsid w:val="009F5641"/>
    <w:rsid w:val="00A04C72"/>
    <w:rsid w:val="00A23261"/>
    <w:rsid w:val="00A366FF"/>
    <w:rsid w:val="00A51E1E"/>
    <w:rsid w:val="00A529FF"/>
    <w:rsid w:val="00A602DC"/>
    <w:rsid w:val="00A6061F"/>
    <w:rsid w:val="00A60DAF"/>
    <w:rsid w:val="00A66699"/>
    <w:rsid w:val="00A77C90"/>
    <w:rsid w:val="00A8712A"/>
    <w:rsid w:val="00A90F12"/>
    <w:rsid w:val="00AB4673"/>
    <w:rsid w:val="00AB59AF"/>
    <w:rsid w:val="00AC25B5"/>
    <w:rsid w:val="00AC3A15"/>
    <w:rsid w:val="00AC5EEA"/>
    <w:rsid w:val="00AD1582"/>
    <w:rsid w:val="00AD771F"/>
    <w:rsid w:val="00AE44CF"/>
    <w:rsid w:val="00AE5CB7"/>
    <w:rsid w:val="00AE6C97"/>
    <w:rsid w:val="00B03EED"/>
    <w:rsid w:val="00B12636"/>
    <w:rsid w:val="00B258C8"/>
    <w:rsid w:val="00B34400"/>
    <w:rsid w:val="00B52C7E"/>
    <w:rsid w:val="00B55237"/>
    <w:rsid w:val="00B57C28"/>
    <w:rsid w:val="00B63BDE"/>
    <w:rsid w:val="00B756B8"/>
    <w:rsid w:val="00B82D47"/>
    <w:rsid w:val="00B8510F"/>
    <w:rsid w:val="00B85D0D"/>
    <w:rsid w:val="00BA375E"/>
    <w:rsid w:val="00BA40FC"/>
    <w:rsid w:val="00BC12DE"/>
    <w:rsid w:val="00BC1488"/>
    <w:rsid w:val="00BF2C44"/>
    <w:rsid w:val="00C2054E"/>
    <w:rsid w:val="00C30195"/>
    <w:rsid w:val="00C34EB3"/>
    <w:rsid w:val="00C46DCF"/>
    <w:rsid w:val="00C63B0E"/>
    <w:rsid w:val="00C66E43"/>
    <w:rsid w:val="00C672E6"/>
    <w:rsid w:val="00CB73A9"/>
    <w:rsid w:val="00CC2226"/>
    <w:rsid w:val="00CD4FDB"/>
    <w:rsid w:val="00CE0A49"/>
    <w:rsid w:val="00CE7BBC"/>
    <w:rsid w:val="00CF3F32"/>
    <w:rsid w:val="00D03576"/>
    <w:rsid w:val="00D0374C"/>
    <w:rsid w:val="00D27A39"/>
    <w:rsid w:val="00D42656"/>
    <w:rsid w:val="00D45B76"/>
    <w:rsid w:val="00D46492"/>
    <w:rsid w:val="00D54D5E"/>
    <w:rsid w:val="00D616D8"/>
    <w:rsid w:val="00D96932"/>
    <w:rsid w:val="00D97169"/>
    <w:rsid w:val="00DA2C57"/>
    <w:rsid w:val="00DB25D5"/>
    <w:rsid w:val="00DC2D30"/>
    <w:rsid w:val="00DD077E"/>
    <w:rsid w:val="00DE1E3A"/>
    <w:rsid w:val="00DF0A4F"/>
    <w:rsid w:val="00E02198"/>
    <w:rsid w:val="00E0359A"/>
    <w:rsid w:val="00E202CE"/>
    <w:rsid w:val="00E343AE"/>
    <w:rsid w:val="00E42537"/>
    <w:rsid w:val="00E445A1"/>
    <w:rsid w:val="00E456BE"/>
    <w:rsid w:val="00E5383B"/>
    <w:rsid w:val="00E71900"/>
    <w:rsid w:val="00EA2208"/>
    <w:rsid w:val="00EC6FC3"/>
    <w:rsid w:val="00EC6FD7"/>
    <w:rsid w:val="00ED741C"/>
    <w:rsid w:val="00EE1146"/>
    <w:rsid w:val="00F2024F"/>
    <w:rsid w:val="00F21B67"/>
    <w:rsid w:val="00F26D20"/>
    <w:rsid w:val="00F31A51"/>
    <w:rsid w:val="00F35AE0"/>
    <w:rsid w:val="00F36F56"/>
    <w:rsid w:val="00F75DF0"/>
    <w:rsid w:val="00F938F5"/>
    <w:rsid w:val="00FB4B78"/>
    <w:rsid w:val="00FC3202"/>
    <w:rsid w:val="00FD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118BC"/>
  <w15:chartTrackingRefBased/>
  <w15:docId w15:val="{35A51C14-87F1-4583-8C8F-7320797C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701B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D32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D3230"/>
    <w:rPr>
      <w:rFonts w:ascii="Segoe UI" w:hAnsi="Segoe UI" w:cs="Segoe UI"/>
      <w:sz w:val="18"/>
      <w:szCs w:val="18"/>
    </w:rPr>
  </w:style>
  <w:style w:type="paragraph" w:styleId="Listeafsnit">
    <w:name w:val="List Paragraph"/>
    <w:basedOn w:val="Normal"/>
    <w:uiPriority w:val="34"/>
    <w:qFormat/>
    <w:rsid w:val="00A90F1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81697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1697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1697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1697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1697A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F75D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09EDBF-DE9E-43A7-9E6D-E0C6F444F1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3</TotalTime>
  <Pages>6</Pages>
  <Words>1410</Words>
  <Characters>6384</Characters>
  <Application>Microsoft Office Word</Application>
  <DocSecurity>0</DocSecurity>
  <Lines>525</Lines>
  <Paragraphs>3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7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 Damgaard Zacho / Region Nordjylland</dc:creator>
  <cp:keywords/>
  <dc:description/>
  <cp:lastModifiedBy>Helle Damgaard Zacho</cp:lastModifiedBy>
  <cp:revision>23</cp:revision>
  <cp:lastPrinted>2017-09-25T12:08:00Z</cp:lastPrinted>
  <dcterms:created xsi:type="dcterms:W3CDTF">2019-10-22T14:30:00Z</dcterms:created>
  <dcterms:modified xsi:type="dcterms:W3CDTF">2019-12-1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